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F9BCC" w14:textId="331E9A02" w:rsidR="000139E5" w:rsidRPr="00421B50" w:rsidRDefault="008A7E63">
      <w:pPr>
        <w:rPr>
          <w:b/>
          <w:bCs/>
        </w:rPr>
      </w:pPr>
      <w:r w:rsidRPr="00421B50">
        <w:rPr>
          <w:b/>
          <w:bCs/>
        </w:rPr>
        <w:t>Supplemental Tables</w:t>
      </w:r>
    </w:p>
    <w:p w14:paraId="38071425" w14:textId="7AA5F765" w:rsidR="008A7E63" w:rsidRPr="00421B50" w:rsidRDefault="008A7E63">
      <w:pPr>
        <w:rPr>
          <w:b/>
          <w:bCs/>
        </w:rPr>
      </w:pPr>
    </w:p>
    <w:p w14:paraId="4C10E1CA" w14:textId="77777777" w:rsidR="008A7E63" w:rsidRPr="00421B50" w:rsidRDefault="008A7E63">
      <w:pPr>
        <w:rPr>
          <w:b/>
          <w:bCs/>
        </w:rPr>
      </w:pPr>
    </w:p>
    <w:p w14:paraId="1C2FB844" w14:textId="39622D82" w:rsidR="008A7E63" w:rsidRPr="00421B50" w:rsidRDefault="008A7E63" w:rsidP="008A7E63">
      <w:pPr>
        <w:jc w:val="both"/>
        <w:rPr>
          <w:rFonts w:ascii="Calibri" w:hAnsi="Calibri" w:cs="Calibri"/>
          <w:b/>
        </w:rPr>
      </w:pPr>
      <w:r w:rsidRPr="00421B50">
        <w:rPr>
          <w:rFonts w:ascii="Calibri" w:hAnsi="Calibri" w:cs="Calibri"/>
          <w:b/>
        </w:rPr>
        <w:t>S. Table 1. Primary Antibodies</w:t>
      </w:r>
    </w:p>
    <w:tbl>
      <w:tblPr>
        <w:tblStyle w:val="TableGrid"/>
        <w:tblpPr w:leftFromText="187" w:rightFromText="187" w:horzAnchor="margin" w:tblpXSpec="center" w:tblpY="1873"/>
        <w:tblOverlap w:val="never"/>
        <w:tblW w:w="10385" w:type="dxa"/>
        <w:tblLook w:val="04A0" w:firstRow="1" w:lastRow="0" w:firstColumn="1" w:lastColumn="0" w:noHBand="0" w:noVBand="1"/>
      </w:tblPr>
      <w:tblGrid>
        <w:gridCol w:w="1452"/>
        <w:gridCol w:w="1586"/>
        <w:gridCol w:w="2029"/>
        <w:gridCol w:w="1011"/>
        <w:gridCol w:w="1354"/>
        <w:gridCol w:w="1110"/>
        <w:gridCol w:w="1843"/>
      </w:tblGrid>
      <w:tr w:rsidR="009852F0" w:rsidRPr="00BB7229" w14:paraId="0B789FF2" w14:textId="77777777" w:rsidTr="00BB7229">
        <w:trPr>
          <w:trHeight w:val="567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F0E07B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229">
              <w:rPr>
                <w:rFonts w:ascii="Arial" w:hAnsi="Arial" w:cs="Arial"/>
                <w:b/>
                <w:sz w:val="20"/>
                <w:szCs w:val="20"/>
              </w:rPr>
              <w:t>Primary Antibody</w:t>
            </w: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E0A1EE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229">
              <w:rPr>
                <w:rFonts w:ascii="Arial" w:hAnsi="Arial" w:cs="Arial"/>
                <w:b/>
                <w:sz w:val="20"/>
                <w:szCs w:val="20"/>
              </w:rPr>
              <w:t>Brand</w:t>
            </w:r>
          </w:p>
        </w:tc>
        <w:tc>
          <w:tcPr>
            <w:tcW w:w="2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7B0F9BB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229">
              <w:rPr>
                <w:rFonts w:ascii="Arial" w:hAnsi="Arial" w:cs="Arial"/>
                <w:b/>
                <w:sz w:val="20"/>
                <w:szCs w:val="20"/>
              </w:rPr>
              <w:t>Catalog Number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B6965B4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229">
              <w:rPr>
                <w:rFonts w:ascii="Arial" w:hAnsi="Arial" w:cs="Arial"/>
                <w:b/>
                <w:sz w:val="20"/>
                <w:szCs w:val="20"/>
              </w:rPr>
              <w:t>Host</w:t>
            </w:r>
          </w:p>
        </w:tc>
        <w:tc>
          <w:tcPr>
            <w:tcW w:w="13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6FA472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229">
              <w:rPr>
                <w:rFonts w:ascii="Arial" w:hAnsi="Arial" w:cs="Arial"/>
                <w:b/>
                <w:sz w:val="20"/>
                <w:szCs w:val="20"/>
              </w:rPr>
              <w:t>Class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04A57F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229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4DCB2E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7229">
              <w:rPr>
                <w:rFonts w:ascii="Arial" w:hAnsi="Arial" w:cs="Arial"/>
                <w:b/>
                <w:sz w:val="20"/>
                <w:szCs w:val="20"/>
              </w:rPr>
              <w:t>Concentration Used</w:t>
            </w:r>
          </w:p>
        </w:tc>
      </w:tr>
      <w:tr w:rsidR="00CE2116" w:rsidRPr="00BB7229" w14:paraId="4D5CE1AD" w14:textId="77777777" w:rsidTr="006F7E0E">
        <w:trPr>
          <w:trHeight w:val="591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CC3BB8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ß-III Tubulin</w:t>
            </w:r>
          </w:p>
        </w:tc>
        <w:tc>
          <w:tcPr>
            <w:tcW w:w="1586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 w14:paraId="0B1BD684" w14:textId="753525EC" w:rsidR="00C24467" w:rsidRPr="00BB7229" w:rsidRDefault="00C24467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29" w:type="dxa"/>
            <w:tcBorders>
              <w:top w:val="single" w:sz="2" w:space="0" w:color="000000"/>
            </w:tcBorders>
            <w:vAlign w:val="center"/>
          </w:tcPr>
          <w:p w14:paraId="38F2D9F4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AB1195</w:t>
            </w:r>
          </w:p>
          <w:p w14:paraId="4601432B" w14:textId="57A03C7B" w:rsidR="00BB7229" w:rsidRPr="00BB7229" w:rsidRDefault="00BB7229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RID:AB_10673030</w:t>
            </w:r>
          </w:p>
        </w:tc>
        <w:tc>
          <w:tcPr>
            <w:tcW w:w="1011" w:type="dxa"/>
            <w:tcBorders>
              <w:top w:val="single" w:sz="2" w:space="0" w:color="000000"/>
            </w:tcBorders>
            <w:vAlign w:val="center"/>
          </w:tcPr>
          <w:p w14:paraId="397AB1D2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use IgG</w:t>
            </w:r>
          </w:p>
        </w:tc>
        <w:tc>
          <w:tcPr>
            <w:tcW w:w="1354" w:type="dxa"/>
            <w:tcBorders>
              <w:top w:val="single" w:sz="2" w:space="0" w:color="000000"/>
            </w:tcBorders>
            <w:vAlign w:val="center"/>
          </w:tcPr>
          <w:p w14:paraId="3304A007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110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537C051B" w14:textId="77777777" w:rsidR="00C24467" w:rsidRPr="00BB7229" w:rsidRDefault="00C24467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500*</w:t>
            </w:r>
          </w:p>
        </w:tc>
        <w:tc>
          <w:tcPr>
            <w:tcW w:w="1843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57DCD179" w14:textId="77777777" w:rsidR="00C24467" w:rsidRPr="00BB7229" w:rsidRDefault="00C24467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μg/mL</w:t>
            </w:r>
          </w:p>
        </w:tc>
      </w:tr>
      <w:tr w:rsidR="00BB7229" w:rsidRPr="00BB7229" w14:paraId="3CE91FC3" w14:textId="77777777" w:rsidTr="006F7E0E">
        <w:trPr>
          <w:trHeight w:val="64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B7B913" w14:textId="0B373F85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Doublecortin</w:t>
            </w:r>
          </w:p>
        </w:tc>
        <w:tc>
          <w:tcPr>
            <w:tcW w:w="1586" w:type="dxa"/>
            <w:tcBorders>
              <w:left w:val="single" w:sz="2" w:space="0" w:color="000000"/>
            </w:tcBorders>
          </w:tcPr>
          <w:p w14:paraId="0F43E66F" w14:textId="6819C28B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722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29" w:type="dxa"/>
          </w:tcPr>
          <w:p w14:paraId="784372E1" w14:textId="77777777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ab153668</w:t>
            </w:r>
          </w:p>
          <w:p w14:paraId="3AEBE7EC" w14:textId="4E9B24DD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RID:AB_2728759</w:t>
            </w:r>
          </w:p>
        </w:tc>
        <w:tc>
          <w:tcPr>
            <w:tcW w:w="1011" w:type="dxa"/>
          </w:tcPr>
          <w:p w14:paraId="072D1A09" w14:textId="6A400192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 xml:space="preserve">Chicken </w:t>
            </w:r>
            <w:proofErr w:type="spellStart"/>
            <w:r w:rsidRPr="00BB7229">
              <w:rPr>
                <w:rFonts w:ascii="Arial" w:hAnsi="Arial" w:cs="Arial"/>
                <w:sz w:val="20"/>
                <w:szCs w:val="20"/>
              </w:rPr>
              <w:t>IgY</w:t>
            </w:r>
            <w:proofErr w:type="spellEnd"/>
          </w:p>
        </w:tc>
        <w:tc>
          <w:tcPr>
            <w:tcW w:w="1354" w:type="dxa"/>
          </w:tcPr>
          <w:p w14:paraId="684C81D1" w14:textId="0F5C6B40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678B3D34" w14:textId="77777777" w:rsidR="00BB7229" w:rsidRPr="00BB7229" w:rsidRDefault="00BB7229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100*</w:t>
            </w:r>
          </w:p>
          <w:p w14:paraId="283F095C" w14:textId="77777777" w:rsidR="00BB7229" w:rsidRPr="00BB7229" w:rsidRDefault="00BB7229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2" w:space="0" w:color="000000"/>
            </w:tcBorders>
          </w:tcPr>
          <w:p w14:paraId="1556C5A6" w14:textId="23302D7D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2μg/mL</w:t>
            </w:r>
          </w:p>
        </w:tc>
      </w:tr>
      <w:tr w:rsidR="00CE2116" w:rsidRPr="00BB7229" w14:paraId="29DD867B" w14:textId="77777777" w:rsidTr="006F7E0E">
        <w:trPr>
          <w:trHeight w:val="518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7446FE" w14:textId="0703A737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Gephyrin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 w14:paraId="45D45F3B" w14:textId="122C9F45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2029" w:type="dxa"/>
            <w:vAlign w:val="center"/>
          </w:tcPr>
          <w:p w14:paraId="7F5635EB" w14:textId="26CEC8EB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 xml:space="preserve">147 </w:t>
            </w:r>
            <w:r w:rsidR="00BB7229" w:rsidRPr="00BB7229">
              <w:rPr>
                <w:rFonts w:ascii="Arial" w:hAnsi="Arial" w:cs="Arial"/>
                <w:sz w:val="20"/>
                <w:szCs w:val="20"/>
              </w:rPr>
              <w:t>RRID:AB_887716</w:t>
            </w:r>
          </w:p>
        </w:tc>
        <w:tc>
          <w:tcPr>
            <w:tcW w:w="1011" w:type="dxa"/>
            <w:vAlign w:val="center"/>
          </w:tcPr>
          <w:p w14:paraId="18A55D50" w14:textId="1F7A2B8A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295F7042" w14:textId="498D55B1" w:rsidR="00C72E28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354" w:type="dxa"/>
            <w:vAlign w:val="center"/>
          </w:tcPr>
          <w:p w14:paraId="4D625F6E" w14:textId="627510D9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124FA7F8" w14:textId="07976AF6" w:rsidR="00C24467" w:rsidRPr="00BB7229" w:rsidRDefault="005E546A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500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  <w:vAlign w:val="center"/>
          </w:tcPr>
          <w:p w14:paraId="14EB81C1" w14:textId="076BC39A" w:rsidR="00C24467" w:rsidRPr="00BB7229" w:rsidRDefault="006F7E0E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μg/mL</w:t>
            </w:r>
          </w:p>
        </w:tc>
      </w:tr>
      <w:tr w:rsidR="00CE2116" w:rsidRPr="00BB7229" w14:paraId="60A45388" w14:textId="77777777" w:rsidTr="006F7E0E">
        <w:trPr>
          <w:trHeight w:val="518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2B03E5" w14:textId="78ECEF6B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Gephyrin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 w14:paraId="72412388" w14:textId="45D9549C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29" w:type="dxa"/>
            <w:vAlign w:val="center"/>
          </w:tcPr>
          <w:p w14:paraId="6F1FD7DD" w14:textId="77777777" w:rsidR="00BB7229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Ab32206</w:t>
            </w:r>
          </w:p>
          <w:p w14:paraId="47FD1337" w14:textId="7E35C051" w:rsidR="00CE2116" w:rsidRPr="00BB7229" w:rsidRDefault="00BB7229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RID:AB_2112628</w:t>
            </w:r>
          </w:p>
        </w:tc>
        <w:tc>
          <w:tcPr>
            <w:tcW w:w="1011" w:type="dxa"/>
            <w:vAlign w:val="center"/>
          </w:tcPr>
          <w:p w14:paraId="52D6F3BB" w14:textId="110686FD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abbit IgG</w:t>
            </w:r>
          </w:p>
        </w:tc>
        <w:tc>
          <w:tcPr>
            <w:tcW w:w="1354" w:type="dxa"/>
            <w:vAlign w:val="center"/>
          </w:tcPr>
          <w:p w14:paraId="1B51231B" w14:textId="36B79E31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12BC71F1" w14:textId="6B4D735B" w:rsidR="00CE2116" w:rsidRPr="00BB7229" w:rsidRDefault="005E546A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500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  <w:vAlign w:val="center"/>
          </w:tcPr>
          <w:p w14:paraId="626BE7B1" w14:textId="4C3B985A" w:rsidR="00CE2116" w:rsidRPr="00BB7229" w:rsidRDefault="006F7E0E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μg/mL</w:t>
            </w:r>
          </w:p>
        </w:tc>
      </w:tr>
      <w:tr w:rsidR="00CE2116" w:rsidRPr="00BB7229" w14:paraId="0950412A" w14:textId="77777777" w:rsidTr="006F7E0E">
        <w:trPr>
          <w:trHeight w:val="600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7CED75" w14:textId="63418434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 w14:paraId="7DAE73FF" w14:textId="02B69E2D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2029" w:type="dxa"/>
            <w:vAlign w:val="center"/>
          </w:tcPr>
          <w:p w14:paraId="3CA14084" w14:textId="77777777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73 002</w:t>
            </w:r>
          </w:p>
          <w:p w14:paraId="28A4FD51" w14:textId="128AEDE2" w:rsidR="00BB7229" w:rsidRPr="00BB7229" w:rsidRDefault="00BB7229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RID:AB_887720</w:t>
            </w:r>
          </w:p>
        </w:tc>
        <w:tc>
          <w:tcPr>
            <w:tcW w:w="1011" w:type="dxa"/>
            <w:vAlign w:val="center"/>
          </w:tcPr>
          <w:p w14:paraId="1015C874" w14:textId="2CE51331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abbit</w:t>
            </w:r>
          </w:p>
          <w:p w14:paraId="5C96D3AE" w14:textId="6F631078" w:rsidR="00C72E28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354" w:type="dxa"/>
            <w:vAlign w:val="center"/>
          </w:tcPr>
          <w:p w14:paraId="2143B073" w14:textId="6347F4EE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512328A4" w14:textId="14B275A5" w:rsidR="00C24467" w:rsidRPr="00BB7229" w:rsidRDefault="005E546A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500</w:t>
            </w:r>
            <w:r w:rsidR="002971C1" w:rsidRPr="00BB722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  <w:vAlign w:val="center"/>
          </w:tcPr>
          <w:p w14:paraId="4CDB04B4" w14:textId="25509162" w:rsidR="00C24467" w:rsidRPr="00BB7229" w:rsidRDefault="006F7E0E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μg/mL</w:t>
            </w:r>
          </w:p>
        </w:tc>
      </w:tr>
      <w:tr w:rsidR="00CE2116" w:rsidRPr="00BB7229" w14:paraId="7CE3811B" w14:textId="77777777" w:rsidTr="006F7E0E">
        <w:trPr>
          <w:trHeight w:val="518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E09E94" w14:textId="51E186C1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 w14:paraId="5230880E" w14:textId="08BE13A3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7229">
              <w:rPr>
                <w:rFonts w:ascii="Arial" w:hAnsi="Arial" w:cs="Arial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2029" w:type="dxa"/>
            <w:vAlign w:val="center"/>
          </w:tcPr>
          <w:p w14:paraId="2AE05754" w14:textId="1323346B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NE1015</w:t>
            </w:r>
          </w:p>
        </w:tc>
        <w:tc>
          <w:tcPr>
            <w:tcW w:w="1011" w:type="dxa"/>
            <w:vAlign w:val="center"/>
          </w:tcPr>
          <w:p w14:paraId="4852C71C" w14:textId="77777777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6DBC0F34" w14:textId="100A3249" w:rsidR="00C72E28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354" w:type="dxa"/>
            <w:vAlign w:val="center"/>
          </w:tcPr>
          <w:p w14:paraId="62A02092" w14:textId="6CBBEF61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2708ECAB" w14:textId="1D580067" w:rsidR="00C24467" w:rsidRPr="00BB7229" w:rsidRDefault="005E546A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1000</w:t>
            </w:r>
            <w:r w:rsidR="002971C1" w:rsidRPr="00BB722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  <w:vAlign w:val="center"/>
          </w:tcPr>
          <w:p w14:paraId="1C6C2C12" w14:textId="1EE62A88" w:rsidR="00C24467" w:rsidRPr="00BB7229" w:rsidRDefault="006F7E0E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μg/mL</w:t>
            </w:r>
          </w:p>
        </w:tc>
      </w:tr>
      <w:tr w:rsidR="00CE2116" w:rsidRPr="00BB7229" w14:paraId="50112CED" w14:textId="77777777" w:rsidTr="006F7E0E">
        <w:trPr>
          <w:trHeight w:val="518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F7F8B7" w14:textId="0DC15859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HABP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 w14:paraId="690D656F" w14:textId="36A78121" w:rsidR="00CE2116" w:rsidRPr="00BB7229" w:rsidRDefault="00276D64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7229">
              <w:rPr>
                <w:rFonts w:ascii="Arial" w:hAnsi="Arial" w:cs="Arial"/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2029" w:type="dxa"/>
            <w:vAlign w:val="center"/>
          </w:tcPr>
          <w:p w14:paraId="41F9552D" w14:textId="03579ADB" w:rsidR="00CE2116" w:rsidRPr="00BB7229" w:rsidRDefault="002971C1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385911</w:t>
            </w:r>
          </w:p>
        </w:tc>
        <w:tc>
          <w:tcPr>
            <w:tcW w:w="1011" w:type="dxa"/>
            <w:vAlign w:val="center"/>
          </w:tcPr>
          <w:p w14:paraId="154570DF" w14:textId="46A16564" w:rsidR="00CE2116" w:rsidRPr="00BB7229" w:rsidRDefault="002971C1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 xml:space="preserve">Bovine </w:t>
            </w:r>
          </w:p>
        </w:tc>
        <w:tc>
          <w:tcPr>
            <w:tcW w:w="1354" w:type="dxa"/>
            <w:vAlign w:val="center"/>
          </w:tcPr>
          <w:p w14:paraId="2407E677" w14:textId="3E80F2B5" w:rsidR="00CE2116" w:rsidRPr="00BB7229" w:rsidRDefault="002971C1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Biotinylated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5E2139B2" w14:textId="3A33DF27" w:rsidR="00CE2116" w:rsidRPr="00BB7229" w:rsidRDefault="002971C1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43" w:type="dxa"/>
            <w:tcBorders>
              <w:right w:val="single" w:sz="2" w:space="0" w:color="000000"/>
            </w:tcBorders>
            <w:vAlign w:val="center"/>
          </w:tcPr>
          <w:p w14:paraId="3BAF5308" w14:textId="6B0BBD4D" w:rsidR="00CE2116" w:rsidRPr="00BB7229" w:rsidRDefault="005E546A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CE2116" w:rsidRPr="00BB7229" w14:paraId="232A20BD" w14:textId="77777777" w:rsidTr="006F7E0E">
        <w:trPr>
          <w:trHeight w:val="591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EDCEF75" w14:textId="18F8C3EE" w:rsidR="00C24467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HAS2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 w14:paraId="3CDB1EB7" w14:textId="76E91292" w:rsidR="00C24467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29" w:type="dxa"/>
            <w:vAlign w:val="center"/>
          </w:tcPr>
          <w:p w14:paraId="3F6E20E8" w14:textId="77777777" w:rsidR="00C24467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A5-17087</w:t>
            </w:r>
          </w:p>
          <w:p w14:paraId="3D3629B3" w14:textId="14D08227" w:rsidR="00BB7229" w:rsidRPr="00BB7229" w:rsidRDefault="00BB7229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RID:AB_2538558</w:t>
            </w:r>
          </w:p>
        </w:tc>
        <w:tc>
          <w:tcPr>
            <w:tcW w:w="1011" w:type="dxa"/>
            <w:vAlign w:val="center"/>
          </w:tcPr>
          <w:p w14:paraId="62D016C0" w14:textId="77777777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61EA7BFC" w14:textId="6405BC28" w:rsidR="00C24467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354" w:type="dxa"/>
            <w:vAlign w:val="center"/>
          </w:tcPr>
          <w:p w14:paraId="7BA36915" w14:textId="6C18DB23" w:rsidR="00C24467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60A609CD" w14:textId="54143181" w:rsidR="00C24467" w:rsidRPr="00BB7229" w:rsidRDefault="00CE2116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200</w:t>
            </w:r>
            <w:r w:rsidR="002971C1" w:rsidRPr="00BB722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  <w:vAlign w:val="center"/>
          </w:tcPr>
          <w:p w14:paraId="5CD2EF10" w14:textId="7EFA5348" w:rsidR="00C24467" w:rsidRPr="00BB7229" w:rsidRDefault="006F7E0E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μg/mL</w:t>
            </w:r>
          </w:p>
        </w:tc>
      </w:tr>
      <w:tr w:rsidR="00CE2116" w:rsidRPr="00BB7229" w14:paraId="36DA7EF4" w14:textId="77777777" w:rsidTr="006F7E0E">
        <w:trPr>
          <w:trHeight w:val="591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AA57AE" w14:textId="0905DC11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Hermes-1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 w14:paraId="6DF28F3E" w14:textId="62BC225D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2029" w:type="dxa"/>
            <w:vAlign w:val="center"/>
          </w:tcPr>
          <w:p w14:paraId="0D6E1FFC" w14:textId="1BEBDEBB" w:rsidR="00CE2116" w:rsidRPr="00BB7229" w:rsidRDefault="002971C1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011" w:type="dxa"/>
            <w:vAlign w:val="center"/>
          </w:tcPr>
          <w:p w14:paraId="3345B86E" w14:textId="77777777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at</w:t>
            </w:r>
          </w:p>
          <w:p w14:paraId="54CDADBC" w14:textId="28264A5A" w:rsidR="00CE2116" w:rsidRPr="00BB7229" w:rsidRDefault="00CE2116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354" w:type="dxa"/>
            <w:vAlign w:val="center"/>
          </w:tcPr>
          <w:p w14:paraId="718EDF0F" w14:textId="75BD8163" w:rsidR="00CE2116" w:rsidRPr="00BB7229" w:rsidRDefault="006F7E0E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11103385" w14:textId="25BC03A6" w:rsidR="00CE2116" w:rsidRPr="00BB7229" w:rsidRDefault="005E546A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50</w:t>
            </w:r>
            <w:r w:rsidR="002971C1" w:rsidRPr="00BB722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  <w:vAlign w:val="center"/>
          </w:tcPr>
          <w:p w14:paraId="35952C8A" w14:textId="6459F3FB" w:rsidR="00CE2116" w:rsidRPr="00BB7229" w:rsidRDefault="006F7E0E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μg/mL</w:t>
            </w:r>
          </w:p>
        </w:tc>
      </w:tr>
      <w:tr w:rsidR="00BB7229" w:rsidRPr="00BB7229" w14:paraId="52396F86" w14:textId="77777777" w:rsidTr="006F7E0E">
        <w:trPr>
          <w:trHeight w:val="591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A8AB8B" w14:textId="758AEF86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PSD-95</w:t>
            </w:r>
          </w:p>
        </w:tc>
        <w:tc>
          <w:tcPr>
            <w:tcW w:w="1586" w:type="dxa"/>
            <w:tcBorders>
              <w:left w:val="single" w:sz="2" w:space="0" w:color="000000"/>
            </w:tcBorders>
          </w:tcPr>
          <w:p w14:paraId="30C9BED6" w14:textId="0BF023A5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29" w:type="dxa"/>
          </w:tcPr>
          <w:p w14:paraId="4F034EFD" w14:textId="77777777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sc-32291</w:t>
            </w:r>
          </w:p>
          <w:p w14:paraId="46AAF6F0" w14:textId="4CFA1135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RID:AB_628113</w:t>
            </w:r>
          </w:p>
        </w:tc>
        <w:tc>
          <w:tcPr>
            <w:tcW w:w="1011" w:type="dxa"/>
          </w:tcPr>
          <w:p w14:paraId="461A5D17" w14:textId="77777777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  <w:p w14:paraId="27D0398E" w14:textId="7C72053B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354" w:type="dxa"/>
          </w:tcPr>
          <w:p w14:paraId="7A3CCF01" w14:textId="4EC5007F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09DE5214" w14:textId="79B1F2CF" w:rsidR="00BB7229" w:rsidRPr="00BB7229" w:rsidRDefault="00BB7229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50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</w:tcPr>
          <w:p w14:paraId="30FF6E5B" w14:textId="3ABCF180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852F0" w:rsidRPr="00BB7229" w14:paraId="157C0417" w14:textId="77777777" w:rsidTr="006F7E0E">
        <w:trPr>
          <w:trHeight w:val="591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75EC0B" w14:textId="34DAE5A6" w:rsidR="009852F0" w:rsidRPr="00BB7229" w:rsidRDefault="009852F0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 w14:paraId="22ED0A4F" w14:textId="5F9A5C22" w:rsidR="009852F0" w:rsidRPr="00BB7229" w:rsidRDefault="002971C1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29" w:type="dxa"/>
            <w:vAlign w:val="center"/>
          </w:tcPr>
          <w:p w14:paraId="1D5EC034" w14:textId="77777777" w:rsidR="009852F0" w:rsidRDefault="00BB7229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ab79351</w:t>
            </w:r>
          </w:p>
          <w:p w14:paraId="7AB147E5" w14:textId="71BD7DA8" w:rsidR="00496848" w:rsidRPr="00BB7229" w:rsidRDefault="0049684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6848">
              <w:rPr>
                <w:rFonts w:ascii="Arial" w:hAnsi="Arial" w:cs="Arial"/>
                <w:sz w:val="20"/>
                <w:szCs w:val="20"/>
              </w:rPr>
              <w:t>RRID:AB_10710406</w:t>
            </w:r>
          </w:p>
        </w:tc>
        <w:tc>
          <w:tcPr>
            <w:tcW w:w="1011" w:type="dxa"/>
            <w:vAlign w:val="center"/>
          </w:tcPr>
          <w:p w14:paraId="7CD261C6" w14:textId="77777777" w:rsidR="009852F0" w:rsidRPr="00BB7229" w:rsidRDefault="00BB7229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use</w:t>
            </w:r>
          </w:p>
          <w:p w14:paraId="7E201C2A" w14:textId="0A05D157" w:rsidR="00BB7229" w:rsidRPr="00BB7229" w:rsidRDefault="00BB7229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354" w:type="dxa"/>
            <w:vAlign w:val="center"/>
          </w:tcPr>
          <w:p w14:paraId="30E580C1" w14:textId="7ACD86A4" w:rsidR="009852F0" w:rsidRPr="00BB7229" w:rsidRDefault="00BB7229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6F892B93" w14:textId="37B4E99D" w:rsidR="009852F0" w:rsidRPr="00BB7229" w:rsidRDefault="005E546A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500</w:t>
            </w:r>
            <w:r w:rsidR="002971C1" w:rsidRPr="00BB722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  <w:vAlign w:val="center"/>
          </w:tcPr>
          <w:p w14:paraId="7C59A0D5" w14:textId="69F1C3B7" w:rsidR="009852F0" w:rsidRPr="00BB7229" w:rsidRDefault="006F7E0E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μg/mL</w:t>
            </w:r>
          </w:p>
        </w:tc>
      </w:tr>
      <w:tr w:rsidR="00CE2116" w:rsidRPr="00BB7229" w14:paraId="0111FD61" w14:textId="77777777" w:rsidTr="006F7E0E">
        <w:trPr>
          <w:trHeight w:val="259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36CA07" w14:textId="0E980C7B" w:rsidR="00C24467" w:rsidRPr="00BB7229" w:rsidRDefault="00C72E28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VGAT</w:t>
            </w:r>
          </w:p>
        </w:tc>
        <w:tc>
          <w:tcPr>
            <w:tcW w:w="1586" w:type="dxa"/>
            <w:tcBorders>
              <w:left w:val="single" w:sz="2" w:space="0" w:color="000000"/>
            </w:tcBorders>
            <w:vAlign w:val="center"/>
          </w:tcPr>
          <w:p w14:paraId="2AF14071" w14:textId="35254F79" w:rsidR="00C24467" w:rsidRPr="00BB7229" w:rsidRDefault="009852F0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2029" w:type="dxa"/>
            <w:vAlign w:val="center"/>
          </w:tcPr>
          <w:p w14:paraId="3B556825" w14:textId="77777777" w:rsidR="00C24467" w:rsidRDefault="009852F0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31 004</w:t>
            </w:r>
          </w:p>
          <w:p w14:paraId="0441F6FC" w14:textId="775B3C17" w:rsidR="00BB7229" w:rsidRPr="00BB7229" w:rsidRDefault="00BB7229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RID:AB_887873</w:t>
            </w:r>
          </w:p>
        </w:tc>
        <w:tc>
          <w:tcPr>
            <w:tcW w:w="1011" w:type="dxa"/>
            <w:vAlign w:val="center"/>
          </w:tcPr>
          <w:p w14:paraId="71ACE368" w14:textId="2DC1F790" w:rsidR="00C24467" w:rsidRPr="00BB7229" w:rsidRDefault="009852F0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Guinea Pig IgG</w:t>
            </w:r>
          </w:p>
        </w:tc>
        <w:tc>
          <w:tcPr>
            <w:tcW w:w="1354" w:type="dxa"/>
            <w:vAlign w:val="center"/>
          </w:tcPr>
          <w:p w14:paraId="109D0006" w14:textId="50F53405" w:rsidR="00C24467" w:rsidRPr="00BB7229" w:rsidRDefault="009852F0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7216A7BD" w14:textId="3272FB9C" w:rsidR="00C24467" w:rsidRPr="00BB7229" w:rsidRDefault="009852F0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1000</w:t>
            </w:r>
            <w:r w:rsidR="002971C1" w:rsidRPr="00BB722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  <w:vAlign w:val="center"/>
          </w:tcPr>
          <w:p w14:paraId="6A2DFB63" w14:textId="146B8F58" w:rsidR="00C24467" w:rsidRPr="00BB7229" w:rsidRDefault="006F7E0E" w:rsidP="005E54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B7229" w:rsidRPr="00BB7229" w14:paraId="4FF2A3F2" w14:textId="77777777" w:rsidTr="006F7E0E">
        <w:trPr>
          <w:trHeight w:val="452"/>
        </w:trPr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3221BF" w14:textId="284C1BA5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Vglut-1</w:t>
            </w:r>
          </w:p>
        </w:tc>
        <w:tc>
          <w:tcPr>
            <w:tcW w:w="1586" w:type="dxa"/>
            <w:tcBorders>
              <w:left w:val="single" w:sz="2" w:space="0" w:color="000000"/>
            </w:tcBorders>
          </w:tcPr>
          <w:p w14:paraId="60455602" w14:textId="04872201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2029" w:type="dxa"/>
          </w:tcPr>
          <w:p w14:paraId="07920D29" w14:textId="77777777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35 304</w:t>
            </w:r>
          </w:p>
          <w:p w14:paraId="5F0163DA" w14:textId="090F90A0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RRID:AB_2621384</w:t>
            </w:r>
          </w:p>
        </w:tc>
        <w:tc>
          <w:tcPr>
            <w:tcW w:w="1011" w:type="dxa"/>
          </w:tcPr>
          <w:p w14:paraId="5360918A" w14:textId="7381B08E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Guinea Pig IgG</w:t>
            </w:r>
          </w:p>
        </w:tc>
        <w:tc>
          <w:tcPr>
            <w:tcW w:w="1354" w:type="dxa"/>
          </w:tcPr>
          <w:p w14:paraId="3ABC31D3" w14:textId="4A9ECCB7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  <w:tcBorders>
              <w:right w:val="single" w:sz="2" w:space="0" w:color="000000"/>
            </w:tcBorders>
            <w:vAlign w:val="center"/>
          </w:tcPr>
          <w:p w14:paraId="60D04B8F" w14:textId="0219A8D5" w:rsidR="00BB7229" w:rsidRPr="00BB7229" w:rsidRDefault="00BB7229" w:rsidP="006F7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1:1000*</w:t>
            </w:r>
          </w:p>
        </w:tc>
        <w:tc>
          <w:tcPr>
            <w:tcW w:w="1843" w:type="dxa"/>
            <w:tcBorders>
              <w:right w:val="single" w:sz="2" w:space="0" w:color="000000"/>
            </w:tcBorders>
          </w:tcPr>
          <w:p w14:paraId="31EF99F9" w14:textId="68250DEE" w:rsidR="00BB7229" w:rsidRP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22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4DF6E174" w14:textId="77777777" w:rsidR="00C24467" w:rsidRPr="00421B50" w:rsidRDefault="00C24467" w:rsidP="008A7E63">
      <w:pPr>
        <w:rPr>
          <w:rFonts w:ascii="Arial" w:hAnsi="Arial" w:cs="Arial"/>
          <w:sz w:val="22"/>
          <w:szCs w:val="22"/>
        </w:rPr>
      </w:pPr>
    </w:p>
    <w:p w14:paraId="711A56EA" w14:textId="1A854DB7" w:rsidR="008A7E63" w:rsidRPr="00421B50" w:rsidRDefault="008A7E63" w:rsidP="008A7E63">
      <w:pPr>
        <w:rPr>
          <w:rFonts w:ascii="Arial" w:hAnsi="Arial" w:cs="Arial"/>
          <w:sz w:val="22"/>
          <w:szCs w:val="22"/>
        </w:rPr>
      </w:pPr>
    </w:p>
    <w:p w14:paraId="07031EF4" w14:textId="00158F05" w:rsidR="008A7E63" w:rsidRPr="00421B50" w:rsidRDefault="00C24467">
      <w:pPr>
        <w:rPr>
          <w:rFonts w:ascii="Arial" w:hAnsi="Arial" w:cs="Arial"/>
          <w:sz w:val="22"/>
          <w:szCs w:val="22"/>
        </w:rPr>
      </w:pPr>
      <w:r w:rsidRPr="00421B50">
        <w:rPr>
          <w:rFonts w:ascii="Arial" w:hAnsi="Arial" w:cs="Arial"/>
          <w:b/>
          <w:bCs/>
          <w:sz w:val="22"/>
          <w:szCs w:val="22"/>
        </w:rPr>
        <w:t>*IHC</w:t>
      </w:r>
      <w:r w:rsidR="008A7E63" w:rsidRPr="00421B50">
        <w:rPr>
          <w:rFonts w:ascii="Arial" w:hAnsi="Arial" w:cs="Arial"/>
          <w:sz w:val="22"/>
          <w:szCs w:val="22"/>
        </w:rPr>
        <w:br w:type="page"/>
      </w:r>
    </w:p>
    <w:p w14:paraId="1CA2F9B4" w14:textId="77777777" w:rsidR="008A7E63" w:rsidRPr="00421B50" w:rsidRDefault="008A7E63" w:rsidP="008A7E63">
      <w:pPr>
        <w:rPr>
          <w:rFonts w:ascii="Arial" w:hAnsi="Arial" w:cs="Arial"/>
          <w:b/>
        </w:rPr>
      </w:pPr>
    </w:p>
    <w:p w14:paraId="335223F7" w14:textId="2922D11E" w:rsidR="008A7E63" w:rsidRPr="00421B50" w:rsidRDefault="008A7E63" w:rsidP="008A7E63">
      <w:pPr>
        <w:rPr>
          <w:rFonts w:ascii="Calibri" w:hAnsi="Calibri" w:cs="Calibri"/>
          <w:b/>
        </w:rPr>
      </w:pPr>
      <w:r w:rsidRPr="00421B50">
        <w:rPr>
          <w:rFonts w:ascii="Calibri" w:hAnsi="Calibri" w:cs="Calibri"/>
          <w:b/>
        </w:rPr>
        <w:t>S. Table 2 Secondary Antibodies</w:t>
      </w:r>
    </w:p>
    <w:p w14:paraId="37BD40F1" w14:textId="1FCE2056" w:rsidR="00C24467" w:rsidRPr="00421B50" w:rsidRDefault="00C24467" w:rsidP="008A7E63">
      <w:pPr>
        <w:rPr>
          <w:rFonts w:ascii="Calibri" w:hAnsi="Calibri" w:cs="Calibri"/>
          <w:b/>
        </w:rPr>
      </w:pPr>
      <w:r w:rsidRPr="00421B50">
        <w:rPr>
          <w:rFonts w:ascii="Calibri" w:hAnsi="Calibri" w:cs="Calibri"/>
          <w:b/>
        </w:rPr>
        <w:t>*IHC</w:t>
      </w:r>
    </w:p>
    <w:p w14:paraId="41BB5943" w14:textId="26BB3C49" w:rsidR="00C24467" w:rsidRPr="00421B50" w:rsidRDefault="00C24467" w:rsidP="008A7E63">
      <w:pPr>
        <w:rPr>
          <w:rFonts w:ascii="Calibri" w:hAnsi="Calibri" w:cs="Calibri"/>
          <w:b/>
        </w:rPr>
      </w:pPr>
    </w:p>
    <w:p w14:paraId="78047A7B" w14:textId="5EDBC934" w:rsidR="00C24467" w:rsidRPr="00421B50" w:rsidRDefault="00C24467" w:rsidP="008A7E63">
      <w:pPr>
        <w:rPr>
          <w:rFonts w:ascii="Calibri" w:hAnsi="Calibri" w:cs="Calibri"/>
          <w:b/>
        </w:rPr>
      </w:pPr>
    </w:p>
    <w:tbl>
      <w:tblPr>
        <w:tblStyle w:val="TableGrid"/>
        <w:tblpPr w:leftFromText="187" w:rightFromText="187" w:horzAnchor="margin" w:tblpXSpec="center" w:tblpY="721"/>
        <w:tblOverlap w:val="never"/>
        <w:tblW w:w="9717" w:type="dxa"/>
        <w:tblLook w:val="04A0" w:firstRow="1" w:lastRow="0" w:firstColumn="1" w:lastColumn="0" w:noHBand="0" w:noVBand="1"/>
      </w:tblPr>
      <w:tblGrid>
        <w:gridCol w:w="1444"/>
        <w:gridCol w:w="1295"/>
        <w:gridCol w:w="1918"/>
        <w:gridCol w:w="795"/>
        <w:gridCol w:w="1128"/>
        <w:gridCol w:w="1110"/>
        <w:gridCol w:w="2027"/>
      </w:tblGrid>
      <w:tr w:rsidR="00C24467" w:rsidRPr="00421B50" w14:paraId="35FABFE2" w14:textId="77777777" w:rsidTr="007C45D5">
        <w:trPr>
          <w:trHeight w:val="607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B13FB6" w14:textId="77777777" w:rsidR="00C24467" w:rsidRPr="00421B50" w:rsidRDefault="00C24467" w:rsidP="00C05790">
            <w:pPr>
              <w:jc w:val="center"/>
              <w:rPr>
                <w:rFonts w:ascii="Arial" w:hAnsi="Arial" w:cs="Arial"/>
                <w:b/>
              </w:rPr>
            </w:pPr>
            <w:r w:rsidRPr="00421B50">
              <w:rPr>
                <w:rFonts w:ascii="Arial" w:hAnsi="Arial" w:cs="Arial"/>
                <w:b/>
              </w:rPr>
              <w:t>Secondary Antibody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E5F252" w14:textId="77777777" w:rsidR="00C24467" w:rsidRPr="00421B50" w:rsidRDefault="00C24467" w:rsidP="00C05790">
            <w:pPr>
              <w:jc w:val="center"/>
              <w:rPr>
                <w:rFonts w:ascii="Arial" w:hAnsi="Arial" w:cs="Arial"/>
                <w:b/>
              </w:rPr>
            </w:pPr>
            <w:r w:rsidRPr="00421B50">
              <w:rPr>
                <w:rFonts w:ascii="Arial" w:hAnsi="Arial" w:cs="Arial"/>
                <w:b/>
              </w:rPr>
              <w:t>Brand</w:t>
            </w:r>
          </w:p>
        </w:tc>
        <w:tc>
          <w:tcPr>
            <w:tcW w:w="1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8E1F63" w14:textId="77777777" w:rsidR="00C24467" w:rsidRPr="00421B50" w:rsidRDefault="00C24467" w:rsidP="00C05790">
            <w:pPr>
              <w:jc w:val="center"/>
              <w:rPr>
                <w:rFonts w:ascii="Arial" w:hAnsi="Arial" w:cs="Arial"/>
                <w:b/>
              </w:rPr>
            </w:pPr>
            <w:r w:rsidRPr="00421B50">
              <w:rPr>
                <w:rFonts w:ascii="Arial" w:hAnsi="Arial" w:cs="Arial"/>
                <w:b/>
              </w:rPr>
              <w:t>Catalog Number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56EC83" w14:textId="77777777" w:rsidR="00C24467" w:rsidRPr="00421B50" w:rsidRDefault="00C24467" w:rsidP="00C05790">
            <w:pPr>
              <w:jc w:val="center"/>
              <w:rPr>
                <w:rFonts w:ascii="Arial" w:hAnsi="Arial" w:cs="Arial"/>
                <w:b/>
              </w:rPr>
            </w:pPr>
            <w:r w:rsidRPr="00421B50">
              <w:rPr>
                <w:rFonts w:ascii="Arial" w:hAnsi="Arial" w:cs="Arial"/>
                <w:b/>
              </w:rPr>
              <w:t>Host</w:t>
            </w:r>
          </w:p>
        </w:tc>
        <w:tc>
          <w:tcPr>
            <w:tcW w:w="11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BC2560" w14:textId="77777777" w:rsidR="00C24467" w:rsidRPr="00421B50" w:rsidRDefault="00C24467" w:rsidP="00C05790">
            <w:pPr>
              <w:jc w:val="center"/>
              <w:rPr>
                <w:rFonts w:ascii="Arial" w:hAnsi="Arial" w:cs="Arial"/>
                <w:b/>
              </w:rPr>
            </w:pPr>
            <w:r w:rsidRPr="00421B50">
              <w:rPr>
                <w:rFonts w:ascii="Arial" w:hAnsi="Arial" w:cs="Arial"/>
                <w:b/>
              </w:rPr>
              <w:t>Class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F287CD" w14:textId="77777777" w:rsidR="00C24467" w:rsidRPr="00421B50" w:rsidRDefault="00C24467" w:rsidP="00C05790">
            <w:pPr>
              <w:jc w:val="center"/>
              <w:rPr>
                <w:rFonts w:ascii="Arial" w:hAnsi="Arial" w:cs="Arial"/>
                <w:b/>
              </w:rPr>
            </w:pPr>
            <w:r w:rsidRPr="00421B50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2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509898" w14:textId="77777777" w:rsidR="00C24467" w:rsidRPr="00421B50" w:rsidRDefault="00C24467" w:rsidP="00C05790">
            <w:pPr>
              <w:jc w:val="center"/>
              <w:rPr>
                <w:rFonts w:ascii="Arial" w:hAnsi="Arial" w:cs="Arial"/>
                <w:b/>
              </w:rPr>
            </w:pPr>
            <w:r w:rsidRPr="00421B50">
              <w:rPr>
                <w:rFonts w:ascii="Arial" w:hAnsi="Arial" w:cs="Arial"/>
                <w:b/>
              </w:rPr>
              <w:t>Concentration Used</w:t>
            </w:r>
          </w:p>
        </w:tc>
      </w:tr>
      <w:tr w:rsidR="00BB7229" w:rsidRPr="00421B50" w14:paraId="24426D11" w14:textId="77777777" w:rsidTr="007C45D5">
        <w:trPr>
          <w:trHeight w:val="575"/>
        </w:trPr>
        <w:tc>
          <w:tcPr>
            <w:tcW w:w="1444" w:type="dxa"/>
            <w:tcBorders>
              <w:top w:val="single" w:sz="2" w:space="0" w:color="000000"/>
              <w:left w:val="single" w:sz="2" w:space="0" w:color="000000"/>
            </w:tcBorders>
          </w:tcPr>
          <w:p w14:paraId="6FA01192" w14:textId="12FCB444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Anti-Chicken 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66552">
              <w:rPr>
                <w:rFonts w:ascii="Arial" w:hAnsi="Arial" w:cs="Arial"/>
                <w:sz w:val="20"/>
                <w:szCs w:val="20"/>
              </w:rPr>
              <w:t xml:space="preserve"> Fluor 488</w:t>
            </w:r>
          </w:p>
        </w:tc>
        <w:tc>
          <w:tcPr>
            <w:tcW w:w="1295" w:type="dxa"/>
            <w:tcBorders>
              <w:top w:val="single" w:sz="2" w:space="0" w:color="000000"/>
            </w:tcBorders>
          </w:tcPr>
          <w:p w14:paraId="6ACF1163" w14:textId="707863BA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  <w:tcBorders>
              <w:top w:val="single" w:sz="2" w:space="0" w:color="000000"/>
            </w:tcBorders>
          </w:tcPr>
          <w:p w14:paraId="277DC274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A-11039</w:t>
            </w:r>
          </w:p>
          <w:p w14:paraId="24DAECD7" w14:textId="1E9997A3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BD2">
              <w:rPr>
                <w:rFonts w:ascii="Arial" w:hAnsi="Arial" w:cs="Arial"/>
                <w:sz w:val="20"/>
                <w:szCs w:val="20"/>
              </w:rPr>
              <w:t>RRID:AB_142924</w:t>
            </w:r>
          </w:p>
        </w:tc>
        <w:tc>
          <w:tcPr>
            <w:tcW w:w="795" w:type="dxa"/>
            <w:tcBorders>
              <w:top w:val="single" w:sz="2" w:space="0" w:color="000000"/>
            </w:tcBorders>
          </w:tcPr>
          <w:p w14:paraId="7DBCC0E7" w14:textId="0FBE383C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  <w:tcBorders>
              <w:top w:val="single" w:sz="2" w:space="0" w:color="000000"/>
            </w:tcBorders>
          </w:tcPr>
          <w:p w14:paraId="4D416517" w14:textId="3C75252C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  <w:tcBorders>
              <w:top w:val="single" w:sz="2" w:space="0" w:color="000000"/>
            </w:tcBorders>
          </w:tcPr>
          <w:p w14:paraId="60CFF0E8" w14:textId="6444BF33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top w:val="single" w:sz="2" w:space="0" w:color="000000"/>
              <w:right w:val="single" w:sz="2" w:space="0" w:color="000000"/>
            </w:tcBorders>
          </w:tcPr>
          <w:p w14:paraId="2459CE0C" w14:textId="7C8D7328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76167534" w14:textId="77777777" w:rsidTr="007C45D5">
        <w:trPr>
          <w:trHeight w:val="719"/>
        </w:trPr>
        <w:tc>
          <w:tcPr>
            <w:tcW w:w="1444" w:type="dxa"/>
            <w:tcBorders>
              <w:left w:val="single" w:sz="2" w:space="0" w:color="000000"/>
            </w:tcBorders>
          </w:tcPr>
          <w:p w14:paraId="235EDC53" w14:textId="039C4CFA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Anti-Guinea Pig 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66552">
              <w:rPr>
                <w:rFonts w:ascii="Arial" w:hAnsi="Arial" w:cs="Arial"/>
                <w:sz w:val="20"/>
                <w:szCs w:val="20"/>
              </w:rPr>
              <w:t xml:space="preserve"> Fluor 568</w:t>
            </w:r>
          </w:p>
        </w:tc>
        <w:tc>
          <w:tcPr>
            <w:tcW w:w="1295" w:type="dxa"/>
          </w:tcPr>
          <w:p w14:paraId="09372A02" w14:textId="5596B98D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</w:tcPr>
          <w:p w14:paraId="3825E5F5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A-11075</w:t>
            </w:r>
          </w:p>
          <w:p w14:paraId="245337A4" w14:textId="20F3C5D1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168">
              <w:rPr>
                <w:rFonts w:ascii="Arial" w:hAnsi="Arial" w:cs="Arial"/>
                <w:sz w:val="20"/>
                <w:szCs w:val="20"/>
              </w:rPr>
              <w:t>RRID:AB_141954</w:t>
            </w:r>
          </w:p>
        </w:tc>
        <w:tc>
          <w:tcPr>
            <w:tcW w:w="795" w:type="dxa"/>
          </w:tcPr>
          <w:p w14:paraId="278A48CD" w14:textId="581023AC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</w:tcPr>
          <w:p w14:paraId="7F17991D" w14:textId="60A00E99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</w:tcPr>
          <w:p w14:paraId="4759FA07" w14:textId="41A43E87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61D9A832" w14:textId="6A3F404B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7F8A1631" w14:textId="77777777" w:rsidTr="007C45D5">
        <w:tc>
          <w:tcPr>
            <w:tcW w:w="1444" w:type="dxa"/>
            <w:tcBorders>
              <w:left w:val="single" w:sz="2" w:space="0" w:color="000000"/>
            </w:tcBorders>
          </w:tcPr>
          <w:p w14:paraId="569B536F" w14:textId="4CAE2456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Anti-Guinea Pig Alexa Fluor</w:t>
            </w:r>
            <w:r w:rsidR="00A234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66552">
              <w:rPr>
                <w:rFonts w:ascii="Arial" w:hAnsi="Arial" w:cs="Arial"/>
                <w:sz w:val="20"/>
                <w:szCs w:val="20"/>
              </w:rPr>
              <w:t>647</w:t>
            </w:r>
          </w:p>
        </w:tc>
        <w:tc>
          <w:tcPr>
            <w:tcW w:w="1295" w:type="dxa"/>
          </w:tcPr>
          <w:p w14:paraId="1FDCB9CB" w14:textId="12592E1E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</w:tcPr>
          <w:p w14:paraId="24403618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A-21450</w:t>
            </w:r>
          </w:p>
          <w:p w14:paraId="71D06CDF" w14:textId="4E680445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C32">
              <w:rPr>
                <w:rFonts w:ascii="Arial" w:hAnsi="Arial" w:cs="Arial"/>
                <w:sz w:val="20"/>
                <w:szCs w:val="20"/>
              </w:rPr>
              <w:t>RRID:AB_141882</w:t>
            </w:r>
          </w:p>
        </w:tc>
        <w:tc>
          <w:tcPr>
            <w:tcW w:w="795" w:type="dxa"/>
          </w:tcPr>
          <w:p w14:paraId="63ED95D4" w14:textId="3A584A15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</w:tcPr>
          <w:p w14:paraId="2C99D8BB" w14:textId="044963EF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</w:tcPr>
          <w:p w14:paraId="251C5B4C" w14:textId="1670BCE2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4BE73286" w14:textId="02A99F85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20B04EA4" w14:textId="77777777" w:rsidTr="007C45D5">
        <w:tc>
          <w:tcPr>
            <w:tcW w:w="1444" w:type="dxa"/>
            <w:tcBorders>
              <w:left w:val="single" w:sz="2" w:space="0" w:color="000000"/>
            </w:tcBorders>
          </w:tcPr>
          <w:p w14:paraId="6F825BFF" w14:textId="4FB4D8A6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66552">
              <w:rPr>
                <w:rFonts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66552">
              <w:rPr>
                <w:rFonts w:ascii="Arial" w:hAnsi="Arial" w:cs="Arial"/>
                <w:sz w:val="20"/>
                <w:szCs w:val="20"/>
              </w:rPr>
              <w:t>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66552">
              <w:rPr>
                <w:rFonts w:ascii="Arial" w:hAnsi="Arial" w:cs="Arial"/>
                <w:sz w:val="20"/>
                <w:szCs w:val="20"/>
              </w:rPr>
              <w:t xml:space="preserve"> Fluor 488</w:t>
            </w:r>
          </w:p>
        </w:tc>
        <w:tc>
          <w:tcPr>
            <w:tcW w:w="1295" w:type="dxa"/>
          </w:tcPr>
          <w:p w14:paraId="77102BC3" w14:textId="024AEADA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</w:tcPr>
          <w:p w14:paraId="015BF345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11001</w:t>
            </w:r>
          </w:p>
          <w:p w14:paraId="426BC7DC" w14:textId="3F905EE1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4C32">
              <w:rPr>
                <w:rFonts w:ascii="Arial" w:hAnsi="Arial" w:cs="Arial"/>
                <w:sz w:val="20"/>
                <w:szCs w:val="20"/>
              </w:rPr>
              <w:t>RRID:AB_2534069</w:t>
            </w:r>
          </w:p>
        </w:tc>
        <w:tc>
          <w:tcPr>
            <w:tcW w:w="795" w:type="dxa"/>
          </w:tcPr>
          <w:p w14:paraId="3BDF0BAE" w14:textId="0502DE04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</w:tcPr>
          <w:p w14:paraId="76CFD3FF" w14:textId="18C0D722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</w:tcPr>
          <w:p w14:paraId="1E04C9E9" w14:textId="4EF141C5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38C2B541" w14:textId="5AECF47D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1C5EADDD" w14:textId="77777777" w:rsidTr="007C45D5">
        <w:tc>
          <w:tcPr>
            <w:tcW w:w="1444" w:type="dxa"/>
            <w:tcBorders>
              <w:left w:val="single" w:sz="2" w:space="0" w:color="000000"/>
            </w:tcBorders>
          </w:tcPr>
          <w:p w14:paraId="26C59CC2" w14:textId="67E8373D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66552">
              <w:rPr>
                <w:rFonts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66552">
              <w:rPr>
                <w:rFonts w:ascii="Arial" w:hAnsi="Arial" w:cs="Arial"/>
                <w:sz w:val="20"/>
                <w:szCs w:val="20"/>
              </w:rPr>
              <w:t>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66552">
              <w:rPr>
                <w:rFonts w:ascii="Arial" w:hAnsi="Arial" w:cs="Arial"/>
                <w:sz w:val="20"/>
                <w:szCs w:val="20"/>
              </w:rPr>
              <w:t xml:space="preserve"> Fluor </w:t>
            </w:r>
            <w:r>
              <w:rPr>
                <w:rFonts w:ascii="Arial" w:hAnsi="Arial" w:cs="Arial"/>
                <w:sz w:val="20"/>
                <w:szCs w:val="20"/>
              </w:rPr>
              <w:t>568</w:t>
            </w:r>
          </w:p>
        </w:tc>
        <w:tc>
          <w:tcPr>
            <w:tcW w:w="1295" w:type="dxa"/>
          </w:tcPr>
          <w:p w14:paraId="061B7447" w14:textId="0F205848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</w:tcPr>
          <w:p w14:paraId="78F5524A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11004</w:t>
            </w:r>
          </w:p>
          <w:p w14:paraId="66488B4D" w14:textId="7662E73A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370">
              <w:rPr>
                <w:rFonts w:ascii="Arial" w:hAnsi="Arial" w:cs="Arial"/>
                <w:sz w:val="20"/>
                <w:szCs w:val="20"/>
              </w:rPr>
              <w:t>RRID:AB_2534072</w:t>
            </w:r>
          </w:p>
        </w:tc>
        <w:tc>
          <w:tcPr>
            <w:tcW w:w="795" w:type="dxa"/>
          </w:tcPr>
          <w:p w14:paraId="0814FC11" w14:textId="799F5020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</w:tcPr>
          <w:p w14:paraId="2816CBA7" w14:textId="5E75A202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</w:tcPr>
          <w:p w14:paraId="0D8F9758" w14:textId="467A6A35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58ADBDFE" w14:textId="51FD3BF6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76ACDE1F" w14:textId="77777777" w:rsidTr="007C45D5">
        <w:tc>
          <w:tcPr>
            <w:tcW w:w="1444" w:type="dxa"/>
            <w:tcBorders>
              <w:left w:val="single" w:sz="2" w:space="0" w:color="000000"/>
            </w:tcBorders>
          </w:tcPr>
          <w:p w14:paraId="51969679" w14:textId="529BFE51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66552">
              <w:rPr>
                <w:rFonts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66552">
              <w:rPr>
                <w:rFonts w:ascii="Arial" w:hAnsi="Arial" w:cs="Arial"/>
                <w:sz w:val="20"/>
                <w:szCs w:val="20"/>
              </w:rPr>
              <w:t>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66552">
              <w:rPr>
                <w:rFonts w:ascii="Arial" w:hAnsi="Arial" w:cs="Arial"/>
                <w:sz w:val="20"/>
                <w:szCs w:val="20"/>
              </w:rPr>
              <w:t xml:space="preserve"> Fluor </w:t>
            </w:r>
            <w:r>
              <w:rPr>
                <w:rFonts w:ascii="Arial" w:hAnsi="Arial" w:cs="Arial"/>
                <w:sz w:val="20"/>
                <w:szCs w:val="20"/>
              </w:rPr>
              <w:t>647</w:t>
            </w:r>
          </w:p>
        </w:tc>
        <w:tc>
          <w:tcPr>
            <w:tcW w:w="1295" w:type="dxa"/>
          </w:tcPr>
          <w:p w14:paraId="1917917A" w14:textId="66E786A4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</w:tcPr>
          <w:p w14:paraId="28B43164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21235</w:t>
            </w:r>
          </w:p>
          <w:p w14:paraId="3834AFEA" w14:textId="23D7A1AC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370">
              <w:rPr>
                <w:rFonts w:ascii="Arial" w:hAnsi="Arial" w:cs="Arial"/>
                <w:sz w:val="20"/>
                <w:szCs w:val="20"/>
              </w:rPr>
              <w:t>RRID:AB_2535804</w:t>
            </w:r>
          </w:p>
        </w:tc>
        <w:tc>
          <w:tcPr>
            <w:tcW w:w="795" w:type="dxa"/>
          </w:tcPr>
          <w:p w14:paraId="584D7F7E" w14:textId="242F22D3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</w:tcPr>
          <w:p w14:paraId="3020FCA9" w14:textId="2455FE6D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</w:tcPr>
          <w:p w14:paraId="7C89AAD8" w14:textId="4C2CE45B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486C1D4D" w14:textId="7205B682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593671E8" w14:textId="77777777" w:rsidTr="007C45D5">
        <w:tc>
          <w:tcPr>
            <w:tcW w:w="1444" w:type="dxa"/>
            <w:tcBorders>
              <w:left w:val="single" w:sz="2" w:space="0" w:color="000000"/>
            </w:tcBorders>
          </w:tcPr>
          <w:p w14:paraId="60D25295" w14:textId="45785D7D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66552">
              <w:rPr>
                <w:rFonts w:ascii="Arial" w:hAnsi="Arial" w:cs="Arial"/>
                <w:sz w:val="20"/>
                <w:szCs w:val="20"/>
              </w:rPr>
              <w:t>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66552">
              <w:rPr>
                <w:rFonts w:ascii="Arial" w:hAnsi="Arial" w:cs="Arial"/>
                <w:sz w:val="20"/>
                <w:szCs w:val="20"/>
              </w:rPr>
              <w:t>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66552">
              <w:rPr>
                <w:rFonts w:ascii="Arial" w:hAnsi="Arial" w:cs="Arial"/>
                <w:sz w:val="20"/>
                <w:szCs w:val="20"/>
              </w:rPr>
              <w:t xml:space="preserve"> Fluor </w:t>
            </w:r>
            <w:r>
              <w:rPr>
                <w:rFonts w:ascii="Arial" w:hAnsi="Arial" w:cs="Arial"/>
                <w:sz w:val="20"/>
                <w:szCs w:val="20"/>
              </w:rPr>
              <w:t>488 IgM</w:t>
            </w:r>
          </w:p>
        </w:tc>
        <w:tc>
          <w:tcPr>
            <w:tcW w:w="1295" w:type="dxa"/>
          </w:tcPr>
          <w:p w14:paraId="7FB6F9C3" w14:textId="5B25332B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</w:tcPr>
          <w:p w14:paraId="0C95F3E2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21042</w:t>
            </w:r>
          </w:p>
          <w:p w14:paraId="2998B3AA" w14:textId="6FB9DBA6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3DD">
              <w:rPr>
                <w:rFonts w:ascii="Arial" w:hAnsi="Arial" w:cs="Arial"/>
                <w:sz w:val="20"/>
                <w:szCs w:val="20"/>
              </w:rPr>
              <w:t>RRID:AB_141357</w:t>
            </w:r>
          </w:p>
        </w:tc>
        <w:tc>
          <w:tcPr>
            <w:tcW w:w="795" w:type="dxa"/>
          </w:tcPr>
          <w:p w14:paraId="6231441E" w14:textId="6757D2AB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</w:tcPr>
          <w:p w14:paraId="170F180E" w14:textId="57BA938B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</w:tcPr>
          <w:p w14:paraId="391A8CCE" w14:textId="46C90C66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4A988BC2" w14:textId="1A12675F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7534E8C6" w14:textId="77777777" w:rsidTr="007C45D5">
        <w:tc>
          <w:tcPr>
            <w:tcW w:w="1444" w:type="dxa"/>
            <w:tcBorders>
              <w:left w:val="single" w:sz="2" w:space="0" w:color="000000"/>
            </w:tcBorders>
          </w:tcPr>
          <w:p w14:paraId="18BCC8B8" w14:textId="35A76C1D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 w:rsidRPr="00E66552">
              <w:rPr>
                <w:rFonts w:ascii="Arial" w:hAnsi="Arial" w:cs="Arial"/>
                <w:sz w:val="20"/>
                <w:szCs w:val="20"/>
              </w:rPr>
              <w:t>Rabbi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66552">
              <w:rPr>
                <w:rFonts w:ascii="Arial" w:hAnsi="Arial" w:cs="Arial"/>
                <w:sz w:val="20"/>
                <w:szCs w:val="20"/>
              </w:rPr>
              <w:t>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66552">
              <w:rPr>
                <w:rFonts w:ascii="Arial" w:hAnsi="Arial" w:cs="Arial"/>
                <w:sz w:val="20"/>
                <w:szCs w:val="20"/>
              </w:rPr>
              <w:t xml:space="preserve"> Fluor </w:t>
            </w:r>
            <w:r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1295" w:type="dxa"/>
          </w:tcPr>
          <w:p w14:paraId="1D6D02DA" w14:textId="3D28E08C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</w:tcPr>
          <w:p w14:paraId="24F03447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11008</w:t>
            </w:r>
          </w:p>
          <w:p w14:paraId="7A132E06" w14:textId="2E124815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E29">
              <w:rPr>
                <w:rFonts w:ascii="Arial" w:hAnsi="Arial" w:cs="Arial"/>
                <w:sz w:val="20"/>
                <w:szCs w:val="20"/>
              </w:rPr>
              <w:t>RRID:AB_143165</w:t>
            </w:r>
          </w:p>
        </w:tc>
        <w:tc>
          <w:tcPr>
            <w:tcW w:w="795" w:type="dxa"/>
          </w:tcPr>
          <w:p w14:paraId="4CD98B4C" w14:textId="326AC25B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</w:tcPr>
          <w:p w14:paraId="50C1CAD5" w14:textId="039F5122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</w:tcPr>
          <w:p w14:paraId="358F409F" w14:textId="79783C65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53AED52C" w14:textId="058EC254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7929D4C7" w14:textId="77777777" w:rsidTr="007C45D5">
        <w:trPr>
          <w:trHeight w:val="512"/>
        </w:trPr>
        <w:tc>
          <w:tcPr>
            <w:tcW w:w="1444" w:type="dxa"/>
            <w:tcBorders>
              <w:left w:val="single" w:sz="2" w:space="0" w:color="000000"/>
            </w:tcBorders>
          </w:tcPr>
          <w:p w14:paraId="09D2F46F" w14:textId="72EB56FE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188">
              <w:rPr>
                <w:rFonts w:ascii="Arial" w:hAnsi="Arial" w:cs="Arial"/>
                <w:sz w:val="20"/>
                <w:szCs w:val="20"/>
              </w:rPr>
              <w:t>Anti-Rabbit 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B7188">
              <w:rPr>
                <w:rFonts w:ascii="Arial" w:hAnsi="Arial" w:cs="Arial"/>
                <w:sz w:val="20"/>
                <w:szCs w:val="20"/>
              </w:rPr>
              <w:t xml:space="preserve"> Fluor 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FB718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5" w:type="dxa"/>
          </w:tcPr>
          <w:p w14:paraId="7CF80D94" w14:textId="643B3239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</w:tcPr>
          <w:p w14:paraId="1E1594C8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11011</w:t>
            </w:r>
          </w:p>
          <w:p w14:paraId="532DDD00" w14:textId="3CF98051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2E29">
              <w:rPr>
                <w:rFonts w:ascii="Arial" w:hAnsi="Arial" w:cs="Arial"/>
                <w:sz w:val="20"/>
                <w:szCs w:val="20"/>
              </w:rPr>
              <w:t>RRID:AB_143157</w:t>
            </w:r>
          </w:p>
        </w:tc>
        <w:tc>
          <w:tcPr>
            <w:tcW w:w="795" w:type="dxa"/>
          </w:tcPr>
          <w:p w14:paraId="21843B1E" w14:textId="4ABC7E17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</w:tcPr>
          <w:p w14:paraId="68DCB9E0" w14:textId="3C3E09F4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</w:tcPr>
          <w:p w14:paraId="76D3A741" w14:textId="3310A810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30C4637F" w14:textId="210C4029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04E8168E" w14:textId="77777777" w:rsidTr="007C45D5">
        <w:trPr>
          <w:trHeight w:val="512"/>
        </w:trPr>
        <w:tc>
          <w:tcPr>
            <w:tcW w:w="1444" w:type="dxa"/>
            <w:tcBorders>
              <w:left w:val="single" w:sz="2" w:space="0" w:color="000000"/>
            </w:tcBorders>
          </w:tcPr>
          <w:p w14:paraId="7FDA1BF9" w14:textId="772563F3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188">
              <w:rPr>
                <w:rFonts w:ascii="Arial" w:hAnsi="Arial" w:cs="Arial"/>
                <w:sz w:val="20"/>
                <w:szCs w:val="20"/>
              </w:rPr>
              <w:t>Anti-Rabbit Alex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FB7188">
              <w:rPr>
                <w:rFonts w:ascii="Arial" w:hAnsi="Arial" w:cs="Arial"/>
                <w:sz w:val="20"/>
                <w:szCs w:val="20"/>
              </w:rPr>
              <w:t xml:space="preserve"> Fluor</w:t>
            </w:r>
            <w:r w:rsidR="00A2348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47</w:t>
            </w:r>
          </w:p>
        </w:tc>
        <w:tc>
          <w:tcPr>
            <w:tcW w:w="1295" w:type="dxa"/>
          </w:tcPr>
          <w:p w14:paraId="6D70097A" w14:textId="4E02ACF7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918" w:type="dxa"/>
          </w:tcPr>
          <w:p w14:paraId="2C3AC5A9" w14:textId="77777777" w:rsidR="00BB7229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21245</w:t>
            </w:r>
          </w:p>
          <w:p w14:paraId="7E288E6B" w14:textId="65BDBE15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402">
              <w:rPr>
                <w:rFonts w:ascii="Arial" w:hAnsi="Arial" w:cs="Arial"/>
                <w:sz w:val="20"/>
                <w:szCs w:val="20"/>
              </w:rPr>
              <w:t>RRID:AB_2535813</w:t>
            </w:r>
          </w:p>
        </w:tc>
        <w:tc>
          <w:tcPr>
            <w:tcW w:w="795" w:type="dxa"/>
          </w:tcPr>
          <w:p w14:paraId="74EC9DDF" w14:textId="3B3215BA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IgG</w:t>
            </w:r>
          </w:p>
        </w:tc>
        <w:tc>
          <w:tcPr>
            <w:tcW w:w="1128" w:type="dxa"/>
          </w:tcPr>
          <w:p w14:paraId="34716FB8" w14:textId="0B786235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1110" w:type="dxa"/>
          </w:tcPr>
          <w:p w14:paraId="7ED7BB7C" w14:textId="245C325E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1:500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3540757D" w14:textId="000512F3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6552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  <w:tr w:rsidR="00BB7229" w:rsidRPr="00421B50" w14:paraId="2C5A66BF" w14:textId="77777777" w:rsidTr="007C45D5">
        <w:trPr>
          <w:trHeight w:val="512"/>
        </w:trPr>
        <w:tc>
          <w:tcPr>
            <w:tcW w:w="1444" w:type="dxa"/>
            <w:tcBorders>
              <w:left w:val="single" w:sz="2" w:space="0" w:color="000000"/>
            </w:tcBorders>
          </w:tcPr>
          <w:p w14:paraId="0FFD9AAA" w14:textId="1C9CD7FC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B50">
              <w:rPr>
                <w:rFonts w:ascii="Arial" w:hAnsi="Arial" w:cs="Arial"/>
                <w:sz w:val="20"/>
                <w:szCs w:val="20"/>
              </w:rPr>
              <w:t>Strept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421B50">
              <w:rPr>
                <w:rFonts w:ascii="Arial" w:hAnsi="Arial" w:cs="Arial"/>
                <w:sz w:val="20"/>
                <w:szCs w:val="20"/>
              </w:rPr>
              <w:t>vidin 568</w:t>
            </w:r>
          </w:p>
        </w:tc>
        <w:tc>
          <w:tcPr>
            <w:tcW w:w="1295" w:type="dxa"/>
          </w:tcPr>
          <w:p w14:paraId="0F231379" w14:textId="57B26E06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Probes</w:t>
            </w:r>
          </w:p>
        </w:tc>
        <w:tc>
          <w:tcPr>
            <w:tcW w:w="1918" w:type="dxa"/>
          </w:tcPr>
          <w:p w14:paraId="4FAEC6C6" w14:textId="277C245E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1226</w:t>
            </w:r>
          </w:p>
        </w:tc>
        <w:tc>
          <w:tcPr>
            <w:tcW w:w="795" w:type="dxa"/>
          </w:tcPr>
          <w:p w14:paraId="7F0C6E25" w14:textId="608BF0A8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28" w:type="dxa"/>
          </w:tcPr>
          <w:p w14:paraId="1AEA87F1" w14:textId="739C33F2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10" w:type="dxa"/>
          </w:tcPr>
          <w:p w14:paraId="326DDDD3" w14:textId="4A81BFBA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3BE3C71D" w14:textId="6EA5234D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21B50">
              <w:rPr>
                <w:rFonts w:ascii="Arial" w:hAnsi="Arial" w:cs="Arial"/>
                <w:sz w:val="20"/>
                <w:szCs w:val="20"/>
              </w:rPr>
              <w:t>μg/mL</w:t>
            </w:r>
          </w:p>
        </w:tc>
      </w:tr>
      <w:tr w:rsidR="00BB7229" w:rsidRPr="00421B50" w14:paraId="3E438B19" w14:textId="77777777" w:rsidTr="007C45D5">
        <w:trPr>
          <w:trHeight w:val="512"/>
        </w:trPr>
        <w:tc>
          <w:tcPr>
            <w:tcW w:w="1444" w:type="dxa"/>
            <w:tcBorders>
              <w:left w:val="single" w:sz="2" w:space="0" w:color="000000"/>
            </w:tcBorders>
          </w:tcPr>
          <w:p w14:paraId="50482DEB" w14:textId="77777777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B50">
              <w:rPr>
                <w:rFonts w:ascii="Arial" w:hAnsi="Arial" w:cs="Arial"/>
                <w:sz w:val="20"/>
                <w:szCs w:val="20"/>
              </w:rPr>
              <w:t>Strept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421B50">
              <w:rPr>
                <w:rFonts w:ascii="Arial" w:hAnsi="Arial" w:cs="Arial"/>
                <w:sz w:val="20"/>
                <w:szCs w:val="20"/>
              </w:rPr>
              <w:t>vid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5858702" w14:textId="7C166E67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B50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1295" w:type="dxa"/>
          </w:tcPr>
          <w:p w14:paraId="0E9914CC" w14:textId="7333C467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Probes</w:t>
            </w:r>
          </w:p>
        </w:tc>
        <w:tc>
          <w:tcPr>
            <w:tcW w:w="1918" w:type="dxa"/>
          </w:tcPr>
          <w:p w14:paraId="21BF8B03" w14:textId="3B88F94D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1223</w:t>
            </w:r>
          </w:p>
        </w:tc>
        <w:tc>
          <w:tcPr>
            <w:tcW w:w="795" w:type="dxa"/>
          </w:tcPr>
          <w:p w14:paraId="4C44AEB5" w14:textId="10D0C9C1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28" w:type="dxa"/>
          </w:tcPr>
          <w:p w14:paraId="01EF2D93" w14:textId="34D8AF3B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10" w:type="dxa"/>
          </w:tcPr>
          <w:p w14:paraId="4FB40F62" w14:textId="77C73429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49BEF82C" w14:textId="3028FEE8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21B50">
              <w:rPr>
                <w:rFonts w:ascii="Arial" w:hAnsi="Arial" w:cs="Arial"/>
                <w:sz w:val="20"/>
                <w:szCs w:val="20"/>
              </w:rPr>
              <w:t>μg/mL</w:t>
            </w:r>
          </w:p>
        </w:tc>
      </w:tr>
      <w:tr w:rsidR="00BB7229" w:rsidRPr="00421B50" w14:paraId="2C2D22A5" w14:textId="77777777" w:rsidTr="007C45D5">
        <w:trPr>
          <w:trHeight w:val="512"/>
        </w:trPr>
        <w:tc>
          <w:tcPr>
            <w:tcW w:w="1444" w:type="dxa"/>
            <w:tcBorders>
              <w:left w:val="single" w:sz="2" w:space="0" w:color="000000"/>
            </w:tcBorders>
          </w:tcPr>
          <w:p w14:paraId="169B2695" w14:textId="2FC7E76B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1B50">
              <w:rPr>
                <w:rFonts w:ascii="Arial" w:hAnsi="Arial" w:cs="Arial"/>
                <w:sz w:val="20"/>
                <w:szCs w:val="20"/>
              </w:rPr>
              <w:t>Atto</w:t>
            </w:r>
            <w:proofErr w:type="spellEnd"/>
            <w:r w:rsidRPr="00421B50">
              <w:rPr>
                <w:rFonts w:ascii="Arial" w:hAnsi="Arial" w:cs="Arial"/>
                <w:sz w:val="20"/>
                <w:szCs w:val="20"/>
              </w:rPr>
              <w:t xml:space="preserve"> 488</w:t>
            </w:r>
          </w:p>
        </w:tc>
        <w:tc>
          <w:tcPr>
            <w:tcW w:w="1295" w:type="dxa"/>
          </w:tcPr>
          <w:p w14:paraId="5923CD10" w14:textId="43351B59" w:rsidR="00BB7229" w:rsidRPr="00421B50" w:rsidRDefault="006F7E0E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gma Aldrich </w:t>
            </w:r>
          </w:p>
        </w:tc>
        <w:tc>
          <w:tcPr>
            <w:tcW w:w="1918" w:type="dxa"/>
          </w:tcPr>
          <w:p w14:paraId="158EC3F1" w14:textId="77777777" w:rsidR="00BB7229" w:rsidRDefault="006F7E0E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72</w:t>
            </w:r>
          </w:p>
          <w:p w14:paraId="4D7EBBB9" w14:textId="75B72077" w:rsidR="006F7E0E" w:rsidRPr="00421B50" w:rsidRDefault="006F7E0E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E0E">
              <w:rPr>
                <w:rFonts w:ascii="Arial" w:hAnsi="Arial" w:cs="Arial"/>
                <w:sz w:val="20"/>
                <w:szCs w:val="20"/>
              </w:rPr>
              <w:t>RRID:AB_1137637</w:t>
            </w:r>
          </w:p>
        </w:tc>
        <w:tc>
          <w:tcPr>
            <w:tcW w:w="795" w:type="dxa"/>
          </w:tcPr>
          <w:p w14:paraId="11F48B0A" w14:textId="2305C53F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90B">
              <w:rPr>
                <w:rFonts w:ascii="Arial" w:hAnsi="Arial" w:cs="Arial"/>
                <w:sz w:val="20"/>
                <w:szCs w:val="20"/>
              </w:rPr>
              <w:t>Rabbit IgG</w:t>
            </w:r>
          </w:p>
        </w:tc>
        <w:tc>
          <w:tcPr>
            <w:tcW w:w="1128" w:type="dxa"/>
          </w:tcPr>
          <w:p w14:paraId="6D86C882" w14:textId="2F6CBF67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B50">
              <w:rPr>
                <w:rFonts w:ascii="Arial" w:hAnsi="Arial" w:cs="Arial"/>
                <w:sz w:val="20"/>
                <w:szCs w:val="20"/>
              </w:rPr>
              <w:t>Polyclona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0" w:type="dxa"/>
          </w:tcPr>
          <w:p w14:paraId="66C7272C" w14:textId="79F7B120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027" w:type="dxa"/>
            <w:tcBorders>
              <w:right w:val="single" w:sz="2" w:space="0" w:color="000000"/>
            </w:tcBorders>
          </w:tcPr>
          <w:p w14:paraId="0136BE3F" w14:textId="2E53093E" w:rsidR="00BB7229" w:rsidRPr="00421B50" w:rsidRDefault="00BB7229" w:rsidP="00BB72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B50">
              <w:rPr>
                <w:rFonts w:ascii="Arial" w:hAnsi="Arial" w:cs="Arial"/>
                <w:sz w:val="20"/>
                <w:szCs w:val="20"/>
              </w:rPr>
              <w:t>4μg/mL</w:t>
            </w:r>
          </w:p>
        </w:tc>
      </w:tr>
    </w:tbl>
    <w:p w14:paraId="30C2A7EF" w14:textId="77777777" w:rsidR="00C24467" w:rsidRPr="00421B50" w:rsidRDefault="00C24467" w:rsidP="008A7E63">
      <w:pPr>
        <w:rPr>
          <w:rFonts w:ascii="Calibri" w:hAnsi="Calibri" w:cs="Calibri"/>
          <w:b/>
        </w:rPr>
      </w:pPr>
    </w:p>
    <w:p w14:paraId="7C018201" w14:textId="77777777" w:rsidR="00C24467" w:rsidRPr="00421B50" w:rsidRDefault="00C24467" w:rsidP="008A7E63">
      <w:pPr>
        <w:rPr>
          <w:rFonts w:ascii="Calibri" w:hAnsi="Calibri" w:cs="Calibri"/>
          <w:b/>
        </w:rPr>
      </w:pPr>
    </w:p>
    <w:p w14:paraId="713A8FB2" w14:textId="77777777" w:rsidR="008A7E63" w:rsidRPr="00421B50" w:rsidRDefault="008A7E63" w:rsidP="008A7E63">
      <w:pPr>
        <w:rPr>
          <w:rFonts w:ascii="Arial" w:hAnsi="Arial" w:cs="Arial"/>
          <w:b/>
        </w:rPr>
      </w:pPr>
    </w:p>
    <w:p w14:paraId="69BBF748" w14:textId="77777777" w:rsidR="008A7E63" w:rsidRPr="00421B50" w:rsidRDefault="008A7E63" w:rsidP="008A7E63">
      <w:pPr>
        <w:jc w:val="right"/>
        <w:rPr>
          <w:rFonts w:ascii="Calibri" w:hAnsi="Calibri" w:cs="Calibri"/>
        </w:rPr>
      </w:pPr>
    </w:p>
    <w:p w14:paraId="7E7C1D7D" w14:textId="7A84309A" w:rsidR="008A7E63" w:rsidRPr="00421B50" w:rsidRDefault="008A7E63" w:rsidP="008A7E63">
      <w:pPr>
        <w:rPr>
          <w:rFonts w:ascii="Calibri" w:hAnsi="Calibri" w:cs="Calibri"/>
        </w:rPr>
      </w:pPr>
    </w:p>
    <w:p w14:paraId="3C498F3D" w14:textId="6D08E469" w:rsidR="008A7E63" w:rsidRPr="00421B50" w:rsidRDefault="008A7E63" w:rsidP="008A7E63">
      <w:pPr>
        <w:rPr>
          <w:rFonts w:ascii="Calibri" w:hAnsi="Calibri" w:cs="Calibri"/>
        </w:rPr>
      </w:pPr>
    </w:p>
    <w:p w14:paraId="092F7467" w14:textId="7C914864" w:rsidR="008A7E63" w:rsidRPr="00421B50" w:rsidRDefault="008A7E63" w:rsidP="008A7E63">
      <w:pPr>
        <w:rPr>
          <w:rFonts w:ascii="Calibri" w:hAnsi="Calibri" w:cs="Calibri"/>
        </w:rPr>
      </w:pPr>
    </w:p>
    <w:p w14:paraId="6C930E46" w14:textId="60978DA3" w:rsidR="008A7E63" w:rsidRPr="00421B50" w:rsidRDefault="008A7E63" w:rsidP="008A7E63">
      <w:pPr>
        <w:rPr>
          <w:rFonts w:ascii="Calibri" w:hAnsi="Calibri" w:cs="Calibri"/>
        </w:rPr>
      </w:pPr>
    </w:p>
    <w:p w14:paraId="312189F2" w14:textId="6EB5D9AF" w:rsidR="008A7E63" w:rsidRPr="00421B50" w:rsidRDefault="008A7E63" w:rsidP="008A7E63">
      <w:pPr>
        <w:rPr>
          <w:rFonts w:ascii="Calibri" w:hAnsi="Calibri" w:cs="Calibri"/>
        </w:rPr>
      </w:pPr>
    </w:p>
    <w:p w14:paraId="516D076F" w14:textId="5EC306B6" w:rsidR="008A7E63" w:rsidRPr="00421B50" w:rsidRDefault="008A7E63" w:rsidP="008A7E63">
      <w:pPr>
        <w:rPr>
          <w:rFonts w:ascii="Calibri" w:hAnsi="Calibri" w:cs="Calibri"/>
        </w:rPr>
      </w:pPr>
    </w:p>
    <w:p w14:paraId="7AE568B4" w14:textId="4DEEB382" w:rsidR="008A7E63" w:rsidRPr="00421B50" w:rsidRDefault="008A7E63" w:rsidP="008A7E63">
      <w:pPr>
        <w:rPr>
          <w:rFonts w:ascii="Calibri" w:hAnsi="Calibri" w:cs="Calibri"/>
        </w:rPr>
      </w:pPr>
    </w:p>
    <w:p w14:paraId="59694E47" w14:textId="37ECE1A5" w:rsidR="008A7E63" w:rsidRPr="00421B50" w:rsidRDefault="008A7E63" w:rsidP="008A7E63">
      <w:pPr>
        <w:rPr>
          <w:rFonts w:ascii="Calibri" w:hAnsi="Calibri" w:cs="Calibri"/>
        </w:rPr>
      </w:pPr>
    </w:p>
    <w:p w14:paraId="667853A3" w14:textId="0FBF6E05" w:rsidR="0007188F" w:rsidRPr="00421B50" w:rsidRDefault="00D22B79" w:rsidP="0007188F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. </w:t>
      </w:r>
      <w:r w:rsidR="0007188F" w:rsidRPr="00421B50">
        <w:rPr>
          <w:rFonts w:ascii="Arial" w:hAnsi="Arial" w:cs="Arial"/>
          <w:b/>
        </w:rPr>
        <w:t xml:space="preserve">Table 3. Figure </w:t>
      </w:r>
      <w:r w:rsidR="007C1764" w:rsidRPr="00421B50">
        <w:rPr>
          <w:rFonts w:ascii="Arial" w:hAnsi="Arial" w:cs="Arial"/>
          <w:b/>
        </w:rPr>
        <w:t>2</w:t>
      </w:r>
      <w:r w:rsidR="0007188F" w:rsidRPr="00421B50">
        <w:rPr>
          <w:rFonts w:ascii="Arial" w:hAnsi="Arial" w:cs="Arial"/>
          <w:b/>
        </w:rPr>
        <w:t xml:space="preserve"> </w:t>
      </w:r>
      <w:r w:rsidR="007C1764" w:rsidRPr="00421B50">
        <w:rPr>
          <w:rFonts w:ascii="Arial" w:hAnsi="Arial" w:cs="Arial"/>
          <w:b/>
        </w:rPr>
        <w:t>HA colocalized with Synapses</w:t>
      </w:r>
      <w:r w:rsidR="0007188F" w:rsidRPr="00421B50">
        <w:rPr>
          <w:rFonts w:ascii="Arial" w:hAnsi="Arial" w:cs="Arial"/>
          <w:b/>
        </w:rPr>
        <w:t xml:space="preserve"> p Values. </w:t>
      </w:r>
      <w:r w:rsidR="0007188F" w:rsidRPr="00421B50">
        <w:rPr>
          <w:rFonts w:ascii="Arial" w:hAnsi="Arial" w:cs="Arial"/>
        </w:rPr>
        <w:t>** p &lt; 0.001 * p &lt; 0.05</w:t>
      </w:r>
    </w:p>
    <w:p w14:paraId="312D80B6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39AFA08E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21AF4AA5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5CCF545C" w14:textId="77777777" w:rsidR="0007188F" w:rsidRPr="00421B50" w:rsidRDefault="0007188F" w:rsidP="0007188F">
      <w:pPr>
        <w:rPr>
          <w:rFonts w:ascii="Arial" w:hAnsi="Arial" w:cs="Arial"/>
          <w:b/>
        </w:rPr>
      </w:pPr>
    </w:p>
    <w:tbl>
      <w:tblPr>
        <w:tblStyle w:val="TableGrid"/>
        <w:tblpPr w:leftFromText="187" w:rightFromText="187" w:vertAnchor="page" w:horzAnchor="margin" w:tblpY="4393"/>
        <w:tblOverlap w:val="never"/>
        <w:tblW w:w="916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45"/>
        <w:gridCol w:w="3776"/>
        <w:gridCol w:w="2614"/>
        <w:gridCol w:w="1428"/>
      </w:tblGrid>
      <w:tr w:rsidR="000C3659" w:rsidRPr="00421B50" w14:paraId="7EF4F644" w14:textId="77777777" w:rsidTr="000C3659">
        <w:trPr>
          <w:trHeight w:hRule="exact" w:val="1103"/>
        </w:trPr>
        <w:tc>
          <w:tcPr>
            <w:tcW w:w="1345" w:type="dxa"/>
            <w:vAlign w:val="center"/>
          </w:tcPr>
          <w:p w14:paraId="30CADF00" w14:textId="77777777" w:rsidR="000C3659" w:rsidRPr="0002299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gure</w:t>
            </w:r>
          </w:p>
        </w:tc>
        <w:tc>
          <w:tcPr>
            <w:tcW w:w="3776" w:type="dxa"/>
            <w:vAlign w:val="center"/>
          </w:tcPr>
          <w:p w14:paraId="71D9D1F9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614" w:type="dxa"/>
            <w:vAlign w:val="center"/>
          </w:tcPr>
          <w:p w14:paraId="4C592887" w14:textId="77777777" w:rsidR="000C3659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tistical Analysis</w:t>
            </w:r>
          </w:p>
        </w:tc>
        <w:tc>
          <w:tcPr>
            <w:tcW w:w="1428" w:type="dxa"/>
            <w:vAlign w:val="center"/>
          </w:tcPr>
          <w:p w14:paraId="1374B29D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C3659" w:rsidRPr="00421B50" w14:paraId="5BEBB70D" w14:textId="77777777" w:rsidTr="000C3659">
        <w:trPr>
          <w:trHeight w:hRule="exact" w:val="1103"/>
        </w:trPr>
        <w:tc>
          <w:tcPr>
            <w:tcW w:w="1345" w:type="dxa"/>
            <w:vAlign w:val="center"/>
          </w:tcPr>
          <w:p w14:paraId="1698889D" w14:textId="77777777" w:rsidR="000C3659" w:rsidRPr="0002299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022997">
              <w:rPr>
                <w:rFonts w:ascii="Arial" w:hAnsi="Arial" w:cs="Arial"/>
                <w:b/>
                <w:bCs/>
              </w:rPr>
              <w:t>2C</w:t>
            </w:r>
          </w:p>
        </w:tc>
        <w:tc>
          <w:tcPr>
            <w:tcW w:w="3776" w:type="dxa"/>
            <w:vAlign w:val="center"/>
          </w:tcPr>
          <w:p w14:paraId="74BDB6E3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itatory vs Inhibitory Synaptic Marker Colocalized with HABP</w:t>
            </w:r>
          </w:p>
        </w:tc>
        <w:tc>
          <w:tcPr>
            <w:tcW w:w="2614" w:type="dxa"/>
            <w:vAlign w:val="center"/>
          </w:tcPr>
          <w:p w14:paraId="2D1E2A16" w14:textId="77777777" w:rsidR="000C3659" w:rsidRPr="0002299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428" w:type="dxa"/>
            <w:vAlign w:val="center"/>
          </w:tcPr>
          <w:p w14:paraId="79415F23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022997">
              <w:rPr>
                <w:rFonts w:ascii="Arial" w:hAnsi="Arial" w:cs="Arial"/>
              </w:rPr>
              <w:t>P = 0.027</w:t>
            </w:r>
          </w:p>
        </w:tc>
      </w:tr>
      <w:tr w:rsidR="000C3659" w:rsidRPr="00421B50" w14:paraId="79A3ACA5" w14:textId="77777777" w:rsidTr="000C3659">
        <w:trPr>
          <w:trHeight w:hRule="exact" w:val="1103"/>
        </w:trPr>
        <w:tc>
          <w:tcPr>
            <w:tcW w:w="1345" w:type="dxa"/>
            <w:vAlign w:val="center"/>
          </w:tcPr>
          <w:p w14:paraId="7CDA58F1" w14:textId="77777777" w:rsidR="000C3659" w:rsidRPr="0002299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022997">
              <w:rPr>
                <w:rFonts w:ascii="Arial" w:hAnsi="Arial" w:cs="Arial"/>
                <w:b/>
                <w:bCs/>
              </w:rPr>
              <w:t>2D</w:t>
            </w:r>
          </w:p>
        </w:tc>
        <w:tc>
          <w:tcPr>
            <w:tcW w:w="3776" w:type="dxa"/>
            <w:vAlign w:val="center"/>
          </w:tcPr>
          <w:p w14:paraId="5F9312FB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BP colocalized with Excitatory vs Inhibitory  Synaptic Marker</w:t>
            </w:r>
          </w:p>
        </w:tc>
        <w:tc>
          <w:tcPr>
            <w:tcW w:w="2614" w:type="dxa"/>
            <w:vAlign w:val="center"/>
          </w:tcPr>
          <w:p w14:paraId="284C03B9" w14:textId="77777777" w:rsidR="000C3659" w:rsidRPr="0002299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428" w:type="dxa"/>
            <w:vAlign w:val="center"/>
          </w:tcPr>
          <w:p w14:paraId="07379033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022997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23B16E22" w14:textId="77777777" w:rsidTr="000C3659">
        <w:trPr>
          <w:trHeight w:hRule="exact" w:val="1103"/>
        </w:trPr>
        <w:tc>
          <w:tcPr>
            <w:tcW w:w="1345" w:type="dxa"/>
            <w:vAlign w:val="center"/>
          </w:tcPr>
          <w:p w14:paraId="17233805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022997">
              <w:rPr>
                <w:rFonts w:ascii="Arial" w:hAnsi="Arial" w:cs="Arial"/>
                <w:b/>
                <w:bCs/>
              </w:rPr>
              <w:t>2F</w:t>
            </w:r>
          </w:p>
        </w:tc>
        <w:tc>
          <w:tcPr>
            <w:tcW w:w="3776" w:type="dxa"/>
            <w:vAlign w:val="center"/>
          </w:tcPr>
          <w:p w14:paraId="3D28D7E1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nce of HABP to VGLUT vs Distance of HABP to PSD95</w:t>
            </w:r>
          </w:p>
        </w:tc>
        <w:tc>
          <w:tcPr>
            <w:tcW w:w="2614" w:type="dxa"/>
            <w:vAlign w:val="center"/>
          </w:tcPr>
          <w:p w14:paraId="62EEB830" w14:textId="77777777" w:rsidR="000C3659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428" w:type="dxa"/>
            <w:vAlign w:val="center"/>
          </w:tcPr>
          <w:p w14:paraId="7B1D0764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70</w:t>
            </w:r>
          </w:p>
        </w:tc>
      </w:tr>
    </w:tbl>
    <w:p w14:paraId="18E44503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083833AC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7D02FD95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76C749EB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566BA1E6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7A2ED330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7168C215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5AEAA453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76AEF85D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317AFD6C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5658F8F7" w14:textId="77777777" w:rsidR="0007188F" w:rsidRPr="00421B50" w:rsidRDefault="0007188F" w:rsidP="0007188F">
      <w:pPr>
        <w:rPr>
          <w:rFonts w:ascii="Arial" w:hAnsi="Arial" w:cs="Arial"/>
          <w:b/>
        </w:rPr>
      </w:pPr>
    </w:p>
    <w:p w14:paraId="6A0CF3F8" w14:textId="0DF85B92" w:rsidR="008A7E63" w:rsidRPr="00421B50" w:rsidRDefault="008A7E63" w:rsidP="008A7E63">
      <w:pPr>
        <w:rPr>
          <w:rFonts w:ascii="Calibri" w:hAnsi="Calibri" w:cs="Calibri"/>
        </w:rPr>
      </w:pPr>
    </w:p>
    <w:p w14:paraId="0BDDA7CA" w14:textId="7EF6E24C" w:rsidR="008A7E63" w:rsidRPr="00421B50" w:rsidRDefault="008A7E63" w:rsidP="008A7E63">
      <w:pPr>
        <w:rPr>
          <w:rFonts w:ascii="Calibri" w:hAnsi="Calibri" w:cs="Calibri"/>
        </w:rPr>
      </w:pPr>
    </w:p>
    <w:p w14:paraId="60546DED" w14:textId="220A01BA" w:rsidR="0021748F" w:rsidRPr="00421B50" w:rsidRDefault="0021748F" w:rsidP="0021748F">
      <w:pPr>
        <w:rPr>
          <w:rFonts w:ascii="Calibri" w:hAnsi="Calibri" w:cs="Calibri"/>
        </w:rPr>
      </w:pPr>
    </w:p>
    <w:p w14:paraId="74F1143C" w14:textId="5FA22F91" w:rsidR="0021748F" w:rsidRPr="00421B50" w:rsidRDefault="0021748F" w:rsidP="0021748F">
      <w:pPr>
        <w:rPr>
          <w:rFonts w:ascii="Calibri" w:hAnsi="Calibri" w:cs="Calibri"/>
        </w:rPr>
      </w:pPr>
    </w:p>
    <w:p w14:paraId="6C07AB8F" w14:textId="7D4D7DA3" w:rsidR="0021748F" w:rsidRPr="00421B50" w:rsidRDefault="0021748F" w:rsidP="0021748F">
      <w:pPr>
        <w:rPr>
          <w:rFonts w:ascii="Calibri" w:hAnsi="Calibri" w:cs="Calibri"/>
        </w:rPr>
      </w:pPr>
    </w:p>
    <w:p w14:paraId="20D9DD9D" w14:textId="61178C33" w:rsidR="0021748F" w:rsidRPr="00421B50" w:rsidRDefault="0021748F" w:rsidP="0021748F">
      <w:pPr>
        <w:rPr>
          <w:rFonts w:ascii="Calibri" w:hAnsi="Calibri" w:cs="Calibri"/>
        </w:rPr>
      </w:pPr>
    </w:p>
    <w:p w14:paraId="5F6A7B42" w14:textId="1307810D" w:rsidR="0021748F" w:rsidRPr="00421B50" w:rsidRDefault="0021748F" w:rsidP="0021748F">
      <w:pPr>
        <w:rPr>
          <w:rFonts w:ascii="Calibri" w:hAnsi="Calibri" w:cs="Calibri"/>
        </w:rPr>
      </w:pPr>
    </w:p>
    <w:p w14:paraId="2906BDBE" w14:textId="39D8EF06" w:rsidR="000C3659" w:rsidRDefault="000C3659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2568A1A" w14:textId="77777777" w:rsidR="0021748F" w:rsidRPr="00421B50" w:rsidRDefault="0021748F" w:rsidP="0021748F">
      <w:pPr>
        <w:rPr>
          <w:rFonts w:ascii="Calibri" w:hAnsi="Calibri" w:cs="Calibri"/>
        </w:rPr>
      </w:pPr>
    </w:p>
    <w:p w14:paraId="4A5D9666" w14:textId="4EF7D56F" w:rsidR="007C1764" w:rsidRPr="000C3659" w:rsidRDefault="00D22B79" w:rsidP="000C3659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. </w:t>
      </w:r>
      <w:r w:rsidR="00997FB1">
        <w:rPr>
          <w:rFonts w:ascii="Arial" w:hAnsi="Arial" w:cs="Arial"/>
          <w:b/>
        </w:rPr>
        <w:t>T</w:t>
      </w:r>
      <w:r w:rsidR="0021748F" w:rsidRPr="00421B50">
        <w:rPr>
          <w:rFonts w:ascii="Arial" w:hAnsi="Arial" w:cs="Arial"/>
          <w:b/>
        </w:rPr>
        <w:t xml:space="preserve">able 4. Figure </w:t>
      </w:r>
      <w:r w:rsidR="007C1764" w:rsidRPr="00421B50">
        <w:rPr>
          <w:rFonts w:ascii="Arial" w:hAnsi="Arial" w:cs="Arial"/>
          <w:b/>
        </w:rPr>
        <w:t>3</w:t>
      </w:r>
      <w:r w:rsidR="0021748F" w:rsidRPr="00421B50">
        <w:rPr>
          <w:rFonts w:ascii="Arial" w:hAnsi="Arial" w:cs="Arial"/>
          <w:b/>
        </w:rPr>
        <w:t xml:space="preserve"> </w:t>
      </w:r>
      <w:r w:rsidR="007C1764" w:rsidRPr="00421B50">
        <w:rPr>
          <w:rFonts w:ascii="Arial" w:hAnsi="Arial" w:cs="Arial"/>
          <w:b/>
        </w:rPr>
        <w:t>Nanostring</w:t>
      </w:r>
      <w:r w:rsidR="0021748F" w:rsidRPr="00421B50">
        <w:rPr>
          <w:rFonts w:ascii="Arial" w:hAnsi="Arial" w:cs="Arial"/>
          <w:b/>
        </w:rPr>
        <w:t xml:space="preserve"> p Values. </w:t>
      </w:r>
      <w:r w:rsidR="0021748F" w:rsidRPr="00421B50">
        <w:rPr>
          <w:rFonts w:ascii="Arial" w:hAnsi="Arial" w:cs="Arial"/>
        </w:rPr>
        <w:t>** p &lt; 0.001 * p &lt; 0.0</w:t>
      </w:r>
    </w:p>
    <w:tbl>
      <w:tblPr>
        <w:tblStyle w:val="TableGrid"/>
        <w:tblpPr w:leftFromText="187" w:rightFromText="187" w:vertAnchor="page" w:horzAnchor="page" w:tblpXSpec="center" w:tblpY="4969"/>
        <w:tblOverlap w:val="never"/>
        <w:tblW w:w="960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00"/>
        <w:gridCol w:w="4115"/>
        <w:gridCol w:w="2788"/>
        <w:gridCol w:w="1597"/>
      </w:tblGrid>
      <w:tr w:rsidR="000C3659" w:rsidRPr="00421B50" w14:paraId="533D238B" w14:textId="77777777" w:rsidTr="00687641">
        <w:trPr>
          <w:trHeight w:hRule="exact" w:val="640"/>
        </w:trPr>
        <w:tc>
          <w:tcPr>
            <w:tcW w:w="1100" w:type="dxa"/>
            <w:vAlign w:val="center"/>
          </w:tcPr>
          <w:p w14:paraId="2E7916C5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</w:rPr>
            </w:pPr>
            <w:r w:rsidRPr="00EB16E7">
              <w:rPr>
                <w:rFonts w:ascii="Arial" w:hAnsi="Arial" w:cs="Arial"/>
                <w:b/>
              </w:rPr>
              <w:t>Figure</w:t>
            </w:r>
          </w:p>
        </w:tc>
        <w:tc>
          <w:tcPr>
            <w:tcW w:w="4115" w:type="dxa"/>
            <w:vAlign w:val="center"/>
          </w:tcPr>
          <w:p w14:paraId="766B4367" w14:textId="550D019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21B50">
              <w:rPr>
                <w:rFonts w:ascii="Arial" w:hAnsi="Arial" w:cs="Arial"/>
                <w:b/>
                <w:vertAlign w:val="subscript"/>
              </w:rPr>
              <w:br w:type="page"/>
            </w:r>
            <w:r>
              <w:rPr>
                <w:rFonts w:ascii="Arial" w:hAnsi="Arial" w:cs="Arial"/>
                <w:b/>
              </w:rPr>
              <w:t>Pathway Ratio Vs Average Ratio</w:t>
            </w:r>
          </w:p>
        </w:tc>
        <w:tc>
          <w:tcPr>
            <w:tcW w:w="2788" w:type="dxa"/>
            <w:vAlign w:val="center"/>
          </w:tcPr>
          <w:p w14:paraId="4E3791DD" w14:textId="7A8D4C97" w:rsidR="000C3659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tistical Analysis</w:t>
            </w:r>
          </w:p>
        </w:tc>
        <w:tc>
          <w:tcPr>
            <w:tcW w:w="1597" w:type="dxa"/>
            <w:vAlign w:val="center"/>
          </w:tcPr>
          <w:p w14:paraId="0C05BD55" w14:textId="6A760F58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C3659" w:rsidRPr="00421B50" w14:paraId="2740F19D" w14:textId="77777777" w:rsidTr="00687641">
        <w:trPr>
          <w:trHeight w:hRule="exact" w:val="511"/>
        </w:trPr>
        <w:tc>
          <w:tcPr>
            <w:tcW w:w="1100" w:type="dxa"/>
            <w:vMerge w:val="restart"/>
            <w:vAlign w:val="center"/>
          </w:tcPr>
          <w:p w14:paraId="17578D73" w14:textId="30BC69B0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</w:rPr>
            </w:pPr>
            <w:r w:rsidRPr="00553620">
              <w:rPr>
                <w:rFonts w:ascii="Arial" w:hAnsi="Arial" w:cs="Arial"/>
                <w:bCs/>
              </w:rPr>
              <w:t>3B</w:t>
            </w:r>
          </w:p>
        </w:tc>
        <w:tc>
          <w:tcPr>
            <w:tcW w:w="4115" w:type="dxa"/>
            <w:vAlign w:val="center"/>
          </w:tcPr>
          <w:p w14:paraId="14DA45ED" w14:textId="1331676E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</w:rPr>
            </w:pPr>
            <w:r w:rsidRPr="00553620">
              <w:rPr>
                <w:rFonts w:ascii="Arial" w:hAnsi="Arial" w:cs="Arial"/>
                <w:bCs/>
              </w:rPr>
              <w:t>Chromatin Modification</w:t>
            </w:r>
          </w:p>
        </w:tc>
        <w:tc>
          <w:tcPr>
            <w:tcW w:w="2788" w:type="dxa"/>
            <w:vAlign w:val="center"/>
          </w:tcPr>
          <w:p w14:paraId="6B4599AD" w14:textId="01C81448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14B96413" w14:textId="44E39E88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553620">
              <w:rPr>
                <w:rFonts w:ascii="Arial" w:hAnsi="Arial" w:cs="Arial"/>
              </w:rPr>
              <w:t>P = 0.009</w:t>
            </w:r>
          </w:p>
        </w:tc>
      </w:tr>
      <w:tr w:rsidR="000C3659" w:rsidRPr="00421B50" w14:paraId="27F3BF6D" w14:textId="77777777" w:rsidTr="00687641">
        <w:trPr>
          <w:trHeight w:hRule="exact" w:val="511"/>
        </w:trPr>
        <w:tc>
          <w:tcPr>
            <w:tcW w:w="1100" w:type="dxa"/>
            <w:vMerge/>
            <w:vAlign w:val="center"/>
          </w:tcPr>
          <w:p w14:paraId="168522A5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15" w:type="dxa"/>
            <w:vAlign w:val="center"/>
          </w:tcPr>
          <w:p w14:paraId="0C8ED4C2" w14:textId="54D37862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</w:rPr>
            </w:pPr>
            <w:r w:rsidRPr="00553620">
              <w:rPr>
                <w:rFonts w:ascii="Arial" w:hAnsi="Arial" w:cs="Arial"/>
                <w:bCs/>
              </w:rPr>
              <w:t>Neuronal Cytoskeleton</w:t>
            </w:r>
          </w:p>
        </w:tc>
        <w:tc>
          <w:tcPr>
            <w:tcW w:w="2788" w:type="dxa"/>
            <w:vAlign w:val="center"/>
          </w:tcPr>
          <w:p w14:paraId="7EC4E374" w14:textId="66F4B6C1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5E84CE85" w14:textId="68256C9E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553620">
              <w:rPr>
                <w:rFonts w:ascii="Arial" w:hAnsi="Arial" w:cs="Arial"/>
              </w:rPr>
              <w:t>P = 0.445</w:t>
            </w:r>
          </w:p>
        </w:tc>
      </w:tr>
      <w:tr w:rsidR="000C3659" w:rsidRPr="00421B50" w14:paraId="3CFE1FE7" w14:textId="77777777" w:rsidTr="00687641">
        <w:trPr>
          <w:trHeight w:hRule="exact" w:val="511"/>
        </w:trPr>
        <w:tc>
          <w:tcPr>
            <w:tcW w:w="1100" w:type="dxa"/>
            <w:vMerge/>
            <w:vAlign w:val="center"/>
          </w:tcPr>
          <w:p w14:paraId="0FB40F4D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15" w:type="dxa"/>
            <w:vAlign w:val="center"/>
          </w:tcPr>
          <w:p w14:paraId="09BBB360" w14:textId="69599B8F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</w:rPr>
            </w:pPr>
            <w:r w:rsidRPr="00553620">
              <w:rPr>
                <w:rFonts w:ascii="Arial" w:hAnsi="Arial" w:cs="Arial"/>
                <w:bCs/>
              </w:rPr>
              <w:t>Trophic Factors</w:t>
            </w:r>
          </w:p>
        </w:tc>
        <w:tc>
          <w:tcPr>
            <w:tcW w:w="2788" w:type="dxa"/>
            <w:vAlign w:val="center"/>
          </w:tcPr>
          <w:p w14:paraId="383EBDC1" w14:textId="41DBE86A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00DD1869" w14:textId="6256D538" w:rsidR="000C3659" w:rsidRPr="0055362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553620">
              <w:rPr>
                <w:rFonts w:ascii="Arial" w:hAnsi="Arial" w:cs="Arial"/>
              </w:rPr>
              <w:t>P = 0.093</w:t>
            </w:r>
          </w:p>
        </w:tc>
      </w:tr>
      <w:tr w:rsidR="007B2921" w:rsidRPr="00421B50" w14:paraId="56D77A25" w14:textId="77777777" w:rsidTr="00687641">
        <w:trPr>
          <w:trHeight w:hRule="exact" w:val="805"/>
        </w:trPr>
        <w:tc>
          <w:tcPr>
            <w:tcW w:w="1100" w:type="dxa"/>
            <w:vAlign w:val="center"/>
          </w:tcPr>
          <w:p w14:paraId="47CD64FA" w14:textId="77777777" w:rsidR="007B2921" w:rsidRPr="00EB16E7" w:rsidRDefault="007B2921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15" w:type="dxa"/>
            <w:vAlign w:val="center"/>
          </w:tcPr>
          <w:p w14:paraId="2DA7B61E" w14:textId="1B56BA00" w:rsidR="007B2921" w:rsidRPr="00553620" w:rsidRDefault="007B2921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</w:rPr>
            </w:pPr>
            <w:r w:rsidRPr="007B2921">
              <w:rPr>
                <w:rFonts w:ascii="Arial" w:hAnsi="Arial" w:cs="Arial"/>
                <w:b/>
              </w:rPr>
              <w:t>Pathway Ratio Vs If No Difference Between Groups (ratio=1)</w:t>
            </w:r>
          </w:p>
        </w:tc>
        <w:tc>
          <w:tcPr>
            <w:tcW w:w="2788" w:type="dxa"/>
            <w:vAlign w:val="center"/>
          </w:tcPr>
          <w:p w14:paraId="16027AF0" w14:textId="77777777" w:rsidR="007B2921" w:rsidRDefault="007B2921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Align w:val="center"/>
          </w:tcPr>
          <w:p w14:paraId="7832FB16" w14:textId="77777777" w:rsidR="007B2921" w:rsidRPr="00553620" w:rsidRDefault="007B2921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</w:tr>
      <w:tr w:rsidR="007B2921" w:rsidRPr="00421B50" w14:paraId="7B2BA398" w14:textId="77777777" w:rsidTr="00687641">
        <w:trPr>
          <w:trHeight w:hRule="exact" w:val="511"/>
        </w:trPr>
        <w:tc>
          <w:tcPr>
            <w:tcW w:w="1100" w:type="dxa"/>
            <w:vMerge w:val="restart"/>
            <w:vAlign w:val="center"/>
          </w:tcPr>
          <w:p w14:paraId="555DD3FA" w14:textId="6DE7F966" w:rsidR="007B2921" w:rsidRP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</w:rPr>
            </w:pPr>
            <w:r w:rsidRPr="007B2921">
              <w:rPr>
                <w:rFonts w:ascii="Arial" w:hAnsi="Arial" w:cs="Arial"/>
                <w:bCs/>
              </w:rPr>
              <w:t>3B</w:t>
            </w:r>
          </w:p>
        </w:tc>
        <w:tc>
          <w:tcPr>
            <w:tcW w:w="4115" w:type="dxa"/>
            <w:vAlign w:val="center"/>
          </w:tcPr>
          <w:p w14:paraId="0B99EF6C" w14:textId="79D40B2D" w:rsidR="007B2921" w:rsidRPr="0055362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</w:rPr>
            </w:pPr>
            <w:r w:rsidRPr="00553620">
              <w:rPr>
                <w:rFonts w:ascii="Arial" w:hAnsi="Arial" w:cs="Arial"/>
                <w:bCs/>
              </w:rPr>
              <w:t>Chromatin Modification</w:t>
            </w:r>
          </w:p>
        </w:tc>
        <w:tc>
          <w:tcPr>
            <w:tcW w:w="2788" w:type="dxa"/>
            <w:vAlign w:val="center"/>
          </w:tcPr>
          <w:p w14:paraId="2B82AE4B" w14:textId="65BE5A07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4F654597" w14:textId="55E5FD30" w:rsidR="007B2921" w:rsidRPr="0055362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13</w:t>
            </w:r>
          </w:p>
        </w:tc>
      </w:tr>
      <w:tr w:rsidR="007B2921" w:rsidRPr="00421B50" w14:paraId="65CC042C" w14:textId="77777777" w:rsidTr="00687641">
        <w:trPr>
          <w:trHeight w:hRule="exact" w:val="511"/>
        </w:trPr>
        <w:tc>
          <w:tcPr>
            <w:tcW w:w="1100" w:type="dxa"/>
            <w:vMerge/>
            <w:vAlign w:val="center"/>
          </w:tcPr>
          <w:p w14:paraId="25EDBE0E" w14:textId="77777777" w:rsidR="007B2921" w:rsidRPr="00EB16E7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15" w:type="dxa"/>
            <w:vAlign w:val="center"/>
          </w:tcPr>
          <w:p w14:paraId="2CA0D6E9" w14:textId="56BDC5CB" w:rsidR="007B2921" w:rsidRPr="0055362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</w:rPr>
            </w:pPr>
            <w:r w:rsidRPr="00553620">
              <w:rPr>
                <w:rFonts w:ascii="Arial" w:hAnsi="Arial" w:cs="Arial"/>
                <w:bCs/>
              </w:rPr>
              <w:t>Neuronal Cytoskeleton</w:t>
            </w:r>
          </w:p>
        </w:tc>
        <w:tc>
          <w:tcPr>
            <w:tcW w:w="2788" w:type="dxa"/>
            <w:vAlign w:val="center"/>
          </w:tcPr>
          <w:p w14:paraId="3161687C" w14:textId="5290B049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00F22D99" w14:textId="344AC1B2" w:rsidR="007B2921" w:rsidRPr="0055362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406</w:t>
            </w:r>
          </w:p>
        </w:tc>
      </w:tr>
      <w:tr w:rsidR="007B2921" w:rsidRPr="00421B50" w14:paraId="0F6CB32C" w14:textId="77777777" w:rsidTr="00687641">
        <w:trPr>
          <w:trHeight w:hRule="exact" w:val="511"/>
        </w:trPr>
        <w:tc>
          <w:tcPr>
            <w:tcW w:w="1100" w:type="dxa"/>
            <w:vMerge/>
            <w:vAlign w:val="center"/>
          </w:tcPr>
          <w:p w14:paraId="3EF8B027" w14:textId="77777777" w:rsidR="007B2921" w:rsidRPr="00EB16E7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15" w:type="dxa"/>
            <w:vAlign w:val="center"/>
          </w:tcPr>
          <w:p w14:paraId="658A9544" w14:textId="4959CDBE" w:rsidR="007B2921" w:rsidRPr="0055362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</w:rPr>
            </w:pPr>
            <w:r w:rsidRPr="00553620">
              <w:rPr>
                <w:rFonts w:ascii="Arial" w:hAnsi="Arial" w:cs="Arial"/>
                <w:bCs/>
              </w:rPr>
              <w:t>Trophic Factors</w:t>
            </w:r>
          </w:p>
        </w:tc>
        <w:tc>
          <w:tcPr>
            <w:tcW w:w="2788" w:type="dxa"/>
            <w:vAlign w:val="center"/>
          </w:tcPr>
          <w:p w14:paraId="108D4E63" w14:textId="13C7B005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1804E909" w14:textId="14CB9ADD" w:rsidR="007B2921" w:rsidRPr="0055362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96</w:t>
            </w:r>
          </w:p>
        </w:tc>
      </w:tr>
      <w:tr w:rsidR="007B2921" w:rsidRPr="00421B50" w14:paraId="10BEE90C" w14:textId="77777777" w:rsidTr="00687641">
        <w:trPr>
          <w:trHeight w:hRule="exact" w:val="511"/>
        </w:trPr>
        <w:tc>
          <w:tcPr>
            <w:tcW w:w="1100" w:type="dxa"/>
            <w:vMerge w:val="restart"/>
            <w:vAlign w:val="center"/>
          </w:tcPr>
          <w:p w14:paraId="6B897824" w14:textId="77777777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C</w:t>
            </w:r>
          </w:p>
        </w:tc>
        <w:tc>
          <w:tcPr>
            <w:tcW w:w="4115" w:type="dxa"/>
            <w:vAlign w:val="center"/>
          </w:tcPr>
          <w:p w14:paraId="13D2E575" w14:textId="76A14839" w:rsidR="007B2921" w:rsidRPr="00421B5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  <w:bCs/>
              </w:rPr>
              <w:t>HA vs +HA</w:t>
            </w:r>
          </w:p>
        </w:tc>
        <w:tc>
          <w:tcPr>
            <w:tcW w:w="2788" w:type="dxa"/>
            <w:vAlign w:val="center"/>
          </w:tcPr>
          <w:p w14:paraId="29CEFF2B" w14:textId="466E7544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1CB96E08" w14:textId="5A026AFB" w:rsidR="007B2921" w:rsidRPr="00421B5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7B2921" w:rsidRPr="00421B50" w14:paraId="584061E7" w14:textId="77777777" w:rsidTr="00687641">
        <w:trPr>
          <w:trHeight w:hRule="exact" w:val="511"/>
        </w:trPr>
        <w:tc>
          <w:tcPr>
            <w:tcW w:w="1100" w:type="dxa"/>
            <w:vMerge/>
            <w:vAlign w:val="center"/>
          </w:tcPr>
          <w:p w14:paraId="2BAEE2A9" w14:textId="77777777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115" w:type="dxa"/>
            <w:vAlign w:val="center"/>
          </w:tcPr>
          <w:p w14:paraId="6F3A2DFB" w14:textId="53739560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IA 2</w:t>
            </w:r>
          </w:p>
        </w:tc>
        <w:tc>
          <w:tcPr>
            <w:tcW w:w="2788" w:type="dxa"/>
            <w:vAlign w:val="center"/>
          </w:tcPr>
          <w:p w14:paraId="33376B9F" w14:textId="209612CF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2602E60E" w14:textId="051FE240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Pr="00B83816">
              <w:rPr>
                <w:rFonts w:ascii="Arial" w:hAnsi="Arial" w:cs="Arial"/>
              </w:rPr>
              <w:t>0.00499</w:t>
            </w:r>
          </w:p>
        </w:tc>
      </w:tr>
      <w:tr w:rsidR="007B2921" w:rsidRPr="00421B50" w14:paraId="643FD610" w14:textId="77777777" w:rsidTr="00687641">
        <w:trPr>
          <w:trHeight w:hRule="exact" w:val="511"/>
        </w:trPr>
        <w:tc>
          <w:tcPr>
            <w:tcW w:w="1100" w:type="dxa"/>
            <w:vMerge/>
            <w:vAlign w:val="center"/>
          </w:tcPr>
          <w:p w14:paraId="06FF376C" w14:textId="77777777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115" w:type="dxa"/>
            <w:vAlign w:val="center"/>
          </w:tcPr>
          <w:p w14:paraId="07FDD758" w14:textId="77777777" w:rsidR="007B2921" w:rsidRPr="00421B5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NK2</w:t>
            </w:r>
          </w:p>
        </w:tc>
        <w:tc>
          <w:tcPr>
            <w:tcW w:w="2788" w:type="dxa"/>
            <w:vAlign w:val="center"/>
          </w:tcPr>
          <w:p w14:paraId="5BC402DA" w14:textId="0D1C8749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303B0BC8" w14:textId="70287957" w:rsidR="007B2921" w:rsidRPr="00421B5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Pr="00B83816">
              <w:rPr>
                <w:rFonts w:ascii="Arial" w:hAnsi="Arial" w:cs="Arial"/>
              </w:rPr>
              <w:t>0.00156</w:t>
            </w:r>
          </w:p>
        </w:tc>
      </w:tr>
      <w:tr w:rsidR="007B2921" w:rsidRPr="00421B50" w14:paraId="116BCFC1" w14:textId="77777777" w:rsidTr="00687641">
        <w:trPr>
          <w:trHeight w:hRule="exact" w:val="511"/>
        </w:trPr>
        <w:tc>
          <w:tcPr>
            <w:tcW w:w="1100" w:type="dxa"/>
            <w:vMerge/>
            <w:vAlign w:val="center"/>
          </w:tcPr>
          <w:p w14:paraId="00041EED" w14:textId="77777777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115" w:type="dxa"/>
            <w:vAlign w:val="center"/>
          </w:tcPr>
          <w:p w14:paraId="392307EB" w14:textId="77777777" w:rsidR="007B2921" w:rsidRPr="00421B5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4A10</w:t>
            </w:r>
          </w:p>
        </w:tc>
        <w:tc>
          <w:tcPr>
            <w:tcW w:w="2788" w:type="dxa"/>
            <w:vAlign w:val="center"/>
          </w:tcPr>
          <w:p w14:paraId="0024A65F" w14:textId="11A9F676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0FF3A774" w14:textId="09AE55F7" w:rsidR="007B2921" w:rsidRPr="00421B5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</w:t>
            </w:r>
            <w:r w:rsidRPr="00B83816">
              <w:rPr>
                <w:rFonts w:ascii="Arial" w:hAnsi="Arial" w:cs="Arial"/>
              </w:rPr>
              <w:t>0.00842</w:t>
            </w:r>
          </w:p>
        </w:tc>
      </w:tr>
      <w:tr w:rsidR="007B2921" w:rsidRPr="00421B50" w14:paraId="2178F21A" w14:textId="77777777" w:rsidTr="00687641">
        <w:trPr>
          <w:trHeight w:hRule="exact" w:val="511"/>
        </w:trPr>
        <w:tc>
          <w:tcPr>
            <w:tcW w:w="1100" w:type="dxa"/>
            <w:vMerge/>
            <w:vAlign w:val="center"/>
          </w:tcPr>
          <w:p w14:paraId="700DE4F2" w14:textId="77777777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4115" w:type="dxa"/>
            <w:vAlign w:val="center"/>
          </w:tcPr>
          <w:p w14:paraId="6014FCD7" w14:textId="77777777" w:rsidR="007B2921" w:rsidRPr="00421B5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AP91</w:t>
            </w:r>
          </w:p>
        </w:tc>
        <w:tc>
          <w:tcPr>
            <w:tcW w:w="2788" w:type="dxa"/>
            <w:vAlign w:val="center"/>
          </w:tcPr>
          <w:p w14:paraId="79765CD2" w14:textId="1BA7F831" w:rsidR="007B2921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597" w:type="dxa"/>
            <w:vAlign w:val="center"/>
          </w:tcPr>
          <w:p w14:paraId="2034B7B9" w14:textId="190F427C" w:rsidR="007B2921" w:rsidRPr="00421B50" w:rsidRDefault="007B2921" w:rsidP="007B2921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</w:t>
            </w:r>
            <w:r w:rsidRPr="00B83816">
              <w:rPr>
                <w:rFonts w:ascii="Arial" w:hAnsi="Arial" w:cs="Arial"/>
              </w:rPr>
              <w:t>.00295</w:t>
            </w:r>
          </w:p>
        </w:tc>
      </w:tr>
    </w:tbl>
    <w:p w14:paraId="070DFE78" w14:textId="3EE801F5" w:rsidR="007C1764" w:rsidRPr="00421B50" w:rsidRDefault="007C1764" w:rsidP="0021748F">
      <w:pPr>
        <w:rPr>
          <w:rFonts w:ascii="Arial" w:hAnsi="Arial" w:cs="Arial"/>
          <w:b/>
        </w:rPr>
      </w:pPr>
    </w:p>
    <w:p w14:paraId="0FA17845" w14:textId="77777777" w:rsidR="00B26FAA" w:rsidRDefault="00B26FAA" w:rsidP="00D22B79">
      <w:pPr>
        <w:rPr>
          <w:rFonts w:ascii="Arial" w:hAnsi="Arial" w:cs="Arial"/>
          <w:b/>
        </w:rPr>
      </w:pPr>
    </w:p>
    <w:p w14:paraId="6A625964" w14:textId="755FBA91" w:rsidR="00B26FAA" w:rsidRDefault="00B26FAA" w:rsidP="0021748F">
      <w:pPr>
        <w:jc w:val="center"/>
        <w:rPr>
          <w:rFonts w:ascii="Arial" w:hAnsi="Arial" w:cs="Arial"/>
          <w:b/>
        </w:rPr>
      </w:pPr>
    </w:p>
    <w:p w14:paraId="74853BF1" w14:textId="365982B7" w:rsidR="000C3659" w:rsidRDefault="000C3659" w:rsidP="0021748F">
      <w:pPr>
        <w:jc w:val="center"/>
        <w:rPr>
          <w:rFonts w:ascii="Arial" w:hAnsi="Arial" w:cs="Arial"/>
          <w:b/>
        </w:rPr>
      </w:pPr>
    </w:p>
    <w:p w14:paraId="22F86B31" w14:textId="77777777" w:rsidR="000C3659" w:rsidRDefault="000C3659" w:rsidP="0021748F">
      <w:pPr>
        <w:jc w:val="center"/>
        <w:rPr>
          <w:rFonts w:ascii="Arial" w:hAnsi="Arial" w:cs="Arial"/>
          <w:b/>
        </w:rPr>
      </w:pPr>
    </w:p>
    <w:p w14:paraId="2198AE82" w14:textId="37EC8445" w:rsidR="00EB16E7" w:rsidRDefault="00EB16E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79B2715" w14:textId="77777777" w:rsidR="00B26FAA" w:rsidRDefault="00B26FAA" w:rsidP="0021748F">
      <w:pPr>
        <w:jc w:val="center"/>
        <w:rPr>
          <w:rFonts w:ascii="Arial" w:hAnsi="Arial" w:cs="Arial"/>
          <w:b/>
        </w:rPr>
      </w:pPr>
    </w:p>
    <w:p w14:paraId="2B309A77" w14:textId="77777777" w:rsidR="00B26FAA" w:rsidRDefault="00B26FAA" w:rsidP="0021748F">
      <w:pPr>
        <w:jc w:val="center"/>
        <w:rPr>
          <w:rFonts w:ascii="Arial" w:hAnsi="Arial" w:cs="Arial"/>
          <w:b/>
        </w:rPr>
      </w:pPr>
    </w:p>
    <w:p w14:paraId="31AE5C5F" w14:textId="77777777" w:rsidR="00B26FAA" w:rsidRDefault="00B26FAA" w:rsidP="0021748F">
      <w:pPr>
        <w:jc w:val="center"/>
        <w:rPr>
          <w:rFonts w:ascii="Arial" w:hAnsi="Arial" w:cs="Arial"/>
          <w:b/>
        </w:rPr>
      </w:pPr>
    </w:p>
    <w:p w14:paraId="566CBD5F" w14:textId="77777777" w:rsidR="00B26FAA" w:rsidRDefault="00B26FAA" w:rsidP="0021748F">
      <w:pPr>
        <w:jc w:val="center"/>
        <w:rPr>
          <w:rFonts w:ascii="Arial" w:hAnsi="Arial" w:cs="Arial"/>
          <w:b/>
        </w:rPr>
      </w:pPr>
    </w:p>
    <w:p w14:paraId="4FF4A1C2" w14:textId="43B94C28" w:rsidR="0021748F" w:rsidRPr="00421B50" w:rsidRDefault="00D22B79" w:rsidP="0021748F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. </w:t>
      </w:r>
      <w:r w:rsidR="0021748F" w:rsidRPr="00421B50">
        <w:rPr>
          <w:rFonts w:ascii="Arial" w:hAnsi="Arial" w:cs="Arial"/>
          <w:b/>
        </w:rPr>
        <w:t xml:space="preserve">Table 5. Figure </w:t>
      </w:r>
      <w:r w:rsidR="007C1764" w:rsidRPr="00421B50">
        <w:rPr>
          <w:rFonts w:ascii="Arial" w:hAnsi="Arial" w:cs="Arial"/>
          <w:b/>
        </w:rPr>
        <w:t>4</w:t>
      </w:r>
      <w:r w:rsidR="0021748F" w:rsidRPr="00421B50">
        <w:rPr>
          <w:rFonts w:ascii="Arial" w:hAnsi="Arial" w:cs="Arial"/>
          <w:b/>
        </w:rPr>
        <w:t xml:space="preserve"> </w:t>
      </w:r>
      <w:r w:rsidR="007C1764" w:rsidRPr="00421B50">
        <w:rPr>
          <w:rFonts w:ascii="Arial" w:hAnsi="Arial" w:cs="Arial"/>
          <w:b/>
        </w:rPr>
        <w:t xml:space="preserve">Excitatory Synapse p Values </w:t>
      </w:r>
      <w:r w:rsidR="0021748F" w:rsidRPr="00421B50">
        <w:rPr>
          <w:rFonts w:ascii="Arial" w:hAnsi="Arial" w:cs="Arial"/>
          <w:b/>
        </w:rPr>
        <w:t xml:space="preserve">. </w:t>
      </w:r>
      <w:r w:rsidR="0021748F" w:rsidRPr="00421B50">
        <w:rPr>
          <w:rFonts w:ascii="Arial" w:hAnsi="Arial" w:cs="Arial"/>
        </w:rPr>
        <w:t>** p &lt; 0.001 * p &lt; 0.05</w:t>
      </w:r>
    </w:p>
    <w:p w14:paraId="76EE67F7" w14:textId="77777777" w:rsidR="0021748F" w:rsidRPr="00421B50" w:rsidRDefault="0021748F" w:rsidP="0021748F">
      <w:pPr>
        <w:jc w:val="center"/>
        <w:rPr>
          <w:rFonts w:ascii="Arial" w:hAnsi="Arial" w:cs="Arial"/>
          <w:b/>
        </w:rPr>
      </w:pPr>
    </w:p>
    <w:p w14:paraId="22FB5997" w14:textId="6C5E0674" w:rsidR="0021748F" w:rsidRPr="00421B50" w:rsidRDefault="0021748F" w:rsidP="0021748F">
      <w:pPr>
        <w:tabs>
          <w:tab w:val="left" w:pos="7808"/>
        </w:tabs>
        <w:rPr>
          <w:rFonts w:ascii="Calibri" w:hAnsi="Calibri" w:cs="Calibri"/>
        </w:rPr>
      </w:pPr>
    </w:p>
    <w:p w14:paraId="6E2A8E2B" w14:textId="719CF58A" w:rsidR="0021748F" w:rsidRPr="00421B50" w:rsidRDefault="0021748F" w:rsidP="0021748F">
      <w:pPr>
        <w:rPr>
          <w:rFonts w:ascii="Calibri" w:hAnsi="Calibri" w:cs="Calibri"/>
        </w:rPr>
      </w:pPr>
    </w:p>
    <w:tbl>
      <w:tblPr>
        <w:tblStyle w:val="TableGrid"/>
        <w:tblpPr w:leftFromText="187" w:rightFromText="187" w:vertAnchor="page" w:horzAnchor="margin" w:tblpY="3601"/>
        <w:tblOverlap w:val="never"/>
        <w:tblW w:w="88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75"/>
        <w:gridCol w:w="3150"/>
        <w:gridCol w:w="2610"/>
        <w:gridCol w:w="1980"/>
      </w:tblGrid>
      <w:tr w:rsidR="000C3659" w:rsidRPr="00421B50" w14:paraId="4B778899" w14:textId="77777777" w:rsidTr="000C3659">
        <w:trPr>
          <w:trHeight w:hRule="exact" w:val="360"/>
        </w:trPr>
        <w:tc>
          <w:tcPr>
            <w:tcW w:w="1075" w:type="dxa"/>
          </w:tcPr>
          <w:p w14:paraId="2A0503C9" w14:textId="77777777" w:rsidR="000C3659" w:rsidRPr="00EB16E7" w:rsidRDefault="000C3659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</w:rPr>
            </w:pPr>
            <w:r w:rsidRPr="00EB16E7">
              <w:rPr>
                <w:rFonts w:ascii="Arial" w:hAnsi="Arial" w:cs="Arial"/>
                <w:b/>
              </w:rPr>
              <w:t xml:space="preserve">Figure </w:t>
            </w:r>
          </w:p>
        </w:tc>
        <w:tc>
          <w:tcPr>
            <w:tcW w:w="3150" w:type="dxa"/>
          </w:tcPr>
          <w:p w14:paraId="1D6EFCAE" w14:textId="77777777" w:rsidR="000C3659" w:rsidRPr="00421B50" w:rsidRDefault="000C3659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21B50">
              <w:rPr>
                <w:rFonts w:ascii="Arial" w:hAnsi="Arial" w:cs="Arial"/>
                <w:b/>
                <w:vertAlign w:val="subscript"/>
              </w:rPr>
              <w:br w:type="page"/>
            </w:r>
            <w:r w:rsidRPr="00421B50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610" w:type="dxa"/>
          </w:tcPr>
          <w:p w14:paraId="18C9CEA1" w14:textId="533CC413" w:rsidR="000C3659" w:rsidRDefault="000C3659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tistical Analysis</w:t>
            </w:r>
          </w:p>
        </w:tc>
        <w:tc>
          <w:tcPr>
            <w:tcW w:w="1980" w:type="dxa"/>
          </w:tcPr>
          <w:p w14:paraId="45E05DB3" w14:textId="1FEE6C9F" w:rsidR="000C3659" w:rsidRPr="00421B50" w:rsidRDefault="000C3659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0C3659" w:rsidRPr="00421B50" w14:paraId="411A2D30" w14:textId="77777777" w:rsidTr="000C3659">
        <w:trPr>
          <w:trHeight w:hRule="exact" w:val="370"/>
        </w:trPr>
        <w:tc>
          <w:tcPr>
            <w:tcW w:w="1075" w:type="dxa"/>
          </w:tcPr>
          <w:p w14:paraId="43C036FD" w14:textId="77777777" w:rsidR="000C3659" w:rsidRPr="00EB16E7" w:rsidRDefault="000C3659" w:rsidP="000C3659">
            <w:pPr>
              <w:tabs>
                <w:tab w:val="left" w:pos="1167"/>
              </w:tabs>
              <w:ind w:left="1167" w:hanging="1167"/>
              <w:jc w:val="center"/>
              <w:rPr>
                <w:rFonts w:ascii="Arial" w:hAnsi="Arial" w:cs="Arial"/>
                <w:bCs/>
                <w:sz w:val="28"/>
                <w:szCs w:val="28"/>
              </w:rPr>
            </w:pPr>
            <w:r>
              <w:rPr>
                <w:rFonts w:ascii="Arial" w:hAnsi="Arial" w:cs="Arial"/>
                <w:bCs/>
                <w:sz w:val="28"/>
                <w:szCs w:val="28"/>
              </w:rPr>
              <w:t>4B</w:t>
            </w:r>
          </w:p>
        </w:tc>
        <w:tc>
          <w:tcPr>
            <w:tcW w:w="3150" w:type="dxa"/>
          </w:tcPr>
          <w:p w14:paraId="400A66D8" w14:textId="77777777" w:rsidR="000C3659" w:rsidRPr="000E7766" w:rsidRDefault="000C3659" w:rsidP="000C3659">
            <w:pPr>
              <w:tabs>
                <w:tab w:val="left" w:pos="1167"/>
              </w:tabs>
              <w:ind w:left="1167" w:hanging="1167"/>
              <w:jc w:val="center"/>
              <w:rPr>
                <w:rFonts w:ascii="Arial" w:hAnsi="Arial" w:cs="Arial"/>
                <w:b/>
                <w:sz w:val="28"/>
                <w:szCs w:val="28"/>
                <w:vertAlign w:val="subscript"/>
              </w:rPr>
            </w:pP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 xml:space="preserve">CTRL HABP vs </w:t>
            </w:r>
            <w:r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>+</w:t>
            </w: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>HA HABP</w:t>
            </w:r>
          </w:p>
        </w:tc>
        <w:tc>
          <w:tcPr>
            <w:tcW w:w="2610" w:type="dxa"/>
            <w:vAlign w:val="center"/>
          </w:tcPr>
          <w:p w14:paraId="16B4C027" w14:textId="28F482B6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980" w:type="dxa"/>
          </w:tcPr>
          <w:p w14:paraId="6A184BA0" w14:textId="1108B92D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56859EA6" w14:textId="77777777" w:rsidTr="000C3659">
        <w:trPr>
          <w:trHeight w:hRule="exact" w:val="360"/>
        </w:trPr>
        <w:tc>
          <w:tcPr>
            <w:tcW w:w="1075" w:type="dxa"/>
          </w:tcPr>
          <w:p w14:paraId="24447224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Cs/>
                <w:sz w:val="28"/>
                <w:szCs w:val="28"/>
              </w:rPr>
              <w:t>4B</w:t>
            </w:r>
          </w:p>
        </w:tc>
        <w:tc>
          <w:tcPr>
            <w:tcW w:w="3150" w:type="dxa"/>
          </w:tcPr>
          <w:p w14:paraId="70DB9189" w14:textId="77777777" w:rsidR="000C3659" w:rsidRPr="000E7766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  <w:vertAlign w:val="subscript"/>
              </w:rPr>
            </w:pP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 xml:space="preserve">CTRL HABP vs </w:t>
            </w:r>
            <w:r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>-</w:t>
            </w: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>HA HABP</w:t>
            </w:r>
          </w:p>
        </w:tc>
        <w:tc>
          <w:tcPr>
            <w:tcW w:w="2610" w:type="dxa"/>
            <w:vAlign w:val="center"/>
          </w:tcPr>
          <w:p w14:paraId="383A1E96" w14:textId="5B6761EF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980" w:type="dxa"/>
          </w:tcPr>
          <w:p w14:paraId="326B3965" w14:textId="2F3C529D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3C93F5BE" w14:textId="77777777" w:rsidTr="000C3659">
        <w:trPr>
          <w:trHeight w:hRule="exact" w:val="360"/>
        </w:trPr>
        <w:tc>
          <w:tcPr>
            <w:tcW w:w="1075" w:type="dxa"/>
          </w:tcPr>
          <w:p w14:paraId="5F2420AB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Cs/>
                <w:sz w:val="28"/>
                <w:szCs w:val="28"/>
              </w:rPr>
              <w:t>4B</w:t>
            </w:r>
          </w:p>
        </w:tc>
        <w:tc>
          <w:tcPr>
            <w:tcW w:w="3150" w:type="dxa"/>
          </w:tcPr>
          <w:p w14:paraId="08061C36" w14:textId="77777777" w:rsidR="000C3659" w:rsidRPr="000E7766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  <w:vertAlign w:val="subscript"/>
              </w:rPr>
            </w:pP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>CTRL PSD95 vs +HA PSD95</w:t>
            </w:r>
          </w:p>
        </w:tc>
        <w:tc>
          <w:tcPr>
            <w:tcW w:w="2610" w:type="dxa"/>
            <w:vAlign w:val="center"/>
          </w:tcPr>
          <w:p w14:paraId="252BC0AF" w14:textId="1D1F0F53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980" w:type="dxa"/>
          </w:tcPr>
          <w:p w14:paraId="6D750028" w14:textId="28B43A42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0.020</w:t>
            </w:r>
          </w:p>
        </w:tc>
      </w:tr>
      <w:tr w:rsidR="000C3659" w:rsidRPr="00421B50" w14:paraId="5E0C461B" w14:textId="77777777" w:rsidTr="000C3659">
        <w:trPr>
          <w:trHeight w:hRule="exact" w:val="360"/>
        </w:trPr>
        <w:tc>
          <w:tcPr>
            <w:tcW w:w="1075" w:type="dxa"/>
          </w:tcPr>
          <w:p w14:paraId="13475391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Cs/>
                <w:sz w:val="28"/>
                <w:szCs w:val="28"/>
              </w:rPr>
              <w:t>4B</w:t>
            </w:r>
          </w:p>
        </w:tc>
        <w:tc>
          <w:tcPr>
            <w:tcW w:w="3150" w:type="dxa"/>
          </w:tcPr>
          <w:p w14:paraId="325D977A" w14:textId="77777777" w:rsidR="000C3659" w:rsidRPr="000E7766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  <w:vertAlign w:val="subscript"/>
              </w:rPr>
            </w:pP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 xml:space="preserve">CTRL PSD95 vs -HA PSD95 </w:t>
            </w:r>
          </w:p>
        </w:tc>
        <w:tc>
          <w:tcPr>
            <w:tcW w:w="2610" w:type="dxa"/>
            <w:vAlign w:val="center"/>
          </w:tcPr>
          <w:p w14:paraId="7C07770E" w14:textId="4979341A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980" w:type="dxa"/>
          </w:tcPr>
          <w:p w14:paraId="4B88E6D5" w14:textId="1A8BB0B9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18EC8DD8" w14:textId="77777777" w:rsidTr="000C3659">
        <w:trPr>
          <w:trHeight w:hRule="exact" w:val="360"/>
        </w:trPr>
        <w:tc>
          <w:tcPr>
            <w:tcW w:w="1075" w:type="dxa"/>
          </w:tcPr>
          <w:p w14:paraId="17EA53A6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Cs/>
                <w:sz w:val="28"/>
                <w:szCs w:val="28"/>
              </w:rPr>
              <w:t>4B</w:t>
            </w:r>
          </w:p>
        </w:tc>
        <w:tc>
          <w:tcPr>
            <w:tcW w:w="3150" w:type="dxa"/>
          </w:tcPr>
          <w:p w14:paraId="1397D8FB" w14:textId="77777777" w:rsidR="000C3659" w:rsidRPr="000E7766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  <w:vertAlign w:val="subscript"/>
              </w:rPr>
            </w:pP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>CTRL VGLUT1 vs +HA VGLUT1</w:t>
            </w:r>
          </w:p>
        </w:tc>
        <w:tc>
          <w:tcPr>
            <w:tcW w:w="2610" w:type="dxa"/>
            <w:vAlign w:val="center"/>
          </w:tcPr>
          <w:p w14:paraId="596C1EF0" w14:textId="66236EC7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980" w:type="dxa"/>
          </w:tcPr>
          <w:p w14:paraId="436BC836" w14:textId="456F49B9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0.075</w:t>
            </w:r>
          </w:p>
        </w:tc>
      </w:tr>
      <w:tr w:rsidR="000C3659" w:rsidRPr="00421B50" w14:paraId="08F94407" w14:textId="77777777" w:rsidTr="000C3659">
        <w:trPr>
          <w:trHeight w:hRule="exact" w:val="360"/>
        </w:trPr>
        <w:tc>
          <w:tcPr>
            <w:tcW w:w="1075" w:type="dxa"/>
          </w:tcPr>
          <w:p w14:paraId="460A6339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bCs/>
                <w:sz w:val="28"/>
                <w:szCs w:val="28"/>
              </w:rPr>
              <w:t>4B</w:t>
            </w:r>
          </w:p>
        </w:tc>
        <w:tc>
          <w:tcPr>
            <w:tcW w:w="3150" w:type="dxa"/>
          </w:tcPr>
          <w:p w14:paraId="178D4DB0" w14:textId="77777777" w:rsidR="000C3659" w:rsidRPr="000E7766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  <w:vertAlign w:val="subscript"/>
              </w:rPr>
            </w:pP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>CTRL VGLUT1 vs -HA VGLUT1</w:t>
            </w:r>
          </w:p>
        </w:tc>
        <w:tc>
          <w:tcPr>
            <w:tcW w:w="2610" w:type="dxa"/>
            <w:vAlign w:val="center"/>
          </w:tcPr>
          <w:p w14:paraId="27B6583D" w14:textId="19BCACA9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980" w:type="dxa"/>
          </w:tcPr>
          <w:p w14:paraId="22EA1375" w14:textId="23EBCA23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0.003</w:t>
            </w:r>
          </w:p>
        </w:tc>
      </w:tr>
      <w:tr w:rsidR="000C3659" w:rsidRPr="00421B50" w14:paraId="00BFDC59" w14:textId="77777777" w:rsidTr="000C3659">
        <w:trPr>
          <w:trHeight w:hRule="exact" w:val="360"/>
        </w:trPr>
        <w:tc>
          <w:tcPr>
            <w:tcW w:w="1075" w:type="dxa"/>
          </w:tcPr>
          <w:p w14:paraId="5DB36FD2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Cs/>
                <w:sz w:val="28"/>
                <w:szCs w:val="28"/>
              </w:rPr>
            </w:pPr>
            <w:r w:rsidRPr="00EB16E7">
              <w:rPr>
                <w:rFonts w:ascii="Arial" w:hAnsi="Arial" w:cs="Arial"/>
                <w:bCs/>
                <w:sz w:val="28"/>
                <w:szCs w:val="28"/>
              </w:rPr>
              <w:t>4C</w:t>
            </w:r>
          </w:p>
        </w:tc>
        <w:tc>
          <w:tcPr>
            <w:tcW w:w="3150" w:type="dxa"/>
          </w:tcPr>
          <w:p w14:paraId="47D5BCBB" w14:textId="77777777" w:rsidR="000C3659" w:rsidRPr="000E7766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  <w:vertAlign w:val="subscript"/>
              </w:rPr>
            </w:pP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>CTRL E SYN vs +HA E SYN</w:t>
            </w:r>
          </w:p>
        </w:tc>
        <w:tc>
          <w:tcPr>
            <w:tcW w:w="2610" w:type="dxa"/>
            <w:vAlign w:val="center"/>
          </w:tcPr>
          <w:p w14:paraId="288E2A72" w14:textId="3362061C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980" w:type="dxa"/>
          </w:tcPr>
          <w:p w14:paraId="6DB62BEC" w14:textId="1963E67E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0.008</w:t>
            </w:r>
          </w:p>
        </w:tc>
      </w:tr>
      <w:tr w:rsidR="000C3659" w:rsidRPr="00421B50" w14:paraId="50403556" w14:textId="77777777" w:rsidTr="000C3659">
        <w:trPr>
          <w:trHeight w:hRule="exact" w:val="360"/>
        </w:trPr>
        <w:tc>
          <w:tcPr>
            <w:tcW w:w="1075" w:type="dxa"/>
          </w:tcPr>
          <w:p w14:paraId="5B74ED1D" w14:textId="77777777" w:rsidR="000C3659" w:rsidRPr="00EB16E7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EB16E7">
              <w:rPr>
                <w:rFonts w:ascii="Arial" w:hAnsi="Arial" w:cs="Arial"/>
                <w:bCs/>
                <w:sz w:val="28"/>
                <w:szCs w:val="28"/>
              </w:rPr>
              <w:t>4C</w:t>
            </w:r>
          </w:p>
        </w:tc>
        <w:tc>
          <w:tcPr>
            <w:tcW w:w="3150" w:type="dxa"/>
          </w:tcPr>
          <w:p w14:paraId="2FB966E0" w14:textId="77777777" w:rsidR="000C3659" w:rsidRPr="000E7766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sz w:val="28"/>
                <w:szCs w:val="28"/>
                <w:vertAlign w:val="subscript"/>
              </w:rPr>
            </w:pPr>
            <w:r w:rsidRPr="000E776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>CTRL SYN vs -HA E SYN</w:t>
            </w:r>
          </w:p>
        </w:tc>
        <w:tc>
          <w:tcPr>
            <w:tcW w:w="2610" w:type="dxa"/>
            <w:vAlign w:val="center"/>
          </w:tcPr>
          <w:p w14:paraId="049C2FA2" w14:textId="50A5F893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1980" w:type="dxa"/>
          </w:tcPr>
          <w:p w14:paraId="76AC6F8C" w14:textId="70FF1381" w:rsidR="000C3659" w:rsidRPr="00D7167D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</w:tbl>
    <w:p w14:paraId="2D849AF5" w14:textId="53396B2A" w:rsidR="0021748F" w:rsidRPr="00421B50" w:rsidRDefault="0021748F" w:rsidP="0021748F">
      <w:pPr>
        <w:rPr>
          <w:rFonts w:ascii="Calibri" w:hAnsi="Calibri" w:cs="Calibri"/>
        </w:rPr>
      </w:pPr>
    </w:p>
    <w:p w14:paraId="5CD11302" w14:textId="5BD30B04" w:rsidR="0021748F" w:rsidRPr="00421B50" w:rsidRDefault="0021748F" w:rsidP="0021748F">
      <w:pPr>
        <w:rPr>
          <w:rFonts w:ascii="Calibri" w:hAnsi="Calibri" w:cs="Calibri"/>
        </w:rPr>
      </w:pPr>
    </w:p>
    <w:p w14:paraId="1C03E451" w14:textId="5C5AAC19" w:rsidR="0021748F" w:rsidRPr="00421B50" w:rsidRDefault="0021748F" w:rsidP="0021748F">
      <w:pPr>
        <w:rPr>
          <w:rFonts w:ascii="Calibri" w:hAnsi="Calibri" w:cs="Calibri"/>
        </w:rPr>
      </w:pPr>
    </w:p>
    <w:p w14:paraId="1D892F86" w14:textId="32F0E57F" w:rsidR="0021748F" w:rsidRPr="00421B50" w:rsidRDefault="0021748F" w:rsidP="0021748F">
      <w:pPr>
        <w:rPr>
          <w:rFonts w:ascii="Calibri" w:hAnsi="Calibri" w:cs="Calibri"/>
        </w:rPr>
      </w:pPr>
    </w:p>
    <w:p w14:paraId="5EA10D5B" w14:textId="638A3C31" w:rsidR="0021748F" w:rsidRPr="00421B50" w:rsidRDefault="0021748F" w:rsidP="0021748F">
      <w:pPr>
        <w:rPr>
          <w:rFonts w:ascii="Calibri" w:hAnsi="Calibri" w:cs="Calibri"/>
        </w:rPr>
      </w:pPr>
    </w:p>
    <w:p w14:paraId="4933FF5D" w14:textId="6AD86B46" w:rsidR="0021748F" w:rsidRPr="00421B50" w:rsidRDefault="0021748F" w:rsidP="0021748F">
      <w:pPr>
        <w:rPr>
          <w:rFonts w:ascii="Calibri" w:hAnsi="Calibri" w:cs="Calibri"/>
        </w:rPr>
      </w:pPr>
    </w:p>
    <w:p w14:paraId="0B984A21" w14:textId="6C608477" w:rsidR="0021748F" w:rsidRPr="00421B50" w:rsidRDefault="0021748F" w:rsidP="0021748F">
      <w:pPr>
        <w:rPr>
          <w:rFonts w:ascii="Calibri" w:hAnsi="Calibri" w:cs="Calibri"/>
        </w:rPr>
      </w:pPr>
    </w:p>
    <w:p w14:paraId="4DC6B713" w14:textId="5B6A38D4" w:rsidR="0021748F" w:rsidRPr="00421B50" w:rsidRDefault="0021748F" w:rsidP="0021748F">
      <w:pPr>
        <w:rPr>
          <w:rFonts w:ascii="Calibri" w:hAnsi="Calibri" w:cs="Calibri"/>
        </w:rPr>
      </w:pPr>
    </w:p>
    <w:p w14:paraId="1513108F" w14:textId="176EF4E0" w:rsidR="0021748F" w:rsidRPr="00421B50" w:rsidRDefault="0021748F" w:rsidP="0021748F">
      <w:pPr>
        <w:rPr>
          <w:rFonts w:ascii="Calibri" w:hAnsi="Calibri" w:cs="Calibri"/>
        </w:rPr>
      </w:pPr>
    </w:p>
    <w:p w14:paraId="16B4EE53" w14:textId="36279B6D" w:rsidR="0021748F" w:rsidRPr="00421B50" w:rsidRDefault="0021748F" w:rsidP="0021748F">
      <w:pPr>
        <w:rPr>
          <w:rFonts w:ascii="Calibri" w:hAnsi="Calibri" w:cs="Calibri"/>
        </w:rPr>
      </w:pPr>
    </w:p>
    <w:p w14:paraId="2882840F" w14:textId="3210F6A9" w:rsidR="0021748F" w:rsidRPr="00421B50" w:rsidRDefault="0021748F" w:rsidP="0021748F">
      <w:pPr>
        <w:rPr>
          <w:rFonts w:ascii="Calibri" w:hAnsi="Calibri" w:cs="Calibri"/>
        </w:rPr>
      </w:pPr>
    </w:p>
    <w:p w14:paraId="7B281790" w14:textId="41C51008" w:rsidR="0021748F" w:rsidRPr="00EB16E7" w:rsidRDefault="00EB16E7" w:rsidP="00EB16E7">
      <w:pPr>
        <w:jc w:val="center"/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Cs/>
          <w:sz w:val="28"/>
          <w:szCs w:val="28"/>
        </w:rPr>
        <w:br w:type="page"/>
      </w:r>
      <w:r w:rsidR="00D22B79">
        <w:rPr>
          <w:rFonts w:ascii="Arial" w:hAnsi="Arial" w:cs="Arial"/>
          <w:b/>
        </w:rPr>
        <w:lastRenderedPageBreak/>
        <w:t xml:space="preserve">S. </w:t>
      </w:r>
      <w:r w:rsidR="0021748F" w:rsidRPr="00421B50">
        <w:rPr>
          <w:rFonts w:ascii="Arial" w:hAnsi="Arial" w:cs="Arial"/>
          <w:b/>
        </w:rPr>
        <w:t xml:space="preserve">Table 6. Figure </w:t>
      </w:r>
      <w:r w:rsidR="00421B50" w:rsidRPr="00421B50">
        <w:rPr>
          <w:rFonts w:ascii="Arial" w:hAnsi="Arial" w:cs="Arial"/>
          <w:b/>
        </w:rPr>
        <w:t>5</w:t>
      </w:r>
      <w:r w:rsidR="0021748F" w:rsidRPr="00421B50">
        <w:rPr>
          <w:rFonts w:ascii="Arial" w:hAnsi="Arial" w:cs="Arial"/>
          <w:b/>
        </w:rPr>
        <w:t xml:space="preserve"> </w:t>
      </w:r>
      <w:r w:rsidR="00421B50" w:rsidRPr="00421B50">
        <w:rPr>
          <w:rFonts w:ascii="Arial" w:hAnsi="Arial" w:cs="Arial"/>
          <w:b/>
        </w:rPr>
        <w:t xml:space="preserve">Inhibitory </w:t>
      </w:r>
      <w:r w:rsidR="000E7766" w:rsidRPr="00421B50">
        <w:rPr>
          <w:rFonts w:ascii="Arial" w:hAnsi="Arial" w:cs="Arial"/>
          <w:b/>
        </w:rPr>
        <w:t>Synapse p</w:t>
      </w:r>
      <w:r w:rsidR="0021748F" w:rsidRPr="00421B50">
        <w:rPr>
          <w:rFonts w:ascii="Arial" w:hAnsi="Arial" w:cs="Arial"/>
          <w:b/>
        </w:rPr>
        <w:t xml:space="preserve"> Values. </w:t>
      </w:r>
      <w:r w:rsidR="0021748F" w:rsidRPr="00421B50">
        <w:rPr>
          <w:rFonts w:ascii="Arial" w:hAnsi="Arial" w:cs="Arial"/>
        </w:rPr>
        <w:t>** p &lt; 0.001 * p &lt; 0.05</w:t>
      </w:r>
    </w:p>
    <w:p w14:paraId="4C1CE134" w14:textId="77777777" w:rsidR="0021748F" w:rsidRPr="00421B50" w:rsidRDefault="0021748F" w:rsidP="0021748F">
      <w:pPr>
        <w:rPr>
          <w:rFonts w:ascii="Arial" w:hAnsi="Arial" w:cs="Arial"/>
          <w:b/>
        </w:rPr>
      </w:pPr>
    </w:p>
    <w:tbl>
      <w:tblPr>
        <w:tblStyle w:val="TableGrid"/>
        <w:tblpPr w:leftFromText="187" w:rightFromText="187" w:horzAnchor="margin" w:tblpXSpec="center" w:tblpY="721"/>
        <w:tblOverlap w:val="never"/>
        <w:tblW w:w="908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7"/>
        <w:gridCol w:w="2428"/>
        <w:gridCol w:w="2250"/>
        <w:gridCol w:w="2250"/>
      </w:tblGrid>
      <w:tr w:rsidR="000C3659" w:rsidRPr="00421B50" w14:paraId="08D14610" w14:textId="77777777" w:rsidTr="000C3659">
        <w:trPr>
          <w:trHeight w:hRule="exact" w:val="550"/>
        </w:trPr>
        <w:tc>
          <w:tcPr>
            <w:tcW w:w="2157" w:type="dxa"/>
            <w:tcBorders>
              <w:bottom w:val="single" w:sz="2" w:space="0" w:color="auto"/>
            </w:tcBorders>
          </w:tcPr>
          <w:p w14:paraId="0AF86554" w14:textId="5348D1E5" w:rsidR="000C3659" w:rsidRPr="000C3659" w:rsidRDefault="000C3659" w:rsidP="00C05790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21B50">
              <w:rPr>
                <w:rFonts w:ascii="Arial" w:hAnsi="Arial" w:cs="Arial"/>
                <w:b/>
                <w:vertAlign w:val="subscript"/>
              </w:rPr>
              <w:br w:type="page"/>
            </w:r>
            <w:r w:rsidRPr="000C3659">
              <w:rPr>
                <w:rFonts w:ascii="Arial" w:hAnsi="Arial" w:cs="Arial"/>
                <w:b/>
              </w:rPr>
              <w:t>Marker</w:t>
            </w:r>
          </w:p>
        </w:tc>
        <w:tc>
          <w:tcPr>
            <w:tcW w:w="2428" w:type="dxa"/>
            <w:tcBorders>
              <w:bottom w:val="single" w:sz="2" w:space="0" w:color="auto"/>
            </w:tcBorders>
          </w:tcPr>
          <w:p w14:paraId="1208382C" w14:textId="44BF3D51" w:rsidR="000C3659" w:rsidRPr="00421B50" w:rsidRDefault="000C3659" w:rsidP="00C05790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21B50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2250" w:type="dxa"/>
            <w:tcBorders>
              <w:bottom w:val="single" w:sz="2" w:space="0" w:color="auto"/>
            </w:tcBorders>
          </w:tcPr>
          <w:p w14:paraId="36EB9D94" w14:textId="3A3D7D8D" w:rsidR="000C3659" w:rsidRDefault="000C3659" w:rsidP="00C05790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tistical Analysis</w:t>
            </w:r>
          </w:p>
        </w:tc>
        <w:tc>
          <w:tcPr>
            <w:tcW w:w="2250" w:type="dxa"/>
            <w:tcBorders>
              <w:bottom w:val="single" w:sz="2" w:space="0" w:color="auto"/>
            </w:tcBorders>
          </w:tcPr>
          <w:p w14:paraId="76540E65" w14:textId="00B4E616" w:rsidR="000C3659" w:rsidRPr="00421B50" w:rsidRDefault="000C3659" w:rsidP="00C05790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 Value </w:t>
            </w:r>
          </w:p>
        </w:tc>
      </w:tr>
      <w:tr w:rsidR="000C3659" w:rsidRPr="00421B50" w14:paraId="6846A8A4" w14:textId="77777777" w:rsidTr="005B3ACA">
        <w:trPr>
          <w:trHeight w:hRule="exact" w:val="360"/>
        </w:trPr>
        <w:tc>
          <w:tcPr>
            <w:tcW w:w="2157" w:type="dxa"/>
            <w:vMerge w:val="restart"/>
            <w:tcBorders>
              <w:top w:val="single" w:sz="2" w:space="0" w:color="auto"/>
            </w:tcBorders>
            <w:vAlign w:val="center"/>
          </w:tcPr>
          <w:p w14:paraId="56A0B886" w14:textId="4EF52E2C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phyrin</w:t>
            </w:r>
          </w:p>
        </w:tc>
        <w:tc>
          <w:tcPr>
            <w:tcW w:w="2428" w:type="dxa"/>
            <w:tcBorders>
              <w:top w:val="single" w:sz="2" w:space="0" w:color="auto"/>
            </w:tcBorders>
          </w:tcPr>
          <w:p w14:paraId="4F56BFD1" w14:textId="2EF931CA" w:rsidR="000C3659" w:rsidRPr="00421B50" w:rsidRDefault="000C3659" w:rsidP="000C3659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vs 10-19%</w:t>
            </w:r>
          </w:p>
        </w:tc>
        <w:tc>
          <w:tcPr>
            <w:tcW w:w="2250" w:type="dxa"/>
            <w:vMerge w:val="restart"/>
            <w:tcBorders>
              <w:top w:val="single" w:sz="2" w:space="0" w:color="auto"/>
            </w:tcBorders>
            <w:vAlign w:val="center"/>
          </w:tcPr>
          <w:p w14:paraId="5DE3320C" w14:textId="17DF544C" w:rsidR="000C3659" w:rsidRDefault="000C3659" w:rsidP="000C3659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2250" w:type="dxa"/>
            <w:tcBorders>
              <w:top w:val="single" w:sz="2" w:space="0" w:color="auto"/>
            </w:tcBorders>
          </w:tcPr>
          <w:p w14:paraId="508A2A6C" w14:textId="08090A77" w:rsidR="000C3659" w:rsidRPr="00D7167D" w:rsidRDefault="000C3659" w:rsidP="000C3659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47</w:t>
            </w:r>
          </w:p>
        </w:tc>
      </w:tr>
      <w:tr w:rsidR="000C3659" w:rsidRPr="00421B50" w14:paraId="75B021DE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6CD1BD13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5EED8FED" w14:textId="49DD9C00" w:rsidR="000C3659" w:rsidRPr="00421B50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vs 20-29%</w:t>
            </w:r>
          </w:p>
        </w:tc>
        <w:tc>
          <w:tcPr>
            <w:tcW w:w="2250" w:type="dxa"/>
            <w:vMerge/>
          </w:tcPr>
          <w:p w14:paraId="60B83F45" w14:textId="77777777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6DA5093" w14:textId="7003E6C0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0.001</w:t>
            </w:r>
          </w:p>
        </w:tc>
      </w:tr>
      <w:tr w:rsidR="000C3659" w:rsidRPr="00421B50" w14:paraId="2499B67C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01103079" w14:textId="0571EFAB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4894373C" w14:textId="56339B09" w:rsidR="000C3659" w:rsidRPr="00421B50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30-39%</w:t>
            </w:r>
          </w:p>
        </w:tc>
        <w:tc>
          <w:tcPr>
            <w:tcW w:w="2250" w:type="dxa"/>
            <w:vMerge/>
          </w:tcPr>
          <w:p w14:paraId="5FAE517F" w14:textId="77777777" w:rsidR="000C3659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52037F2" w14:textId="17602D16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31</w:t>
            </w:r>
          </w:p>
        </w:tc>
      </w:tr>
      <w:tr w:rsidR="000C3659" w:rsidRPr="00421B50" w14:paraId="6CC5DE05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20638481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224EC502" w14:textId="78EA3064" w:rsidR="000C3659" w:rsidRPr="00421B50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40-49%</w:t>
            </w:r>
          </w:p>
        </w:tc>
        <w:tc>
          <w:tcPr>
            <w:tcW w:w="2250" w:type="dxa"/>
            <w:vMerge/>
          </w:tcPr>
          <w:p w14:paraId="76FC2342" w14:textId="77777777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AE7D73E" w14:textId="3D79714B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02DF7E0C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1477E60D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737E16DD" w14:textId="3FF53B4F" w:rsidR="000C3659" w:rsidRPr="00421B50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50-59%</w:t>
            </w:r>
          </w:p>
        </w:tc>
        <w:tc>
          <w:tcPr>
            <w:tcW w:w="2250" w:type="dxa"/>
            <w:vMerge/>
          </w:tcPr>
          <w:p w14:paraId="05D4936E" w14:textId="77777777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E77C921" w14:textId="41E19316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3F9B2BE2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584CA59E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00DF812E" w14:textId="67DD9116" w:rsidR="000C3659" w:rsidRPr="00421B50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60-69%</w:t>
            </w:r>
          </w:p>
        </w:tc>
        <w:tc>
          <w:tcPr>
            <w:tcW w:w="2250" w:type="dxa"/>
            <w:vMerge/>
          </w:tcPr>
          <w:p w14:paraId="79CFC77D" w14:textId="77777777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7AB961B" w14:textId="47288DAC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4944111C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7EFE2C2F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49816F5D" w14:textId="271B9514" w:rsidR="000C3659" w:rsidRPr="00421B50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70-79%</w:t>
            </w:r>
          </w:p>
        </w:tc>
        <w:tc>
          <w:tcPr>
            <w:tcW w:w="2250" w:type="dxa"/>
            <w:vMerge/>
          </w:tcPr>
          <w:p w14:paraId="2BEF0411" w14:textId="77777777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BCBB802" w14:textId="3324F59B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42D01E3F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6EA312A5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022E0003" w14:textId="01454DF3" w:rsidR="000C3659" w:rsidRPr="00421B50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80-89%</w:t>
            </w:r>
          </w:p>
        </w:tc>
        <w:tc>
          <w:tcPr>
            <w:tcW w:w="2250" w:type="dxa"/>
            <w:vMerge/>
          </w:tcPr>
          <w:p w14:paraId="25CCE6A4" w14:textId="77777777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22BEBD0" w14:textId="0B7BC1F7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6337B8C6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3FD67537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0EE4D7C4" w14:textId="61D6E431" w:rsidR="000C3659" w:rsidRPr="00421B50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90-99%</w:t>
            </w:r>
          </w:p>
        </w:tc>
        <w:tc>
          <w:tcPr>
            <w:tcW w:w="2250" w:type="dxa"/>
            <w:vMerge/>
          </w:tcPr>
          <w:p w14:paraId="10870C98" w14:textId="77777777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1FFA217" w14:textId="40B8E71D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30C0F5F7" w14:textId="77777777" w:rsidTr="000C3659">
        <w:trPr>
          <w:trHeight w:hRule="exact" w:val="360"/>
        </w:trPr>
        <w:tc>
          <w:tcPr>
            <w:tcW w:w="2157" w:type="dxa"/>
            <w:vMerge/>
            <w:tcBorders>
              <w:bottom w:val="single" w:sz="18" w:space="0" w:color="auto"/>
            </w:tcBorders>
            <w:vAlign w:val="center"/>
          </w:tcPr>
          <w:p w14:paraId="6BB86483" w14:textId="7F04162F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  <w:tcBorders>
              <w:bottom w:val="single" w:sz="18" w:space="0" w:color="auto"/>
            </w:tcBorders>
          </w:tcPr>
          <w:p w14:paraId="480A00C9" w14:textId="065AE468" w:rsidR="000C3659" w:rsidRPr="00421B50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100+%</w:t>
            </w:r>
          </w:p>
        </w:tc>
        <w:tc>
          <w:tcPr>
            <w:tcW w:w="2250" w:type="dxa"/>
            <w:vMerge/>
            <w:tcBorders>
              <w:bottom w:val="single" w:sz="18" w:space="0" w:color="auto"/>
            </w:tcBorders>
          </w:tcPr>
          <w:p w14:paraId="5D9DD5BD" w14:textId="77777777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1A8CD7B6" w14:textId="27FADA85" w:rsidR="000C3659" w:rsidRPr="00D7167D" w:rsidRDefault="000C3659" w:rsidP="00C05790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3F621139" w14:textId="77777777" w:rsidTr="00E522F1">
        <w:trPr>
          <w:trHeight w:hRule="exact" w:val="360"/>
        </w:trPr>
        <w:tc>
          <w:tcPr>
            <w:tcW w:w="2157" w:type="dxa"/>
            <w:vMerge w:val="restart"/>
            <w:tcBorders>
              <w:top w:val="single" w:sz="18" w:space="0" w:color="auto"/>
            </w:tcBorders>
            <w:vAlign w:val="center"/>
          </w:tcPr>
          <w:p w14:paraId="49F2CD3A" w14:textId="305EFE83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GAT</w:t>
            </w:r>
          </w:p>
        </w:tc>
        <w:tc>
          <w:tcPr>
            <w:tcW w:w="2428" w:type="dxa"/>
            <w:tcBorders>
              <w:top w:val="single" w:sz="18" w:space="0" w:color="auto"/>
            </w:tcBorders>
          </w:tcPr>
          <w:p w14:paraId="4B6B6D7E" w14:textId="63816A93" w:rsidR="000C3659" w:rsidRPr="00421B50" w:rsidRDefault="000C3659" w:rsidP="000C3659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vs 10-19%</w:t>
            </w:r>
          </w:p>
        </w:tc>
        <w:tc>
          <w:tcPr>
            <w:tcW w:w="2250" w:type="dxa"/>
            <w:vMerge w:val="restart"/>
            <w:tcBorders>
              <w:top w:val="single" w:sz="18" w:space="0" w:color="auto"/>
            </w:tcBorders>
            <w:vAlign w:val="center"/>
          </w:tcPr>
          <w:p w14:paraId="0AB8776C" w14:textId="2FE2AFE5" w:rsidR="000C3659" w:rsidRDefault="000C3659" w:rsidP="000C3659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2250" w:type="dxa"/>
            <w:tcBorders>
              <w:top w:val="single" w:sz="18" w:space="0" w:color="auto"/>
            </w:tcBorders>
          </w:tcPr>
          <w:p w14:paraId="02B7FD78" w14:textId="0B1DA10F" w:rsidR="000C3659" w:rsidRPr="00421B50" w:rsidRDefault="000C3659" w:rsidP="000C3659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36</w:t>
            </w:r>
          </w:p>
        </w:tc>
      </w:tr>
      <w:tr w:rsidR="000C3659" w:rsidRPr="00421B50" w14:paraId="5065A42E" w14:textId="77777777" w:rsidTr="000C3659">
        <w:trPr>
          <w:trHeight w:hRule="exact" w:val="360"/>
        </w:trPr>
        <w:tc>
          <w:tcPr>
            <w:tcW w:w="2157" w:type="dxa"/>
            <w:vMerge/>
          </w:tcPr>
          <w:p w14:paraId="42915B0A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0481253F" w14:textId="2AD621D2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vs 20-29%</w:t>
            </w:r>
          </w:p>
        </w:tc>
        <w:tc>
          <w:tcPr>
            <w:tcW w:w="2250" w:type="dxa"/>
            <w:vMerge/>
          </w:tcPr>
          <w:p w14:paraId="219AC406" w14:textId="77777777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D5E7548" w14:textId="61CA1BD6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79</w:t>
            </w:r>
          </w:p>
        </w:tc>
      </w:tr>
      <w:tr w:rsidR="000C3659" w:rsidRPr="00421B50" w14:paraId="1003C50E" w14:textId="77777777" w:rsidTr="000C3659">
        <w:trPr>
          <w:trHeight w:hRule="exact" w:val="360"/>
        </w:trPr>
        <w:tc>
          <w:tcPr>
            <w:tcW w:w="2157" w:type="dxa"/>
            <w:vMerge/>
          </w:tcPr>
          <w:p w14:paraId="68A6E679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38A7DD49" w14:textId="15E7D09C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30-39%</w:t>
            </w:r>
          </w:p>
        </w:tc>
        <w:tc>
          <w:tcPr>
            <w:tcW w:w="2250" w:type="dxa"/>
            <w:vMerge/>
          </w:tcPr>
          <w:p w14:paraId="58E42B16" w14:textId="77777777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5E4982E" w14:textId="495EE781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15</w:t>
            </w:r>
          </w:p>
        </w:tc>
      </w:tr>
      <w:tr w:rsidR="000C3659" w:rsidRPr="00421B50" w14:paraId="40114023" w14:textId="77777777" w:rsidTr="000C3659">
        <w:trPr>
          <w:trHeight w:hRule="exact" w:val="360"/>
        </w:trPr>
        <w:tc>
          <w:tcPr>
            <w:tcW w:w="2157" w:type="dxa"/>
            <w:vMerge/>
          </w:tcPr>
          <w:p w14:paraId="45A93AC5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45EA5687" w14:textId="1A37C750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40-49%</w:t>
            </w:r>
          </w:p>
        </w:tc>
        <w:tc>
          <w:tcPr>
            <w:tcW w:w="2250" w:type="dxa"/>
            <w:vMerge/>
          </w:tcPr>
          <w:p w14:paraId="290295D6" w14:textId="77777777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8406A24" w14:textId="4455C20F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306</w:t>
            </w:r>
          </w:p>
        </w:tc>
      </w:tr>
      <w:tr w:rsidR="000C3659" w:rsidRPr="00421B50" w14:paraId="055F88F4" w14:textId="77777777" w:rsidTr="000C3659">
        <w:trPr>
          <w:trHeight w:hRule="exact" w:val="360"/>
        </w:trPr>
        <w:tc>
          <w:tcPr>
            <w:tcW w:w="2157" w:type="dxa"/>
            <w:vMerge/>
          </w:tcPr>
          <w:p w14:paraId="7E738C28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6F6CFC5B" w14:textId="2CD5C99C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50-59%</w:t>
            </w:r>
          </w:p>
        </w:tc>
        <w:tc>
          <w:tcPr>
            <w:tcW w:w="2250" w:type="dxa"/>
            <w:vMerge/>
          </w:tcPr>
          <w:p w14:paraId="6B27E441" w14:textId="77777777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1D4E12E" w14:textId="633B0B28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35</w:t>
            </w:r>
          </w:p>
        </w:tc>
      </w:tr>
      <w:tr w:rsidR="000C3659" w:rsidRPr="00421B50" w14:paraId="58345928" w14:textId="77777777" w:rsidTr="000C3659">
        <w:trPr>
          <w:trHeight w:hRule="exact" w:val="360"/>
        </w:trPr>
        <w:tc>
          <w:tcPr>
            <w:tcW w:w="2157" w:type="dxa"/>
            <w:vMerge/>
          </w:tcPr>
          <w:p w14:paraId="105FF4CC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5F5D2608" w14:textId="78D24C4A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60-69%</w:t>
            </w:r>
          </w:p>
        </w:tc>
        <w:tc>
          <w:tcPr>
            <w:tcW w:w="2250" w:type="dxa"/>
            <w:vMerge/>
          </w:tcPr>
          <w:p w14:paraId="044DEED0" w14:textId="77777777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C3EFA5E" w14:textId="746C92F0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92</w:t>
            </w:r>
          </w:p>
        </w:tc>
      </w:tr>
      <w:tr w:rsidR="000C3659" w:rsidRPr="00421B50" w14:paraId="3919B876" w14:textId="77777777" w:rsidTr="000C3659">
        <w:trPr>
          <w:trHeight w:hRule="exact" w:val="360"/>
        </w:trPr>
        <w:tc>
          <w:tcPr>
            <w:tcW w:w="2157" w:type="dxa"/>
            <w:vMerge/>
          </w:tcPr>
          <w:p w14:paraId="2E71EE69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63D40085" w14:textId="585103E3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70-79%</w:t>
            </w:r>
          </w:p>
        </w:tc>
        <w:tc>
          <w:tcPr>
            <w:tcW w:w="2250" w:type="dxa"/>
            <w:vMerge/>
          </w:tcPr>
          <w:p w14:paraId="7782C35F" w14:textId="77777777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724C801" w14:textId="3CCF4B26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37</w:t>
            </w:r>
          </w:p>
        </w:tc>
      </w:tr>
      <w:tr w:rsidR="000C3659" w:rsidRPr="00421B50" w14:paraId="69F1F6FF" w14:textId="77777777" w:rsidTr="000C3659">
        <w:trPr>
          <w:trHeight w:hRule="exact" w:val="360"/>
        </w:trPr>
        <w:tc>
          <w:tcPr>
            <w:tcW w:w="2157" w:type="dxa"/>
            <w:vMerge/>
          </w:tcPr>
          <w:p w14:paraId="77A993D7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3F9996D7" w14:textId="455BAAD3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80-89%</w:t>
            </w:r>
          </w:p>
        </w:tc>
        <w:tc>
          <w:tcPr>
            <w:tcW w:w="2250" w:type="dxa"/>
            <w:vMerge/>
          </w:tcPr>
          <w:p w14:paraId="5C8E5A1B" w14:textId="77777777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23C9A24" w14:textId="6E8E1A28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436</w:t>
            </w:r>
          </w:p>
        </w:tc>
      </w:tr>
      <w:tr w:rsidR="000C3659" w:rsidRPr="00421B50" w14:paraId="20A97813" w14:textId="77777777" w:rsidTr="000C3659">
        <w:trPr>
          <w:trHeight w:hRule="exact" w:val="360"/>
        </w:trPr>
        <w:tc>
          <w:tcPr>
            <w:tcW w:w="2157" w:type="dxa"/>
            <w:vMerge/>
          </w:tcPr>
          <w:p w14:paraId="146B524F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74414B68" w14:textId="32F2A1E3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90-99%</w:t>
            </w:r>
          </w:p>
        </w:tc>
        <w:tc>
          <w:tcPr>
            <w:tcW w:w="2250" w:type="dxa"/>
            <w:vMerge/>
          </w:tcPr>
          <w:p w14:paraId="5C1BD15F" w14:textId="77777777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7F6C328" w14:textId="5C239519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116</w:t>
            </w:r>
          </w:p>
        </w:tc>
      </w:tr>
      <w:tr w:rsidR="000C3659" w:rsidRPr="00421B50" w14:paraId="61F2C05F" w14:textId="77777777" w:rsidTr="000C3659">
        <w:trPr>
          <w:trHeight w:hRule="exact" w:val="360"/>
        </w:trPr>
        <w:tc>
          <w:tcPr>
            <w:tcW w:w="2157" w:type="dxa"/>
            <w:vMerge/>
            <w:tcBorders>
              <w:bottom w:val="single" w:sz="18" w:space="0" w:color="auto"/>
            </w:tcBorders>
          </w:tcPr>
          <w:p w14:paraId="52023300" w14:textId="77777777" w:rsidR="000C3659" w:rsidRPr="00421B50" w:rsidRDefault="000C3659" w:rsidP="00D7167D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  <w:tcBorders>
              <w:bottom w:val="single" w:sz="18" w:space="0" w:color="auto"/>
            </w:tcBorders>
          </w:tcPr>
          <w:p w14:paraId="396B6689" w14:textId="6E67F00C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100+%</w:t>
            </w:r>
          </w:p>
        </w:tc>
        <w:tc>
          <w:tcPr>
            <w:tcW w:w="2250" w:type="dxa"/>
            <w:vMerge/>
            <w:tcBorders>
              <w:bottom w:val="single" w:sz="18" w:space="0" w:color="auto"/>
            </w:tcBorders>
          </w:tcPr>
          <w:p w14:paraId="47083AF3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bottom w:val="single" w:sz="18" w:space="0" w:color="auto"/>
            </w:tcBorders>
          </w:tcPr>
          <w:p w14:paraId="68495FF2" w14:textId="323C1BEE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2A80847D" w14:textId="77777777" w:rsidTr="00E773AA">
        <w:trPr>
          <w:trHeight w:hRule="exact" w:val="360"/>
        </w:trPr>
        <w:tc>
          <w:tcPr>
            <w:tcW w:w="2157" w:type="dxa"/>
            <w:vMerge w:val="restart"/>
            <w:tcBorders>
              <w:top w:val="single" w:sz="18" w:space="0" w:color="auto"/>
            </w:tcBorders>
            <w:vAlign w:val="center"/>
          </w:tcPr>
          <w:p w14:paraId="5722D5B1" w14:textId="77777777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ocalized Synaptic Marker</w:t>
            </w:r>
          </w:p>
          <w:p w14:paraId="55C8CE33" w14:textId="216FBFEE" w:rsidR="000C3659" w:rsidRPr="00421B50" w:rsidRDefault="000C3659" w:rsidP="000C3659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428" w:type="dxa"/>
            <w:tcBorders>
              <w:top w:val="single" w:sz="18" w:space="0" w:color="auto"/>
            </w:tcBorders>
          </w:tcPr>
          <w:p w14:paraId="139B4C47" w14:textId="5C303DB3" w:rsidR="000C3659" w:rsidRDefault="000C3659" w:rsidP="000C3659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vs 10-19%</w:t>
            </w:r>
          </w:p>
        </w:tc>
        <w:tc>
          <w:tcPr>
            <w:tcW w:w="2250" w:type="dxa"/>
            <w:vMerge w:val="restart"/>
            <w:tcBorders>
              <w:top w:val="single" w:sz="18" w:space="0" w:color="auto"/>
            </w:tcBorders>
            <w:vAlign w:val="center"/>
          </w:tcPr>
          <w:p w14:paraId="68EC5EDD" w14:textId="141027B9" w:rsidR="000C3659" w:rsidRPr="00D7167D" w:rsidRDefault="000C3659" w:rsidP="000C3659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</w:p>
        </w:tc>
        <w:tc>
          <w:tcPr>
            <w:tcW w:w="2250" w:type="dxa"/>
            <w:tcBorders>
              <w:top w:val="single" w:sz="18" w:space="0" w:color="auto"/>
            </w:tcBorders>
          </w:tcPr>
          <w:p w14:paraId="47C9F9CA" w14:textId="21CA4CAD" w:rsidR="000C3659" w:rsidRPr="00421B50" w:rsidRDefault="000C3659" w:rsidP="000C3659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=0.055</w:t>
            </w:r>
          </w:p>
        </w:tc>
      </w:tr>
      <w:tr w:rsidR="000C3659" w:rsidRPr="00421B50" w14:paraId="1490CB86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05143A91" w14:textId="7777777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74177E20" w14:textId="5DCFCD06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vs 20-29%</w:t>
            </w:r>
          </w:p>
        </w:tc>
        <w:tc>
          <w:tcPr>
            <w:tcW w:w="2250" w:type="dxa"/>
            <w:vMerge/>
          </w:tcPr>
          <w:p w14:paraId="5592E0A3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44E8D55" w14:textId="4F003234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=0.006</w:t>
            </w:r>
          </w:p>
        </w:tc>
      </w:tr>
      <w:tr w:rsidR="000C3659" w:rsidRPr="00421B50" w14:paraId="3A52B2BE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50A8BFA9" w14:textId="7777777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74CDA86F" w14:textId="1BB76AE0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30-39%</w:t>
            </w:r>
          </w:p>
        </w:tc>
        <w:tc>
          <w:tcPr>
            <w:tcW w:w="2250" w:type="dxa"/>
            <w:vMerge/>
          </w:tcPr>
          <w:p w14:paraId="40FAC891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0C395B3" w14:textId="7EC0AEB1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=0.576</w:t>
            </w:r>
          </w:p>
        </w:tc>
      </w:tr>
      <w:tr w:rsidR="000C3659" w:rsidRPr="00421B50" w14:paraId="7AA29A60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157CF766" w14:textId="7777777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762BCB02" w14:textId="2ED2D4D9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40-49%</w:t>
            </w:r>
          </w:p>
        </w:tc>
        <w:tc>
          <w:tcPr>
            <w:tcW w:w="2250" w:type="dxa"/>
            <w:vMerge/>
          </w:tcPr>
          <w:p w14:paraId="7B65638D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9180C75" w14:textId="6FED3DB6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=0.001</w:t>
            </w:r>
          </w:p>
        </w:tc>
      </w:tr>
      <w:tr w:rsidR="000C3659" w:rsidRPr="00421B50" w14:paraId="7B915B1E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6879F9C9" w14:textId="7777777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2A708371" w14:textId="0955DB82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50-59%</w:t>
            </w:r>
          </w:p>
        </w:tc>
        <w:tc>
          <w:tcPr>
            <w:tcW w:w="2250" w:type="dxa"/>
            <w:vMerge/>
          </w:tcPr>
          <w:p w14:paraId="22AD4D3E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96F3D59" w14:textId="7BA922E9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156C4FD8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22B29E4F" w14:textId="7777777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3970018F" w14:textId="058BF14D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60-69%</w:t>
            </w:r>
          </w:p>
        </w:tc>
        <w:tc>
          <w:tcPr>
            <w:tcW w:w="2250" w:type="dxa"/>
            <w:vMerge/>
          </w:tcPr>
          <w:p w14:paraId="556C03E0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8F8A205" w14:textId="6D78FC18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412E70A0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5B37E426" w14:textId="7777777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0A385A07" w14:textId="11759CDD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70-79%</w:t>
            </w:r>
          </w:p>
        </w:tc>
        <w:tc>
          <w:tcPr>
            <w:tcW w:w="2250" w:type="dxa"/>
            <w:vMerge/>
          </w:tcPr>
          <w:p w14:paraId="6FCD1C21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EE27850" w14:textId="2BDD9C9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=0.002</w:t>
            </w:r>
          </w:p>
        </w:tc>
      </w:tr>
      <w:tr w:rsidR="000C3659" w:rsidRPr="00421B50" w14:paraId="5B6638B2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57FF27A7" w14:textId="7777777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72A11A1E" w14:textId="62C31224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80-89%</w:t>
            </w:r>
          </w:p>
        </w:tc>
        <w:tc>
          <w:tcPr>
            <w:tcW w:w="2250" w:type="dxa"/>
            <w:vMerge/>
          </w:tcPr>
          <w:p w14:paraId="2F7F0620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973D2AE" w14:textId="2ABCFE93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3EAD5E0F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6A50A1DF" w14:textId="7777777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325ECC1E" w14:textId="5A7AD773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90-99%</w:t>
            </w:r>
          </w:p>
        </w:tc>
        <w:tc>
          <w:tcPr>
            <w:tcW w:w="2250" w:type="dxa"/>
            <w:vMerge/>
          </w:tcPr>
          <w:p w14:paraId="18524EE2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9C96825" w14:textId="371AC05C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  <w:tr w:rsidR="000C3659" w:rsidRPr="00421B50" w14:paraId="778CB703" w14:textId="77777777" w:rsidTr="000C3659">
        <w:trPr>
          <w:trHeight w:hRule="exact" w:val="360"/>
        </w:trPr>
        <w:tc>
          <w:tcPr>
            <w:tcW w:w="2157" w:type="dxa"/>
            <w:vMerge/>
            <w:vAlign w:val="center"/>
          </w:tcPr>
          <w:p w14:paraId="492D937E" w14:textId="77777777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428" w:type="dxa"/>
          </w:tcPr>
          <w:p w14:paraId="74801EA3" w14:textId="561F0E93" w:rsidR="000C3659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9% vs 100+%</w:t>
            </w:r>
          </w:p>
        </w:tc>
        <w:tc>
          <w:tcPr>
            <w:tcW w:w="2250" w:type="dxa"/>
            <w:vMerge/>
          </w:tcPr>
          <w:p w14:paraId="74F97137" w14:textId="77777777" w:rsidR="000C3659" w:rsidRPr="00D7167D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224598F" w14:textId="28A8F631" w:rsidR="000C3659" w:rsidRPr="00421B50" w:rsidRDefault="000C3659" w:rsidP="00D7167D">
            <w:pPr>
              <w:tabs>
                <w:tab w:val="left" w:pos="1167"/>
              </w:tabs>
              <w:rPr>
                <w:rFonts w:ascii="Arial" w:hAnsi="Arial" w:cs="Arial"/>
              </w:rPr>
            </w:pPr>
            <w:r w:rsidRPr="00D7167D">
              <w:rPr>
                <w:rFonts w:ascii="Arial" w:hAnsi="Arial" w:cs="Arial"/>
              </w:rPr>
              <w:t>P = &lt;0.001</w:t>
            </w:r>
          </w:p>
        </w:tc>
      </w:tr>
    </w:tbl>
    <w:p w14:paraId="75A8CE62" w14:textId="77777777" w:rsidR="0021748F" w:rsidRPr="00421B50" w:rsidRDefault="0021748F" w:rsidP="0021748F">
      <w:pPr>
        <w:rPr>
          <w:rFonts w:ascii="Arial" w:hAnsi="Arial" w:cs="Arial"/>
          <w:b/>
        </w:rPr>
      </w:pPr>
    </w:p>
    <w:p w14:paraId="40D9718D" w14:textId="77777777" w:rsidR="00D7167D" w:rsidRDefault="00D7167D" w:rsidP="000C3659">
      <w:pPr>
        <w:rPr>
          <w:rFonts w:ascii="Arial" w:hAnsi="Arial" w:cs="Arial"/>
          <w:b/>
        </w:rPr>
      </w:pPr>
    </w:p>
    <w:p w14:paraId="4377037E" w14:textId="182D5C40" w:rsidR="00EB16E7" w:rsidRDefault="00EB16E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A0761EC" w14:textId="77777777" w:rsidR="00D7167D" w:rsidRDefault="00D7167D" w:rsidP="00421B50">
      <w:pPr>
        <w:jc w:val="center"/>
        <w:rPr>
          <w:rFonts w:ascii="Arial" w:hAnsi="Arial" w:cs="Arial"/>
          <w:b/>
        </w:rPr>
      </w:pPr>
    </w:p>
    <w:p w14:paraId="2BAC7C4C" w14:textId="77777777" w:rsidR="00D22B79" w:rsidRDefault="00D22B79" w:rsidP="00421B50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. </w:t>
      </w:r>
      <w:r w:rsidR="00421B50" w:rsidRPr="00421B50">
        <w:rPr>
          <w:rFonts w:ascii="Arial" w:hAnsi="Arial" w:cs="Arial"/>
          <w:b/>
        </w:rPr>
        <w:t>Table 7. Figure 6</w:t>
      </w:r>
      <w:r w:rsidR="00EB16E7">
        <w:rPr>
          <w:rFonts w:ascii="Arial" w:hAnsi="Arial" w:cs="Arial"/>
          <w:b/>
        </w:rPr>
        <w:t>D</w:t>
      </w:r>
      <w:r w:rsidR="00421B50" w:rsidRPr="00421B50">
        <w:rPr>
          <w:rFonts w:ascii="Arial" w:hAnsi="Arial" w:cs="Arial"/>
          <w:b/>
        </w:rPr>
        <w:t xml:space="preserve"> Multi-Electrode Array </w:t>
      </w:r>
      <w:r w:rsidR="000E7766" w:rsidRPr="00421B50">
        <w:rPr>
          <w:rFonts w:ascii="Arial" w:hAnsi="Arial" w:cs="Arial"/>
          <w:b/>
        </w:rPr>
        <w:t xml:space="preserve">Analysis </w:t>
      </w:r>
      <w:proofErr w:type="gramStart"/>
      <w:r w:rsidR="000E7766" w:rsidRPr="00421B50">
        <w:rPr>
          <w:rFonts w:ascii="Arial" w:hAnsi="Arial" w:cs="Arial"/>
          <w:b/>
        </w:rPr>
        <w:t>p</w:t>
      </w:r>
      <w:proofErr w:type="gramEnd"/>
      <w:r w:rsidR="00421B50" w:rsidRPr="00421B50">
        <w:rPr>
          <w:rFonts w:ascii="Arial" w:hAnsi="Arial" w:cs="Arial"/>
          <w:b/>
        </w:rPr>
        <w:t xml:space="preserve"> Values. </w:t>
      </w:r>
    </w:p>
    <w:p w14:paraId="4C766FDA" w14:textId="00D94EB1" w:rsidR="00421B50" w:rsidRPr="00421B50" w:rsidRDefault="00421B50" w:rsidP="00421B50">
      <w:pPr>
        <w:jc w:val="center"/>
        <w:rPr>
          <w:rFonts w:ascii="Arial" w:hAnsi="Arial" w:cs="Arial"/>
        </w:rPr>
      </w:pPr>
      <w:r w:rsidRPr="00421B50">
        <w:rPr>
          <w:rFonts w:ascii="Arial" w:hAnsi="Arial" w:cs="Arial"/>
        </w:rPr>
        <w:t>** p &lt; 0.001 * p &lt; 0.05</w:t>
      </w:r>
    </w:p>
    <w:p w14:paraId="76ADCBF8" w14:textId="77777777" w:rsidR="00421B50" w:rsidRPr="00421B50" w:rsidRDefault="00421B50" w:rsidP="00421B50">
      <w:pPr>
        <w:rPr>
          <w:rFonts w:ascii="Arial" w:hAnsi="Arial" w:cs="Arial"/>
          <w:b/>
        </w:rPr>
      </w:pPr>
    </w:p>
    <w:tbl>
      <w:tblPr>
        <w:tblStyle w:val="TableGrid"/>
        <w:tblpPr w:leftFromText="187" w:rightFromText="187" w:vertAnchor="page" w:horzAnchor="margin" w:tblpXSpec="center" w:tblpY="2713"/>
        <w:tblOverlap w:val="never"/>
        <w:tblW w:w="5664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05"/>
        <w:gridCol w:w="2609"/>
        <w:gridCol w:w="1350"/>
      </w:tblGrid>
      <w:tr w:rsidR="007C45D5" w:rsidRPr="00421B50" w14:paraId="48D6735F" w14:textId="77777777" w:rsidTr="00EB16E7">
        <w:trPr>
          <w:trHeight w:hRule="exact" w:val="640"/>
        </w:trPr>
        <w:tc>
          <w:tcPr>
            <w:tcW w:w="1705" w:type="dxa"/>
            <w:vAlign w:val="center"/>
          </w:tcPr>
          <w:p w14:paraId="7C251DCC" w14:textId="3CAED010" w:rsidR="007C45D5" w:rsidRPr="007C45D5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</w:rPr>
            </w:pPr>
            <w:r w:rsidRPr="007C45D5">
              <w:rPr>
                <w:rFonts w:ascii="Arial" w:hAnsi="Arial" w:cs="Arial"/>
                <w:b/>
              </w:rPr>
              <w:t>Statistical Analysis</w:t>
            </w:r>
          </w:p>
        </w:tc>
        <w:tc>
          <w:tcPr>
            <w:tcW w:w="2609" w:type="dxa"/>
            <w:vAlign w:val="center"/>
          </w:tcPr>
          <w:p w14:paraId="14135CAA" w14:textId="1B613B1A" w:rsidR="007C45D5" w:rsidRPr="00421B50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421B50">
              <w:rPr>
                <w:rFonts w:ascii="Arial" w:hAnsi="Arial" w:cs="Arial"/>
                <w:b/>
                <w:vertAlign w:val="subscript"/>
              </w:rPr>
              <w:br w:type="page"/>
            </w:r>
            <w:r w:rsidRPr="00421B50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1350" w:type="dxa"/>
            <w:vAlign w:val="center"/>
          </w:tcPr>
          <w:p w14:paraId="45D6B302" w14:textId="726651F8" w:rsidR="007C45D5" w:rsidRPr="00421B50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7C45D5" w:rsidRPr="00421B50" w14:paraId="2A56F43D" w14:textId="77777777" w:rsidTr="00EB16E7">
        <w:trPr>
          <w:trHeight w:hRule="exact" w:val="360"/>
        </w:trPr>
        <w:tc>
          <w:tcPr>
            <w:tcW w:w="1705" w:type="dxa"/>
            <w:vMerge w:val="restart"/>
            <w:vAlign w:val="center"/>
          </w:tcPr>
          <w:p w14:paraId="7325C964" w14:textId="1B966103" w:rsidR="007C45D5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OVA</w:t>
            </w:r>
          </w:p>
        </w:tc>
        <w:tc>
          <w:tcPr>
            <w:tcW w:w="2609" w:type="dxa"/>
            <w:vAlign w:val="center"/>
          </w:tcPr>
          <w:p w14:paraId="6614DF86" w14:textId="36F514A5" w:rsidR="007C45D5" w:rsidRPr="00421B50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HA vs +HA</w:t>
            </w:r>
          </w:p>
        </w:tc>
        <w:tc>
          <w:tcPr>
            <w:tcW w:w="1350" w:type="dxa"/>
            <w:vAlign w:val="center"/>
          </w:tcPr>
          <w:p w14:paraId="49CFF39E" w14:textId="105833E2" w:rsidR="007C45D5" w:rsidRPr="00421B50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05</w:t>
            </w:r>
          </w:p>
        </w:tc>
      </w:tr>
      <w:tr w:rsidR="007C45D5" w:rsidRPr="00421B50" w14:paraId="41BBB28F" w14:textId="77777777" w:rsidTr="00EB16E7">
        <w:trPr>
          <w:trHeight w:hRule="exact" w:val="360"/>
        </w:trPr>
        <w:tc>
          <w:tcPr>
            <w:tcW w:w="1705" w:type="dxa"/>
            <w:vMerge/>
            <w:vAlign w:val="center"/>
          </w:tcPr>
          <w:p w14:paraId="6042360C" w14:textId="77777777" w:rsidR="007C45D5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609" w:type="dxa"/>
            <w:vAlign w:val="center"/>
          </w:tcPr>
          <w:p w14:paraId="64E4A0E0" w14:textId="5A6384A3" w:rsidR="007C45D5" w:rsidRPr="00421B50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HA vs Control</w:t>
            </w:r>
          </w:p>
        </w:tc>
        <w:tc>
          <w:tcPr>
            <w:tcW w:w="1350" w:type="dxa"/>
            <w:vAlign w:val="center"/>
          </w:tcPr>
          <w:p w14:paraId="31FC8D9D" w14:textId="7DDB93DB" w:rsidR="007C45D5" w:rsidRPr="00421B50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52</w:t>
            </w:r>
          </w:p>
        </w:tc>
      </w:tr>
      <w:tr w:rsidR="007C45D5" w:rsidRPr="00421B50" w14:paraId="48C4558F" w14:textId="77777777" w:rsidTr="00EB16E7">
        <w:trPr>
          <w:trHeight w:hRule="exact" w:val="360"/>
        </w:trPr>
        <w:tc>
          <w:tcPr>
            <w:tcW w:w="1705" w:type="dxa"/>
            <w:vMerge/>
            <w:vAlign w:val="center"/>
          </w:tcPr>
          <w:p w14:paraId="5CF63DE9" w14:textId="77777777" w:rsidR="007C45D5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609" w:type="dxa"/>
            <w:vAlign w:val="center"/>
          </w:tcPr>
          <w:p w14:paraId="58BDF229" w14:textId="67204B51" w:rsidR="007C45D5" w:rsidRPr="00421B50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vs +HA</w:t>
            </w:r>
          </w:p>
        </w:tc>
        <w:tc>
          <w:tcPr>
            <w:tcW w:w="1350" w:type="dxa"/>
            <w:vAlign w:val="center"/>
          </w:tcPr>
          <w:p w14:paraId="0A000369" w14:textId="62EF70C5" w:rsidR="007C45D5" w:rsidRPr="00421B50" w:rsidRDefault="007C45D5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8</w:t>
            </w:r>
          </w:p>
        </w:tc>
      </w:tr>
      <w:tr w:rsidR="00EB16E7" w:rsidRPr="00421B50" w14:paraId="7570B997" w14:textId="77777777" w:rsidTr="00EB16E7">
        <w:trPr>
          <w:trHeight w:hRule="exact" w:val="360"/>
        </w:trPr>
        <w:tc>
          <w:tcPr>
            <w:tcW w:w="1705" w:type="dxa"/>
            <w:vMerge w:val="restart"/>
            <w:vAlign w:val="center"/>
          </w:tcPr>
          <w:p w14:paraId="62712BDB" w14:textId="412E458A" w:rsidR="00EB16E7" w:rsidRPr="00EB16E7" w:rsidRDefault="000C3659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Tailed T-Test</w:t>
            </w:r>
            <w:r w:rsidR="00EB16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09" w:type="dxa"/>
            <w:vAlign w:val="center"/>
          </w:tcPr>
          <w:p w14:paraId="2F132F75" w14:textId="33DCC85A" w:rsidR="00EB16E7" w:rsidRPr="00421B50" w:rsidRDefault="00EB16E7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hr Ctrl Vs 6hr -HA</w:t>
            </w:r>
          </w:p>
        </w:tc>
        <w:tc>
          <w:tcPr>
            <w:tcW w:w="1350" w:type="dxa"/>
            <w:vAlign w:val="center"/>
          </w:tcPr>
          <w:p w14:paraId="0E10738C" w14:textId="6A3593B5" w:rsidR="00EB16E7" w:rsidRPr="00421B50" w:rsidRDefault="00EB16E7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9</w:t>
            </w:r>
          </w:p>
        </w:tc>
      </w:tr>
      <w:tr w:rsidR="00EB16E7" w:rsidRPr="00421B50" w14:paraId="778C05A1" w14:textId="77777777" w:rsidTr="00EB16E7">
        <w:trPr>
          <w:trHeight w:hRule="exact" w:val="360"/>
        </w:trPr>
        <w:tc>
          <w:tcPr>
            <w:tcW w:w="1705" w:type="dxa"/>
            <w:vMerge/>
            <w:vAlign w:val="center"/>
          </w:tcPr>
          <w:p w14:paraId="33F04034" w14:textId="77777777" w:rsidR="00EB16E7" w:rsidRPr="00EB16E7" w:rsidRDefault="00EB16E7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609" w:type="dxa"/>
            <w:vAlign w:val="center"/>
          </w:tcPr>
          <w:p w14:paraId="008CC175" w14:textId="1E9B34B4" w:rsidR="00EB16E7" w:rsidRPr="00421B50" w:rsidRDefault="00EB16E7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hr Ctrl vs -HA</w:t>
            </w:r>
          </w:p>
        </w:tc>
        <w:tc>
          <w:tcPr>
            <w:tcW w:w="1350" w:type="dxa"/>
            <w:vAlign w:val="center"/>
          </w:tcPr>
          <w:p w14:paraId="32E652B0" w14:textId="6BCCE087" w:rsidR="00EB16E7" w:rsidRPr="00421B50" w:rsidRDefault="00EB16E7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1</w:t>
            </w:r>
          </w:p>
        </w:tc>
      </w:tr>
      <w:tr w:rsidR="00EB16E7" w:rsidRPr="00421B50" w14:paraId="634CE72C" w14:textId="77777777" w:rsidTr="00EB16E7">
        <w:trPr>
          <w:trHeight w:hRule="exact" w:val="360"/>
        </w:trPr>
        <w:tc>
          <w:tcPr>
            <w:tcW w:w="1705" w:type="dxa"/>
            <w:vMerge/>
            <w:vAlign w:val="center"/>
          </w:tcPr>
          <w:p w14:paraId="673EFE7C" w14:textId="77777777" w:rsidR="00EB16E7" w:rsidRPr="00EB16E7" w:rsidRDefault="00EB16E7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609" w:type="dxa"/>
            <w:vAlign w:val="center"/>
          </w:tcPr>
          <w:p w14:paraId="51C0FBA8" w14:textId="0D23B73A" w:rsidR="00EB16E7" w:rsidRPr="00421B50" w:rsidRDefault="00EB16E7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hr Ctrl vs -HA</w:t>
            </w:r>
          </w:p>
        </w:tc>
        <w:tc>
          <w:tcPr>
            <w:tcW w:w="1350" w:type="dxa"/>
            <w:vAlign w:val="center"/>
          </w:tcPr>
          <w:p w14:paraId="738333C5" w14:textId="7CBD0C1C" w:rsidR="00EB16E7" w:rsidRPr="00421B50" w:rsidRDefault="00EB16E7" w:rsidP="00EB16E7">
            <w:pPr>
              <w:tabs>
                <w:tab w:val="left" w:pos="1167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14171A">
              <w:rPr>
                <w:rFonts w:ascii="Arial" w:hAnsi="Arial" w:cs="Arial"/>
              </w:rPr>
              <w:t>83</w:t>
            </w:r>
          </w:p>
        </w:tc>
      </w:tr>
    </w:tbl>
    <w:p w14:paraId="64130E63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4A1BD65D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28FB84EE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54275B74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04EC4570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77309A6C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1EA11F0B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26309B93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31CD212F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257EC631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0B860F89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310EA40E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19B88A26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57989E35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14FA3F42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5F597EF2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0767FE0F" w14:textId="77777777" w:rsidR="00421B50" w:rsidRPr="00421B50" w:rsidRDefault="00421B50" w:rsidP="00421B50">
      <w:pPr>
        <w:rPr>
          <w:rFonts w:ascii="Arial" w:hAnsi="Arial" w:cs="Arial"/>
          <w:b/>
        </w:rPr>
      </w:pPr>
    </w:p>
    <w:p w14:paraId="283C5B33" w14:textId="77777777" w:rsidR="0021748F" w:rsidRPr="0021748F" w:rsidRDefault="0021748F" w:rsidP="0021748F">
      <w:pPr>
        <w:tabs>
          <w:tab w:val="left" w:pos="8455"/>
        </w:tabs>
        <w:rPr>
          <w:rFonts w:ascii="Calibri" w:hAnsi="Calibri" w:cs="Calibri"/>
        </w:rPr>
      </w:pPr>
    </w:p>
    <w:sectPr w:rsidR="0021748F" w:rsidRPr="0021748F" w:rsidSect="004B619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BB30D5" w14:textId="77777777" w:rsidR="0097592D" w:rsidRDefault="0097592D" w:rsidP="0007188F">
      <w:r>
        <w:separator/>
      </w:r>
    </w:p>
  </w:endnote>
  <w:endnote w:type="continuationSeparator" w:id="0">
    <w:p w14:paraId="2C871378" w14:textId="77777777" w:rsidR="0097592D" w:rsidRDefault="0097592D" w:rsidP="00071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7DDDD" w14:textId="77777777" w:rsidR="0097592D" w:rsidRDefault="0097592D" w:rsidP="0007188F">
      <w:r>
        <w:separator/>
      </w:r>
    </w:p>
  </w:footnote>
  <w:footnote w:type="continuationSeparator" w:id="0">
    <w:p w14:paraId="1060E252" w14:textId="77777777" w:rsidR="0097592D" w:rsidRDefault="0097592D" w:rsidP="00071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E63"/>
    <w:rsid w:val="00022997"/>
    <w:rsid w:val="0003701E"/>
    <w:rsid w:val="0007188F"/>
    <w:rsid w:val="000B3622"/>
    <w:rsid w:val="000C3659"/>
    <w:rsid w:val="000E7766"/>
    <w:rsid w:val="0014171A"/>
    <w:rsid w:val="00166772"/>
    <w:rsid w:val="001A327E"/>
    <w:rsid w:val="001C0729"/>
    <w:rsid w:val="0021748F"/>
    <w:rsid w:val="002375A8"/>
    <w:rsid w:val="00276D64"/>
    <w:rsid w:val="002971C1"/>
    <w:rsid w:val="002A670D"/>
    <w:rsid w:val="002D613F"/>
    <w:rsid w:val="002E241F"/>
    <w:rsid w:val="00301864"/>
    <w:rsid w:val="00305247"/>
    <w:rsid w:val="0040057D"/>
    <w:rsid w:val="00411AF9"/>
    <w:rsid w:val="00421B50"/>
    <w:rsid w:val="00450CF2"/>
    <w:rsid w:val="00496848"/>
    <w:rsid w:val="004B6193"/>
    <w:rsid w:val="00547CB0"/>
    <w:rsid w:val="00553620"/>
    <w:rsid w:val="005A6343"/>
    <w:rsid w:val="005E546A"/>
    <w:rsid w:val="00687641"/>
    <w:rsid w:val="00695031"/>
    <w:rsid w:val="006E023A"/>
    <w:rsid w:val="006F7E0E"/>
    <w:rsid w:val="00723DA8"/>
    <w:rsid w:val="007B1D12"/>
    <w:rsid w:val="007B2921"/>
    <w:rsid w:val="007C1764"/>
    <w:rsid w:val="007C45D5"/>
    <w:rsid w:val="008028E4"/>
    <w:rsid w:val="008A7E63"/>
    <w:rsid w:val="008B02C6"/>
    <w:rsid w:val="0094539C"/>
    <w:rsid w:val="0097592D"/>
    <w:rsid w:val="009852F0"/>
    <w:rsid w:val="00997FB1"/>
    <w:rsid w:val="009C5803"/>
    <w:rsid w:val="00A23480"/>
    <w:rsid w:val="00A736C3"/>
    <w:rsid w:val="00AE1EE8"/>
    <w:rsid w:val="00B26FAA"/>
    <w:rsid w:val="00B439E7"/>
    <w:rsid w:val="00B83816"/>
    <w:rsid w:val="00BB7229"/>
    <w:rsid w:val="00BE590B"/>
    <w:rsid w:val="00C24467"/>
    <w:rsid w:val="00C72E28"/>
    <w:rsid w:val="00C9164F"/>
    <w:rsid w:val="00CE2116"/>
    <w:rsid w:val="00CE3499"/>
    <w:rsid w:val="00D22B79"/>
    <w:rsid w:val="00D24718"/>
    <w:rsid w:val="00D7167D"/>
    <w:rsid w:val="00E178F5"/>
    <w:rsid w:val="00EB16E7"/>
    <w:rsid w:val="00F23548"/>
    <w:rsid w:val="00F74490"/>
    <w:rsid w:val="00F7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598F5"/>
  <w14:defaultImageDpi w14:val="32767"/>
  <w15:chartTrackingRefBased/>
  <w15:docId w15:val="{DB8D2AFF-E6CE-C340-962C-977735236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E6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18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88F"/>
  </w:style>
  <w:style w:type="paragraph" w:styleId="Footer">
    <w:name w:val="footer"/>
    <w:basedOn w:val="Normal"/>
    <w:link w:val="FooterChar"/>
    <w:uiPriority w:val="99"/>
    <w:unhideWhenUsed/>
    <w:rsid w:val="000718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88F"/>
  </w:style>
  <w:style w:type="paragraph" w:styleId="BalloonText">
    <w:name w:val="Balloon Text"/>
    <w:basedOn w:val="Normal"/>
    <w:link w:val="BalloonTextChar"/>
    <w:uiPriority w:val="99"/>
    <w:semiHidden/>
    <w:unhideWhenUsed/>
    <w:rsid w:val="00A234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4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06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wa, Karen Ann</dc:creator>
  <cp:keywords/>
  <dc:description/>
  <cp:lastModifiedBy>Litwa, Karen Ann</cp:lastModifiedBy>
  <cp:revision>4</cp:revision>
  <dcterms:created xsi:type="dcterms:W3CDTF">2020-07-01T20:30:00Z</dcterms:created>
  <dcterms:modified xsi:type="dcterms:W3CDTF">2020-07-20T14:12:00Z</dcterms:modified>
</cp:coreProperties>
</file>